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B0FBC" w14:textId="253E01FC" w:rsidR="00E8256C" w:rsidRDefault="00E8256C" w:rsidP="00E8256C">
      <w:pPr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Pr="00E72646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 xml:space="preserve">1 | Synchronic multiple linear regression of the natural logarithm of the cumulative number of deaths on the estimated detections rates (linear specification). </w:t>
      </w:r>
    </w:p>
    <w:tbl>
      <w:tblPr>
        <w:tblStyle w:val="Tablaconcuadrcula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994"/>
        <w:gridCol w:w="1123"/>
        <w:gridCol w:w="981"/>
        <w:gridCol w:w="1124"/>
        <w:gridCol w:w="983"/>
        <w:gridCol w:w="985"/>
        <w:gridCol w:w="982"/>
        <w:gridCol w:w="873"/>
      </w:tblGrid>
      <w:tr w:rsidR="00B52F4B" w:rsidRPr="00F33531" w14:paraId="1FDE0082" w14:textId="77777777" w:rsidTr="00194921">
        <w:trPr>
          <w:trHeight w:hRule="exact" w:val="255"/>
        </w:trPr>
        <w:tc>
          <w:tcPr>
            <w:tcW w:w="16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42E33" w14:textId="77777777" w:rsidR="00B52F4B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 xml:space="preserve">Dependent Variable: Ln(deaths) / </w:t>
            </w:r>
          </w:p>
          <w:p w14:paraId="344D10DA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xplanatory Variables</w:t>
            </w:r>
          </w:p>
        </w:tc>
        <w:tc>
          <w:tcPr>
            <w:tcW w:w="804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C4920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Days since the first 100 cases were confirmed</w:t>
            </w:r>
          </w:p>
        </w:tc>
      </w:tr>
      <w:tr w:rsidR="00B52F4B" w:rsidRPr="00F33531" w14:paraId="39684D91" w14:textId="77777777" w:rsidTr="00194921">
        <w:trPr>
          <w:trHeight w:hRule="exact" w:val="255"/>
        </w:trPr>
        <w:tc>
          <w:tcPr>
            <w:tcW w:w="1670" w:type="dxa"/>
            <w:vMerge/>
            <w:tcBorders>
              <w:bottom w:val="single" w:sz="4" w:space="0" w:color="auto"/>
            </w:tcBorders>
            <w:vAlign w:val="center"/>
          </w:tcPr>
          <w:p w14:paraId="22C63154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21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F1C8A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5</w:t>
            </w:r>
          </w:p>
        </w:tc>
        <w:tc>
          <w:tcPr>
            <w:tcW w:w="3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69660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60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53BC37" w14:textId="7ACAFC18" w:rsidR="00B52F4B" w:rsidRPr="00C13608" w:rsidRDefault="00551367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05</w:t>
            </w:r>
          </w:p>
        </w:tc>
      </w:tr>
      <w:tr w:rsidR="00B52F4B" w:rsidRPr="00F33531" w14:paraId="690A1B82" w14:textId="77777777" w:rsidTr="00194921">
        <w:trPr>
          <w:trHeight w:hRule="exact" w:val="255"/>
        </w:trPr>
        <w:tc>
          <w:tcPr>
            <w:tcW w:w="16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875E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A1D3B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1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0327B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2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5D6E8D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3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6F734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4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679E2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5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1E8D79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Model </w:t>
            </w:r>
            <w:r>
              <w:rPr>
                <w:rFonts w:ascii="Helvetica Neue" w:hAnsi="Helvetica Neue" w:cs="Calibri"/>
                <w:sz w:val="14"/>
                <w:szCs w:val="14"/>
              </w:rPr>
              <w:t>(6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6218A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7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1947C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Model </w:t>
            </w:r>
            <w:r>
              <w:rPr>
                <w:rFonts w:ascii="Helvetica Neue" w:hAnsi="Helvetica Neue" w:cs="Calibri"/>
                <w:sz w:val="14"/>
                <w:szCs w:val="14"/>
              </w:rPr>
              <w:t>(8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</w:tr>
      <w:tr w:rsidR="00B52F4B" w:rsidRPr="00F33531" w14:paraId="531EE9FC" w14:textId="77777777" w:rsidTr="00CC51CB">
        <w:trPr>
          <w:trHeight w:hRule="exact" w:val="255"/>
        </w:trPr>
        <w:tc>
          <w:tcPr>
            <w:tcW w:w="1670" w:type="dxa"/>
            <w:vMerge w:val="restart"/>
            <w:tcBorders>
              <w:top w:val="single" w:sz="4" w:space="0" w:color="auto"/>
            </w:tcBorders>
            <w:vAlign w:val="center"/>
          </w:tcPr>
          <w:p w14:paraId="43CE287D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stimated detection rat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6F415AE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637**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F09EFB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64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0FFD2A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500***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0E702960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89***</w:t>
            </w:r>
          </w:p>
        </w:tc>
        <w:tc>
          <w:tcPr>
            <w:tcW w:w="9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EFF7AD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FDA3B5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83***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247E13F9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66***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13D0FA4C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B52F4B" w:rsidRPr="00F33531" w14:paraId="5196F1F3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6403411C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6BE5C3D5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76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896BB76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91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79A28C15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883)</w:t>
            </w:r>
          </w:p>
        </w:tc>
        <w:tc>
          <w:tcPr>
            <w:tcW w:w="1124" w:type="dxa"/>
            <w:vAlign w:val="center"/>
          </w:tcPr>
          <w:p w14:paraId="6BE5093F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874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CA0AD66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B28F11B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613)</w:t>
            </w:r>
          </w:p>
        </w:tc>
        <w:tc>
          <w:tcPr>
            <w:tcW w:w="982" w:type="dxa"/>
            <w:vAlign w:val="center"/>
          </w:tcPr>
          <w:p w14:paraId="7CB6647C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632)</w:t>
            </w:r>
          </w:p>
        </w:tc>
        <w:tc>
          <w:tcPr>
            <w:tcW w:w="873" w:type="dxa"/>
            <w:vAlign w:val="center"/>
          </w:tcPr>
          <w:p w14:paraId="7C39D46A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B52F4B" w:rsidRPr="00F33531" w14:paraId="4288A0E2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26CCD278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stimated detection rate</w:t>
            </w:r>
            <w:r>
              <w:rPr>
                <w:rFonts w:ascii="Helvetica Neue" w:hAnsi="Helvetica Neue" w:cs="Calibri"/>
                <w:sz w:val="14"/>
                <w:szCs w:val="14"/>
              </w:rPr>
              <w:t xml:space="preserve"> 15 days after PO</w:t>
            </w:r>
          </w:p>
        </w:tc>
        <w:tc>
          <w:tcPr>
            <w:tcW w:w="994" w:type="dxa"/>
            <w:vAlign w:val="center"/>
          </w:tcPr>
          <w:p w14:paraId="1AB2FB3F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F5D5575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AA464D7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2FBD3ED5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0A204A19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6.414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13C756F5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615FBF7B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141C0A7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4.897**</w:t>
            </w:r>
          </w:p>
        </w:tc>
      </w:tr>
      <w:tr w:rsidR="00B52F4B" w:rsidRPr="00F33531" w14:paraId="56395A31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0E90CC41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63F89E65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3E17F27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0CD7DBAE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501353E3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108615B7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2.842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2FBD6B1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1267E32D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682E288" w14:textId="77777777" w:rsidR="00B52F4B" w:rsidRPr="00D77E9C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2.207)</w:t>
            </w:r>
          </w:p>
        </w:tc>
      </w:tr>
      <w:tr w:rsidR="00B52F4B" w:rsidRPr="00F33531" w14:paraId="39678560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7145DB05" w14:textId="1BD5C5E5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Infection </w:t>
            </w:r>
            <w:r w:rsidR="00C3162E">
              <w:rPr>
                <w:rFonts w:ascii="Helvetica Neue" w:hAnsi="Helvetica Neue" w:cs="Calibri"/>
                <w:sz w:val="14"/>
                <w:szCs w:val="14"/>
              </w:rPr>
              <w:t xml:space="preserve">fatality 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rate</w:t>
            </w:r>
          </w:p>
        </w:tc>
        <w:tc>
          <w:tcPr>
            <w:tcW w:w="994" w:type="dxa"/>
            <w:vAlign w:val="center"/>
          </w:tcPr>
          <w:p w14:paraId="1FF04B20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6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07ECB49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97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7B49A65A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212***</w:t>
            </w:r>
          </w:p>
        </w:tc>
        <w:tc>
          <w:tcPr>
            <w:tcW w:w="1124" w:type="dxa"/>
            <w:vAlign w:val="center"/>
          </w:tcPr>
          <w:p w14:paraId="537FCE0B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50*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91065DE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91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3520E8BD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287***</w:t>
            </w:r>
          </w:p>
        </w:tc>
        <w:tc>
          <w:tcPr>
            <w:tcW w:w="982" w:type="dxa"/>
            <w:vAlign w:val="center"/>
          </w:tcPr>
          <w:p w14:paraId="4A8D7480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274***</w:t>
            </w:r>
          </w:p>
        </w:tc>
        <w:tc>
          <w:tcPr>
            <w:tcW w:w="873" w:type="dxa"/>
            <w:vAlign w:val="center"/>
          </w:tcPr>
          <w:p w14:paraId="2FBB242C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76***</w:t>
            </w:r>
          </w:p>
        </w:tc>
      </w:tr>
      <w:tr w:rsidR="00B52F4B" w:rsidRPr="00F33531" w14:paraId="539AA440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53748219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37AFEB33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75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2DECF80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83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68CB68BE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61)</w:t>
            </w:r>
          </w:p>
        </w:tc>
        <w:tc>
          <w:tcPr>
            <w:tcW w:w="1124" w:type="dxa"/>
            <w:vAlign w:val="center"/>
          </w:tcPr>
          <w:p w14:paraId="5E7E3BFB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58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2BCFE8CC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436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6222A111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41)</w:t>
            </w:r>
          </w:p>
        </w:tc>
        <w:tc>
          <w:tcPr>
            <w:tcW w:w="982" w:type="dxa"/>
            <w:vAlign w:val="center"/>
          </w:tcPr>
          <w:p w14:paraId="6589E38A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46)</w:t>
            </w:r>
          </w:p>
        </w:tc>
        <w:tc>
          <w:tcPr>
            <w:tcW w:w="873" w:type="dxa"/>
            <w:vAlign w:val="center"/>
          </w:tcPr>
          <w:p w14:paraId="75EB0137" w14:textId="77777777" w:rsidR="00B52F4B" w:rsidRDefault="00B52F4B" w:rsidP="00CC51C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73)</w:t>
            </w:r>
          </w:p>
        </w:tc>
      </w:tr>
      <w:tr w:rsidR="00B52F4B" w:rsidRPr="00F33531" w14:paraId="062213C5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6E9BFC18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Population size (Ln)</w:t>
            </w:r>
          </w:p>
        </w:tc>
        <w:tc>
          <w:tcPr>
            <w:tcW w:w="994" w:type="dxa"/>
            <w:vAlign w:val="center"/>
          </w:tcPr>
          <w:p w14:paraId="7123248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63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C3DE43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546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D68748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448</w:t>
            </w:r>
          </w:p>
        </w:tc>
        <w:tc>
          <w:tcPr>
            <w:tcW w:w="1124" w:type="dxa"/>
            <w:vAlign w:val="center"/>
          </w:tcPr>
          <w:p w14:paraId="4B4B76E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553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291E1CB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868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33F8DC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14***</w:t>
            </w:r>
          </w:p>
        </w:tc>
        <w:tc>
          <w:tcPr>
            <w:tcW w:w="982" w:type="dxa"/>
            <w:vAlign w:val="center"/>
          </w:tcPr>
          <w:p w14:paraId="382F4FE8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06**</w:t>
            </w:r>
          </w:p>
        </w:tc>
        <w:tc>
          <w:tcPr>
            <w:tcW w:w="873" w:type="dxa"/>
            <w:vAlign w:val="center"/>
          </w:tcPr>
          <w:p w14:paraId="0A1942BD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914</w:t>
            </w:r>
          </w:p>
        </w:tc>
      </w:tr>
      <w:tr w:rsidR="00B52F4B" w:rsidRPr="00F33531" w14:paraId="5F0BA9CD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645D2E80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65CDDEB5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97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5E5A96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36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76A0EAF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926)</w:t>
            </w:r>
          </w:p>
        </w:tc>
        <w:tc>
          <w:tcPr>
            <w:tcW w:w="1124" w:type="dxa"/>
            <w:vAlign w:val="center"/>
          </w:tcPr>
          <w:p w14:paraId="166242E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55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52AD242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966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74FF72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31)</w:t>
            </w:r>
          </w:p>
        </w:tc>
        <w:tc>
          <w:tcPr>
            <w:tcW w:w="982" w:type="dxa"/>
            <w:vAlign w:val="center"/>
          </w:tcPr>
          <w:p w14:paraId="31C89178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40)</w:t>
            </w:r>
          </w:p>
        </w:tc>
        <w:tc>
          <w:tcPr>
            <w:tcW w:w="873" w:type="dxa"/>
            <w:vAlign w:val="center"/>
          </w:tcPr>
          <w:p w14:paraId="7681725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15)</w:t>
            </w:r>
          </w:p>
        </w:tc>
      </w:tr>
      <w:tr w:rsidR="00B52F4B" w:rsidRPr="00F33531" w14:paraId="35AEBBA8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5D7DFA9B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Confirmed cases (Ln)</w:t>
            </w:r>
          </w:p>
        </w:tc>
        <w:tc>
          <w:tcPr>
            <w:tcW w:w="994" w:type="dxa"/>
            <w:vAlign w:val="center"/>
          </w:tcPr>
          <w:p w14:paraId="4504040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20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61BFDE0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55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AE7591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05***</w:t>
            </w:r>
          </w:p>
        </w:tc>
        <w:tc>
          <w:tcPr>
            <w:tcW w:w="1124" w:type="dxa"/>
            <w:vAlign w:val="center"/>
          </w:tcPr>
          <w:p w14:paraId="58516B3F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66*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68C29F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64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A3235D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10***</w:t>
            </w:r>
          </w:p>
        </w:tc>
        <w:tc>
          <w:tcPr>
            <w:tcW w:w="982" w:type="dxa"/>
            <w:vAlign w:val="center"/>
          </w:tcPr>
          <w:p w14:paraId="4348DF9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09***</w:t>
            </w:r>
          </w:p>
        </w:tc>
        <w:tc>
          <w:tcPr>
            <w:tcW w:w="873" w:type="dxa"/>
            <w:vAlign w:val="center"/>
          </w:tcPr>
          <w:p w14:paraId="5DB64CD7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83***</w:t>
            </w:r>
          </w:p>
        </w:tc>
      </w:tr>
      <w:tr w:rsidR="00B52F4B" w:rsidRPr="00F33531" w14:paraId="0C967F09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0B61F6EC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484A7BDF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C7F066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45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6026A3C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17)</w:t>
            </w:r>
          </w:p>
        </w:tc>
        <w:tc>
          <w:tcPr>
            <w:tcW w:w="1124" w:type="dxa"/>
            <w:vAlign w:val="center"/>
          </w:tcPr>
          <w:p w14:paraId="45668A1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61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09CBC0E4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3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68B390F7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89)</w:t>
            </w:r>
          </w:p>
        </w:tc>
        <w:tc>
          <w:tcPr>
            <w:tcW w:w="982" w:type="dxa"/>
            <w:vAlign w:val="center"/>
          </w:tcPr>
          <w:p w14:paraId="4BCD3F07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97)</w:t>
            </w:r>
          </w:p>
        </w:tc>
        <w:tc>
          <w:tcPr>
            <w:tcW w:w="873" w:type="dxa"/>
            <w:vAlign w:val="center"/>
          </w:tcPr>
          <w:p w14:paraId="1BF7CD95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16)</w:t>
            </w:r>
          </w:p>
        </w:tc>
      </w:tr>
      <w:tr w:rsidR="00B52F4B" w:rsidRPr="00F33531" w14:paraId="4289482C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04942EB3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GDP per capita (Ln)</w:t>
            </w:r>
          </w:p>
        </w:tc>
        <w:tc>
          <w:tcPr>
            <w:tcW w:w="994" w:type="dxa"/>
            <w:vAlign w:val="center"/>
          </w:tcPr>
          <w:p w14:paraId="43D045DF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54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815425F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20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29FFF7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73</w:t>
            </w:r>
          </w:p>
        </w:tc>
        <w:tc>
          <w:tcPr>
            <w:tcW w:w="1124" w:type="dxa"/>
            <w:vAlign w:val="center"/>
          </w:tcPr>
          <w:p w14:paraId="5F195B77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533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AD6C42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609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C2F5FB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56*</w:t>
            </w:r>
          </w:p>
        </w:tc>
        <w:tc>
          <w:tcPr>
            <w:tcW w:w="982" w:type="dxa"/>
            <w:vAlign w:val="center"/>
          </w:tcPr>
          <w:p w14:paraId="5078943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42</w:t>
            </w:r>
          </w:p>
        </w:tc>
        <w:tc>
          <w:tcPr>
            <w:tcW w:w="873" w:type="dxa"/>
            <w:vAlign w:val="center"/>
          </w:tcPr>
          <w:p w14:paraId="3CDB423F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509</w:t>
            </w:r>
          </w:p>
        </w:tc>
      </w:tr>
      <w:tr w:rsidR="00B52F4B" w:rsidRPr="00F33531" w14:paraId="42D70769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27A29F4C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24C5DBE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1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5914C8F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7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232F38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5)</w:t>
            </w:r>
          </w:p>
        </w:tc>
        <w:tc>
          <w:tcPr>
            <w:tcW w:w="1124" w:type="dxa"/>
            <w:vAlign w:val="center"/>
          </w:tcPr>
          <w:p w14:paraId="37B532E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5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3D6E6584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58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F394920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92)</w:t>
            </w:r>
          </w:p>
        </w:tc>
        <w:tc>
          <w:tcPr>
            <w:tcW w:w="982" w:type="dxa"/>
            <w:vAlign w:val="center"/>
          </w:tcPr>
          <w:p w14:paraId="63B7381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91)</w:t>
            </w:r>
          </w:p>
        </w:tc>
        <w:tc>
          <w:tcPr>
            <w:tcW w:w="873" w:type="dxa"/>
            <w:vAlign w:val="center"/>
          </w:tcPr>
          <w:p w14:paraId="06F0115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72)</w:t>
            </w:r>
          </w:p>
        </w:tc>
      </w:tr>
      <w:tr w:rsidR="00B52F4B" w:rsidRPr="00F33531" w14:paraId="6ED633D6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4E440CD4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Health spending as % of GDP</w:t>
            </w:r>
          </w:p>
        </w:tc>
        <w:tc>
          <w:tcPr>
            <w:tcW w:w="994" w:type="dxa"/>
            <w:vAlign w:val="center"/>
          </w:tcPr>
          <w:p w14:paraId="23ACF80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8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DB33A25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33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FCA79F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41</w:t>
            </w:r>
          </w:p>
        </w:tc>
        <w:tc>
          <w:tcPr>
            <w:tcW w:w="1124" w:type="dxa"/>
            <w:vAlign w:val="center"/>
          </w:tcPr>
          <w:p w14:paraId="35B6522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102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2E7B4078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10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965174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23</w:t>
            </w:r>
          </w:p>
        </w:tc>
        <w:tc>
          <w:tcPr>
            <w:tcW w:w="982" w:type="dxa"/>
            <w:vAlign w:val="center"/>
          </w:tcPr>
          <w:p w14:paraId="463BF1C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582</w:t>
            </w:r>
          </w:p>
        </w:tc>
        <w:tc>
          <w:tcPr>
            <w:tcW w:w="873" w:type="dxa"/>
            <w:vAlign w:val="center"/>
          </w:tcPr>
          <w:p w14:paraId="04B6AB4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460</w:t>
            </w:r>
          </w:p>
        </w:tc>
      </w:tr>
      <w:tr w:rsidR="00B52F4B" w:rsidRPr="00F33531" w14:paraId="66E1EDAC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2A8F7F8C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5E1CD96D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51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3CE13F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91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63E0139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57)</w:t>
            </w:r>
          </w:p>
        </w:tc>
        <w:tc>
          <w:tcPr>
            <w:tcW w:w="1124" w:type="dxa"/>
            <w:vAlign w:val="center"/>
          </w:tcPr>
          <w:p w14:paraId="265C582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92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3FAFABC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31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15D2384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08)</w:t>
            </w:r>
          </w:p>
        </w:tc>
        <w:tc>
          <w:tcPr>
            <w:tcW w:w="982" w:type="dxa"/>
            <w:vAlign w:val="center"/>
          </w:tcPr>
          <w:p w14:paraId="7D286A5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32)</w:t>
            </w:r>
          </w:p>
        </w:tc>
        <w:tc>
          <w:tcPr>
            <w:tcW w:w="873" w:type="dxa"/>
            <w:vAlign w:val="center"/>
          </w:tcPr>
          <w:p w14:paraId="1283D72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68)</w:t>
            </w:r>
          </w:p>
        </w:tc>
      </w:tr>
      <w:tr w:rsidR="00B52F4B" w:rsidRPr="00F33531" w14:paraId="17E3203E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0467DF04" w14:textId="74483708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2</w:t>
            </w:r>
          </w:p>
        </w:tc>
        <w:tc>
          <w:tcPr>
            <w:tcW w:w="994" w:type="dxa"/>
            <w:vAlign w:val="center"/>
          </w:tcPr>
          <w:p w14:paraId="1FE355C7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F5E650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21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3574837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167A2B24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56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7D5D0A7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17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10B288F0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2C3C12BD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77</w:t>
            </w:r>
          </w:p>
        </w:tc>
        <w:tc>
          <w:tcPr>
            <w:tcW w:w="873" w:type="dxa"/>
            <w:vAlign w:val="center"/>
          </w:tcPr>
          <w:p w14:paraId="17A7B54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25</w:t>
            </w:r>
          </w:p>
        </w:tc>
      </w:tr>
      <w:tr w:rsidR="00B52F4B" w:rsidRPr="00F33531" w14:paraId="7FA37624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7F58B91F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09C2C8D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0A0574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92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7241BB00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5EAFD84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73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1B08D737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76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3D350E08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3768137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41)</w:t>
            </w:r>
          </w:p>
        </w:tc>
        <w:tc>
          <w:tcPr>
            <w:tcW w:w="873" w:type="dxa"/>
            <w:vAlign w:val="center"/>
          </w:tcPr>
          <w:p w14:paraId="2EBF657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80)</w:t>
            </w:r>
          </w:p>
        </w:tc>
      </w:tr>
      <w:tr w:rsidR="00B52F4B" w:rsidRPr="00F33531" w14:paraId="734926D3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3CF837F7" w14:textId="2E1FFC44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3</w:t>
            </w:r>
          </w:p>
        </w:tc>
        <w:tc>
          <w:tcPr>
            <w:tcW w:w="994" w:type="dxa"/>
            <w:vAlign w:val="center"/>
          </w:tcPr>
          <w:p w14:paraId="1987E65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0D9D12E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94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DEB7D6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2E362BC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30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F39A7C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09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11E6C2F5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5CD1EB1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10</w:t>
            </w:r>
          </w:p>
        </w:tc>
        <w:tc>
          <w:tcPr>
            <w:tcW w:w="873" w:type="dxa"/>
            <w:vAlign w:val="center"/>
          </w:tcPr>
          <w:p w14:paraId="7C3408F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77</w:t>
            </w:r>
          </w:p>
        </w:tc>
      </w:tr>
      <w:tr w:rsidR="00B52F4B" w:rsidRPr="00F33531" w14:paraId="6447E5F7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58635BEB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76CA3C88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7811867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420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E920FF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047A794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91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98C564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87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7D639A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006DC7E8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18)</w:t>
            </w:r>
          </w:p>
        </w:tc>
        <w:tc>
          <w:tcPr>
            <w:tcW w:w="873" w:type="dxa"/>
            <w:vAlign w:val="center"/>
          </w:tcPr>
          <w:p w14:paraId="0E9AD0C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414)</w:t>
            </w:r>
          </w:p>
        </w:tc>
      </w:tr>
      <w:tr w:rsidR="00B52F4B" w:rsidRPr="00F33531" w14:paraId="1B4177B0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354E1640" w14:textId="3519D032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4</w:t>
            </w:r>
          </w:p>
        </w:tc>
        <w:tc>
          <w:tcPr>
            <w:tcW w:w="994" w:type="dxa"/>
            <w:vAlign w:val="center"/>
          </w:tcPr>
          <w:p w14:paraId="0FB86B6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0FDBD5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78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1567C4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3DEB051D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23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C300864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931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9BEE2E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0B12CA00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725</w:t>
            </w:r>
          </w:p>
        </w:tc>
        <w:tc>
          <w:tcPr>
            <w:tcW w:w="873" w:type="dxa"/>
            <w:vAlign w:val="center"/>
          </w:tcPr>
          <w:p w14:paraId="6ADC29E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842</w:t>
            </w:r>
          </w:p>
        </w:tc>
      </w:tr>
      <w:tr w:rsidR="00B52F4B" w:rsidRPr="00F33531" w14:paraId="3C822013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399967E4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4D335E35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6B202ED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426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627189D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14E802B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65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23BC4154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73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823051E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4287FBF5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20)</w:t>
            </w:r>
          </w:p>
        </w:tc>
        <w:tc>
          <w:tcPr>
            <w:tcW w:w="873" w:type="dxa"/>
            <w:vAlign w:val="center"/>
          </w:tcPr>
          <w:p w14:paraId="75D9B85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41)</w:t>
            </w:r>
          </w:p>
        </w:tc>
      </w:tr>
      <w:tr w:rsidR="00B52F4B" w:rsidRPr="00F33531" w14:paraId="78D454AE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6715488D" w14:textId="6635A175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5</w:t>
            </w:r>
          </w:p>
        </w:tc>
        <w:tc>
          <w:tcPr>
            <w:tcW w:w="994" w:type="dxa"/>
            <w:vAlign w:val="center"/>
          </w:tcPr>
          <w:p w14:paraId="368D264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00288E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30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C4BADB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5E54E3A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76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9AD8BA0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26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11D267C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4FE4BB86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99</w:t>
            </w:r>
          </w:p>
        </w:tc>
        <w:tc>
          <w:tcPr>
            <w:tcW w:w="873" w:type="dxa"/>
            <w:vAlign w:val="center"/>
          </w:tcPr>
          <w:p w14:paraId="14FAE94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791</w:t>
            </w:r>
          </w:p>
        </w:tc>
      </w:tr>
      <w:tr w:rsidR="00B52F4B" w:rsidRPr="00F33531" w14:paraId="216B50FB" w14:textId="77777777" w:rsidTr="00CC51C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04C19C23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128FA72F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C0D7FF4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83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CF2913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20BA32E4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48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223F1FF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95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6ABAC123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19905D9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0)</w:t>
            </w:r>
          </w:p>
        </w:tc>
        <w:tc>
          <w:tcPr>
            <w:tcW w:w="873" w:type="dxa"/>
            <w:vAlign w:val="center"/>
          </w:tcPr>
          <w:p w14:paraId="5262553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86)</w:t>
            </w:r>
          </w:p>
        </w:tc>
      </w:tr>
      <w:tr w:rsidR="00B52F4B" w:rsidRPr="00F33531" w14:paraId="6880E136" w14:textId="77777777" w:rsidTr="00CC51C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2D0E83A7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Constant</w:t>
            </w:r>
          </w:p>
        </w:tc>
        <w:tc>
          <w:tcPr>
            <w:tcW w:w="994" w:type="dxa"/>
            <w:vAlign w:val="center"/>
          </w:tcPr>
          <w:p w14:paraId="20DD68A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445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905618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745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0E7A759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3.591**</w:t>
            </w:r>
          </w:p>
        </w:tc>
        <w:tc>
          <w:tcPr>
            <w:tcW w:w="1124" w:type="dxa"/>
            <w:vAlign w:val="center"/>
          </w:tcPr>
          <w:p w14:paraId="0AFE18FF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3.476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51119AC5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3.524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2B6B50E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6.159***</w:t>
            </w:r>
          </w:p>
        </w:tc>
        <w:tc>
          <w:tcPr>
            <w:tcW w:w="982" w:type="dxa"/>
            <w:vAlign w:val="center"/>
          </w:tcPr>
          <w:p w14:paraId="4F0AB55C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5.787***</w:t>
            </w:r>
          </w:p>
        </w:tc>
        <w:tc>
          <w:tcPr>
            <w:tcW w:w="873" w:type="dxa"/>
            <w:vAlign w:val="center"/>
          </w:tcPr>
          <w:p w14:paraId="68DC5A4B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4.360**</w:t>
            </w:r>
          </w:p>
        </w:tc>
      </w:tr>
      <w:tr w:rsidR="00B52F4B" w:rsidRPr="00F33531" w14:paraId="65FB9AD6" w14:textId="77777777" w:rsidTr="00CC51CB">
        <w:trPr>
          <w:trHeight w:hRule="exact" w:val="255"/>
        </w:trPr>
        <w:tc>
          <w:tcPr>
            <w:tcW w:w="1670" w:type="dxa"/>
            <w:vMerge/>
            <w:tcBorders>
              <w:bottom w:val="single" w:sz="4" w:space="0" w:color="auto"/>
            </w:tcBorders>
            <w:vAlign w:val="center"/>
          </w:tcPr>
          <w:p w14:paraId="334CB906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162DDF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552)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E93A52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947)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6F3879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569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03D66E40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649)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503D2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2.010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45F774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871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832D62A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035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214EC581" w14:textId="77777777" w:rsidR="00B52F4B" w:rsidRPr="00C13608" w:rsidRDefault="00B52F4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696)</w:t>
            </w:r>
          </w:p>
        </w:tc>
      </w:tr>
      <w:tr w:rsidR="00B52F4B" w:rsidRPr="00F33531" w14:paraId="5F749046" w14:textId="77777777" w:rsidTr="00194921">
        <w:trPr>
          <w:trHeight w:hRule="exact" w:val="255"/>
        </w:trPr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006FEDB2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Observation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60FE72FE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8E765C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5F5E92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05BBD4E5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9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E2FE1B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3B0C07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1049478E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664AD259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</w:tr>
      <w:tr w:rsidR="00B52F4B" w:rsidRPr="00F33531" w14:paraId="2BF32596" w14:textId="77777777" w:rsidTr="00194921">
        <w:trPr>
          <w:trHeight w:hRule="exact" w:val="255"/>
        </w:trPr>
        <w:tc>
          <w:tcPr>
            <w:tcW w:w="1670" w:type="dxa"/>
            <w:vAlign w:val="center"/>
          </w:tcPr>
          <w:p w14:paraId="15CFB582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</w:t>
            </w:r>
          </w:p>
        </w:tc>
        <w:tc>
          <w:tcPr>
            <w:tcW w:w="994" w:type="dxa"/>
            <w:vAlign w:val="center"/>
          </w:tcPr>
          <w:p w14:paraId="5C72FB2A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9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21A6A47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16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0A6BEE7A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28</w:t>
            </w:r>
          </w:p>
        </w:tc>
        <w:tc>
          <w:tcPr>
            <w:tcW w:w="1124" w:type="dxa"/>
            <w:vAlign w:val="center"/>
          </w:tcPr>
          <w:p w14:paraId="69A87923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34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F3C241B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02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1420B55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4</w:t>
            </w:r>
          </w:p>
        </w:tc>
        <w:tc>
          <w:tcPr>
            <w:tcW w:w="982" w:type="dxa"/>
            <w:vAlign w:val="center"/>
          </w:tcPr>
          <w:p w14:paraId="1DB98888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6</w:t>
            </w:r>
          </w:p>
        </w:tc>
        <w:tc>
          <w:tcPr>
            <w:tcW w:w="873" w:type="dxa"/>
            <w:vAlign w:val="center"/>
          </w:tcPr>
          <w:p w14:paraId="71B79C46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37</w:t>
            </w:r>
          </w:p>
        </w:tc>
      </w:tr>
      <w:tr w:rsidR="00B52F4B" w:rsidRPr="00F33531" w14:paraId="191B2A81" w14:textId="77777777" w:rsidTr="00194921">
        <w:trPr>
          <w:trHeight w:hRule="exact" w:val="255"/>
        </w:trPr>
        <w:tc>
          <w:tcPr>
            <w:tcW w:w="1670" w:type="dxa"/>
            <w:vAlign w:val="center"/>
          </w:tcPr>
          <w:p w14:paraId="29F5C495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 adjusted</w:t>
            </w:r>
          </w:p>
        </w:tc>
        <w:tc>
          <w:tcPr>
            <w:tcW w:w="994" w:type="dxa"/>
            <w:vAlign w:val="center"/>
          </w:tcPr>
          <w:p w14:paraId="548360D8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6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F271AB4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65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2A385C3C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23</w:t>
            </w:r>
          </w:p>
        </w:tc>
        <w:tc>
          <w:tcPr>
            <w:tcW w:w="1124" w:type="dxa"/>
            <w:vAlign w:val="center"/>
          </w:tcPr>
          <w:p w14:paraId="4F373267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25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139573A2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89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6781DC00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2</w:t>
            </w:r>
          </w:p>
        </w:tc>
        <w:tc>
          <w:tcPr>
            <w:tcW w:w="982" w:type="dxa"/>
            <w:vAlign w:val="center"/>
          </w:tcPr>
          <w:p w14:paraId="7BE1D725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2</w:t>
            </w:r>
          </w:p>
        </w:tc>
        <w:tc>
          <w:tcPr>
            <w:tcW w:w="873" w:type="dxa"/>
            <w:vAlign w:val="center"/>
          </w:tcPr>
          <w:p w14:paraId="22079CE8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27</w:t>
            </w:r>
          </w:p>
        </w:tc>
      </w:tr>
      <w:tr w:rsidR="00B52F4B" w:rsidRPr="00F33531" w14:paraId="1CF365F6" w14:textId="77777777" w:rsidTr="00194921">
        <w:trPr>
          <w:trHeight w:hRule="exact" w:val="255"/>
        </w:trPr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423A4F82" w14:textId="77777777" w:rsidR="00B52F4B" w:rsidRPr="00C13608" w:rsidRDefault="00B52F4B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F-test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5209145A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8.57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5EB0A3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.79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AB454A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07.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0D8E0D30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00.1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9CB418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6.28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B5C567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67.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B62BB3D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48.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35B5DD31" w14:textId="77777777" w:rsidR="00B52F4B" w:rsidRPr="00C13608" w:rsidRDefault="00B52F4B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9.38</w:t>
            </w:r>
          </w:p>
        </w:tc>
      </w:tr>
    </w:tbl>
    <w:p w14:paraId="6A7715DB" w14:textId="77777777" w:rsidR="00102572" w:rsidRPr="0019172E" w:rsidRDefault="00102572" w:rsidP="00102572">
      <w:pPr>
        <w:contextualSpacing/>
        <w:jc w:val="both"/>
        <w:rPr>
          <w:rFonts w:ascii="Helvetica Neue" w:hAnsi="Helvetica Neue"/>
          <w:i/>
          <w:iCs/>
          <w:sz w:val="13"/>
          <w:szCs w:val="13"/>
        </w:rPr>
      </w:pPr>
      <w:r w:rsidRPr="0019172E">
        <w:rPr>
          <w:rFonts w:ascii="Helvetica Neue" w:hAnsi="Helvetica Neue"/>
          <w:i/>
          <w:iCs/>
          <w:sz w:val="13"/>
          <w:szCs w:val="13"/>
        </w:rPr>
        <w:t>Note: Standard errors in parentheses</w:t>
      </w:r>
      <w:r>
        <w:rPr>
          <w:rFonts w:ascii="Helvetica Neue" w:hAnsi="Helvetica Neue"/>
          <w:i/>
          <w:iCs/>
          <w:sz w:val="13"/>
          <w:szCs w:val="13"/>
        </w:rPr>
        <w:t xml:space="preserve">. </w:t>
      </w:r>
      <w:r w:rsidRPr="002E528B">
        <w:rPr>
          <w:rFonts w:ascii="Helvetica Neue" w:hAnsi="Helvetica Neue"/>
          <w:i/>
          <w:iCs/>
          <w:sz w:val="13"/>
          <w:szCs w:val="13"/>
        </w:rPr>
        <w:t>Significance levels:</w:t>
      </w:r>
      <w:r w:rsidRPr="0019172E">
        <w:rPr>
          <w:rFonts w:ascii="Helvetica Neue" w:hAnsi="Helvetica Neue"/>
          <w:i/>
          <w:iCs/>
          <w:sz w:val="13"/>
          <w:szCs w:val="13"/>
        </w:rPr>
        <w:t xml:space="preserve"> </w:t>
      </w:r>
      <w:r>
        <w:rPr>
          <w:rFonts w:ascii="Helvetica Neue" w:hAnsi="Helvetica Neue"/>
          <w:i/>
          <w:iCs/>
          <w:sz w:val="13"/>
          <w:szCs w:val="13"/>
        </w:rPr>
        <w:t>*</w:t>
      </w:r>
      <w:r w:rsidRPr="0019172E">
        <w:rPr>
          <w:rFonts w:ascii="Helvetica Neue" w:hAnsi="Helvetica Neue"/>
          <w:i/>
          <w:iCs/>
          <w:sz w:val="13"/>
          <w:szCs w:val="13"/>
        </w:rPr>
        <w:t>** p&lt;0.01, ** p&lt;0.05, * p&lt;0.1. Source: Own elaboration.</w:t>
      </w:r>
    </w:p>
    <w:p w14:paraId="365EFBAC" w14:textId="77777777" w:rsidR="002F55AF" w:rsidRDefault="002F55AF" w:rsidP="00303DE6">
      <w:pPr>
        <w:rPr>
          <w:szCs w:val="24"/>
        </w:rPr>
      </w:pPr>
    </w:p>
    <w:p w14:paraId="6D83D1E2" w14:textId="1BB97F8D" w:rsidR="00B26DD5" w:rsidRDefault="00B26DD5" w:rsidP="00303DE6">
      <w:pPr>
        <w:rPr>
          <w:szCs w:val="24"/>
        </w:rPr>
        <w:sectPr w:rsidR="00B26DD5" w:rsidSect="00D54C2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A597F39" w14:textId="278E312C" w:rsidR="00E8256C" w:rsidRDefault="00E8256C" w:rsidP="00E8256C">
      <w:pPr>
        <w:spacing w:before="0" w:after="0"/>
        <w:jc w:val="both"/>
        <w:rPr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Pr="00E72646">
        <w:rPr>
          <w:b/>
          <w:bCs/>
          <w:szCs w:val="24"/>
        </w:rPr>
        <w:t xml:space="preserve">TABLE </w:t>
      </w:r>
      <w:r w:rsidR="001C1FA8"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 | Synchronic multiple linear regression of the natural logarithm of the cumulative number of deaths on the estimated </w:t>
      </w:r>
      <w:r w:rsidR="007B644F">
        <w:rPr>
          <w:b/>
          <w:bCs/>
          <w:szCs w:val="24"/>
        </w:rPr>
        <w:t>number of SARS-CoV-2 infections.</w:t>
      </w:r>
    </w:p>
    <w:tbl>
      <w:tblPr>
        <w:tblStyle w:val="Tablaconcuadrcula"/>
        <w:tblW w:w="9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226"/>
        <w:gridCol w:w="1390"/>
        <w:gridCol w:w="1212"/>
        <w:gridCol w:w="1390"/>
        <w:gridCol w:w="1212"/>
        <w:gridCol w:w="1219"/>
        <w:gridCol w:w="106"/>
      </w:tblGrid>
      <w:tr w:rsidR="001454B7" w:rsidRPr="00F33531" w14:paraId="55C75349" w14:textId="77777777" w:rsidTr="009A5785">
        <w:trPr>
          <w:trHeight w:hRule="exact" w:val="297"/>
        </w:trPr>
        <w:tc>
          <w:tcPr>
            <w:tcW w:w="20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864CA" w14:textId="0E0DCF26" w:rsidR="001454B7" w:rsidRDefault="001454B7" w:rsidP="00EE5A4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Dependent Variable: Ln(deaths) /</w:t>
            </w:r>
          </w:p>
          <w:p w14:paraId="122679B6" w14:textId="42DF3BA0" w:rsidR="001454B7" w:rsidRPr="00C13608" w:rsidRDefault="001454B7" w:rsidP="00EE5A4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xplanatory Variables</w:t>
            </w:r>
          </w:p>
        </w:tc>
        <w:tc>
          <w:tcPr>
            <w:tcW w:w="775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78E1C" w14:textId="6A388148" w:rsidR="001454B7" w:rsidRPr="00C13608" w:rsidRDefault="001454B7" w:rsidP="00660D2A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Days since the first 100 cases were confirmed</w:t>
            </w:r>
          </w:p>
        </w:tc>
      </w:tr>
      <w:tr w:rsidR="001454B7" w:rsidRPr="00F33531" w14:paraId="75B91A60" w14:textId="77777777" w:rsidTr="00B26DD5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tcBorders>
              <w:bottom w:val="single" w:sz="4" w:space="0" w:color="auto"/>
            </w:tcBorders>
            <w:vAlign w:val="center"/>
          </w:tcPr>
          <w:p w14:paraId="5AD309EF" w14:textId="77777777" w:rsidR="001454B7" w:rsidRPr="00C13608" w:rsidRDefault="001454B7" w:rsidP="00660D2A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26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FDAC" w14:textId="3AE24CF0" w:rsidR="001454B7" w:rsidRPr="00C13608" w:rsidRDefault="001454B7" w:rsidP="00660D2A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5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0A640" w14:textId="4DDDB326" w:rsidR="001454B7" w:rsidRPr="00C13608" w:rsidRDefault="009B774C" w:rsidP="00660D2A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60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7694FA" w14:textId="113DFF2E" w:rsidR="001454B7" w:rsidRPr="00C13608" w:rsidRDefault="00551367" w:rsidP="00660D2A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05</w:t>
            </w:r>
          </w:p>
        </w:tc>
      </w:tr>
      <w:tr w:rsidR="001454B7" w:rsidRPr="00F33531" w14:paraId="28EEE5C2" w14:textId="77777777" w:rsidTr="00B26DD5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5DD18" w14:textId="77777777" w:rsidR="001454B7" w:rsidRPr="00C13608" w:rsidRDefault="001454B7" w:rsidP="00AF4F99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FC441" w14:textId="269F6218" w:rsidR="001454B7" w:rsidRPr="00C13608" w:rsidRDefault="001454B7" w:rsidP="00AF4F99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1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89F9F" w14:textId="7C94267B" w:rsidR="001454B7" w:rsidRPr="00C13608" w:rsidRDefault="001454B7" w:rsidP="00AF4F99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2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A05E78" w14:textId="2A5EE170" w:rsidR="001454B7" w:rsidRPr="00C13608" w:rsidRDefault="001454B7" w:rsidP="00AF4F99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3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50BEA" w14:textId="07D20F25" w:rsidR="001454B7" w:rsidRPr="00C13608" w:rsidRDefault="001454B7" w:rsidP="00AF4F99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4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B7069F" w14:textId="108C6FF8" w:rsidR="001454B7" w:rsidRPr="00C13608" w:rsidRDefault="001454B7" w:rsidP="00AF4F99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5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5C9EC" w14:textId="5FEB06B8" w:rsidR="001454B7" w:rsidRPr="00C13608" w:rsidRDefault="001454B7" w:rsidP="00AF4F99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Model </w:t>
            </w:r>
            <w:r>
              <w:rPr>
                <w:rFonts w:ascii="Helvetica Neue" w:hAnsi="Helvetica Neue" w:cs="Calibri"/>
                <w:sz w:val="14"/>
                <w:szCs w:val="14"/>
              </w:rPr>
              <w:t>(6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</w:tr>
      <w:tr w:rsidR="00513BE0" w:rsidRPr="00F33531" w14:paraId="71848BEC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tcBorders>
              <w:top w:val="single" w:sz="4" w:space="0" w:color="auto"/>
            </w:tcBorders>
            <w:vAlign w:val="center"/>
          </w:tcPr>
          <w:p w14:paraId="6FF10257" w14:textId="040EC131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Estimated Infections (in Ln)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0BF3ACA9" w14:textId="5B90DEB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96***</w:t>
            </w:r>
          </w:p>
        </w:tc>
        <w:tc>
          <w:tcPr>
            <w:tcW w:w="13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3375FC" w14:textId="7251E2F4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10***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420CEE" w14:textId="281B1B9A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50***</w:t>
            </w:r>
          </w:p>
        </w:tc>
        <w:tc>
          <w:tcPr>
            <w:tcW w:w="13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F6CBC4" w14:textId="6EFF7AD2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41***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F41F14" w14:textId="1F3EB57B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50***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1592C4A" w14:textId="76B2666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43***</w:t>
            </w:r>
          </w:p>
        </w:tc>
      </w:tr>
      <w:tr w:rsidR="00513BE0" w:rsidRPr="00F33531" w14:paraId="6007FF06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vAlign w:val="center"/>
          </w:tcPr>
          <w:p w14:paraId="04F8D573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592141DE" w14:textId="69534DCF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06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6BE8B81D" w14:textId="25EDC00D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00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59EC21E7" w14:textId="2E9B347B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89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52DD6E03" w14:textId="0FB0AD6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53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13D253CA" w14:textId="089BA0D8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50)</w:t>
            </w:r>
          </w:p>
        </w:tc>
        <w:tc>
          <w:tcPr>
            <w:tcW w:w="1219" w:type="dxa"/>
            <w:vAlign w:val="center"/>
          </w:tcPr>
          <w:p w14:paraId="06E5390A" w14:textId="315B8E9D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56)</w:t>
            </w:r>
          </w:p>
        </w:tc>
      </w:tr>
      <w:tr w:rsidR="00513BE0" w:rsidRPr="00F33531" w14:paraId="1E1CDA13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vAlign w:val="center"/>
          </w:tcPr>
          <w:p w14:paraId="2F3BC96E" w14:textId="7AC08F1D" w:rsidR="00513BE0" w:rsidRPr="00C13608" w:rsidRDefault="00C3162E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Infection </w:t>
            </w:r>
            <w:r>
              <w:rPr>
                <w:rFonts w:ascii="Helvetica Neue" w:hAnsi="Helvetica Neue" w:cs="Calibri"/>
                <w:sz w:val="14"/>
                <w:szCs w:val="14"/>
              </w:rPr>
              <w:t xml:space="preserve">fatality 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rate</w:t>
            </w:r>
          </w:p>
        </w:tc>
        <w:tc>
          <w:tcPr>
            <w:tcW w:w="1226" w:type="dxa"/>
            <w:vAlign w:val="center"/>
          </w:tcPr>
          <w:p w14:paraId="23AB5ACD" w14:textId="27FA3F02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60***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7FC73C24" w14:textId="02D1A7C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26*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195B30D5" w14:textId="7F39CE1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629***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5A6D29AD" w14:textId="014FBD02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540*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28E4CAEF" w14:textId="283E2279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632***</w:t>
            </w:r>
          </w:p>
        </w:tc>
        <w:tc>
          <w:tcPr>
            <w:tcW w:w="1219" w:type="dxa"/>
            <w:vAlign w:val="center"/>
          </w:tcPr>
          <w:p w14:paraId="6C49FAAE" w14:textId="5FCB9BBE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611***</w:t>
            </w:r>
          </w:p>
        </w:tc>
      </w:tr>
      <w:tr w:rsidR="00513BE0" w:rsidRPr="00F33531" w14:paraId="7510DF98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vAlign w:val="center"/>
          </w:tcPr>
          <w:p w14:paraId="53E6D694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59C2D723" w14:textId="4BB09CB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02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22C43EB8" w14:textId="2645D8DD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80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5DA6ECFD" w14:textId="0DB908CA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44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67DE7F13" w14:textId="36194EF4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41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5DBDDB96" w14:textId="4C5D024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47)</w:t>
            </w:r>
          </w:p>
        </w:tc>
        <w:tc>
          <w:tcPr>
            <w:tcW w:w="1219" w:type="dxa"/>
            <w:vAlign w:val="center"/>
          </w:tcPr>
          <w:p w14:paraId="579DE19B" w14:textId="0FD56FD5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50)</w:t>
            </w:r>
          </w:p>
        </w:tc>
      </w:tr>
      <w:tr w:rsidR="00513BE0" w:rsidRPr="00F33531" w14:paraId="71C1A921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vAlign w:val="center"/>
          </w:tcPr>
          <w:p w14:paraId="235EC09C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Population size (Ln)</w:t>
            </w:r>
          </w:p>
        </w:tc>
        <w:tc>
          <w:tcPr>
            <w:tcW w:w="1226" w:type="dxa"/>
            <w:vAlign w:val="center"/>
          </w:tcPr>
          <w:p w14:paraId="050FD3DA" w14:textId="6FFDA99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48**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4B3F07FE" w14:textId="26AB4A1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50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4C228526" w14:textId="7CE42043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97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635ACF88" w14:textId="39885EEF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40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2DD86E3F" w14:textId="6E5259BA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595*</w:t>
            </w:r>
          </w:p>
        </w:tc>
        <w:tc>
          <w:tcPr>
            <w:tcW w:w="1219" w:type="dxa"/>
            <w:vAlign w:val="center"/>
          </w:tcPr>
          <w:p w14:paraId="630A388F" w14:textId="576F903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572</w:t>
            </w:r>
          </w:p>
        </w:tc>
      </w:tr>
      <w:tr w:rsidR="00513BE0" w:rsidRPr="00F33531" w14:paraId="17E1D1DD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vAlign w:val="center"/>
          </w:tcPr>
          <w:p w14:paraId="2D824955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7A43FC8B" w14:textId="758A726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22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1D3C6951" w14:textId="57F98A93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51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31A115FA" w14:textId="680B524A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57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0BD4F197" w14:textId="3C43ED3B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81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0344D233" w14:textId="22FD945D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51)</w:t>
            </w:r>
          </w:p>
        </w:tc>
        <w:tc>
          <w:tcPr>
            <w:tcW w:w="1219" w:type="dxa"/>
            <w:vAlign w:val="center"/>
          </w:tcPr>
          <w:p w14:paraId="0240A5AE" w14:textId="074CD93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52)</w:t>
            </w:r>
          </w:p>
        </w:tc>
      </w:tr>
      <w:tr w:rsidR="00513BE0" w:rsidRPr="00F33531" w14:paraId="22859F9D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vAlign w:val="center"/>
          </w:tcPr>
          <w:p w14:paraId="6C5F144E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GDP per capita (Ln)</w:t>
            </w:r>
          </w:p>
        </w:tc>
        <w:tc>
          <w:tcPr>
            <w:tcW w:w="1226" w:type="dxa"/>
            <w:vAlign w:val="center"/>
          </w:tcPr>
          <w:p w14:paraId="169AD5D2" w14:textId="6C675146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36***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4D0998E7" w14:textId="41D0DE7A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68*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043BB7EE" w14:textId="19946493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15*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020BC90E" w14:textId="60062528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06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192CDC47" w14:textId="08907FB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75***</w:t>
            </w:r>
          </w:p>
        </w:tc>
        <w:tc>
          <w:tcPr>
            <w:tcW w:w="1219" w:type="dxa"/>
            <w:vAlign w:val="center"/>
          </w:tcPr>
          <w:p w14:paraId="690B607E" w14:textId="73E046E9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71***</w:t>
            </w:r>
          </w:p>
        </w:tc>
      </w:tr>
      <w:tr w:rsidR="00513BE0" w:rsidRPr="00F33531" w14:paraId="1238A5A2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vAlign w:val="center"/>
          </w:tcPr>
          <w:p w14:paraId="7B4904ED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3B4EEF76" w14:textId="2181F6E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925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5E4542FA" w14:textId="5036621E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80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22276B1B" w14:textId="42DDCAF8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02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5D44AF11" w14:textId="5E32C690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02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2EFD0B39" w14:textId="5E0871C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97)</w:t>
            </w:r>
          </w:p>
        </w:tc>
        <w:tc>
          <w:tcPr>
            <w:tcW w:w="1219" w:type="dxa"/>
            <w:vAlign w:val="center"/>
          </w:tcPr>
          <w:p w14:paraId="3CA460B3" w14:textId="0DE89273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12)</w:t>
            </w:r>
          </w:p>
        </w:tc>
      </w:tr>
      <w:tr w:rsidR="00513BE0" w:rsidRPr="00F33531" w14:paraId="45383B31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vAlign w:val="center"/>
          </w:tcPr>
          <w:p w14:paraId="2236F020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Health spending as % of GDP</w:t>
            </w:r>
          </w:p>
        </w:tc>
        <w:tc>
          <w:tcPr>
            <w:tcW w:w="1226" w:type="dxa"/>
            <w:vAlign w:val="center"/>
          </w:tcPr>
          <w:p w14:paraId="30A6BEE9" w14:textId="7ED2970F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676**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07F6CED5" w14:textId="69954223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594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22698138" w14:textId="77E48F99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523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448F11E4" w14:textId="5B792745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86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3FAE3BC8" w14:textId="76BAA2EB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274</w:t>
            </w:r>
          </w:p>
        </w:tc>
        <w:tc>
          <w:tcPr>
            <w:tcW w:w="1219" w:type="dxa"/>
            <w:vAlign w:val="center"/>
          </w:tcPr>
          <w:p w14:paraId="1A384D56" w14:textId="7FC6B64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05</w:t>
            </w:r>
          </w:p>
        </w:tc>
      </w:tr>
      <w:tr w:rsidR="00513BE0" w:rsidRPr="00F33531" w14:paraId="5715247E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vAlign w:val="center"/>
          </w:tcPr>
          <w:p w14:paraId="1943AC8E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543F90B0" w14:textId="2C96DC6E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91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259E8642" w14:textId="54AF59E5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09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4D914F0B" w14:textId="58333F34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92)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5A923442" w14:textId="186C865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31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35EBAAF5" w14:textId="24A329E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26)</w:t>
            </w:r>
          </w:p>
        </w:tc>
        <w:tc>
          <w:tcPr>
            <w:tcW w:w="1219" w:type="dxa"/>
            <w:vAlign w:val="center"/>
          </w:tcPr>
          <w:p w14:paraId="2D0A50D2" w14:textId="342D865D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43)</w:t>
            </w:r>
          </w:p>
        </w:tc>
      </w:tr>
      <w:tr w:rsidR="00513BE0" w:rsidRPr="00F33531" w14:paraId="34485411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vAlign w:val="center"/>
          </w:tcPr>
          <w:p w14:paraId="6125E1D1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BCG group 2</w:t>
            </w:r>
          </w:p>
        </w:tc>
        <w:tc>
          <w:tcPr>
            <w:tcW w:w="1226" w:type="dxa"/>
            <w:vAlign w:val="center"/>
          </w:tcPr>
          <w:p w14:paraId="05550C49" w14:textId="4B21750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2AC4FB93" w14:textId="7BEEE0E4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70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61F412F0" w14:textId="16367933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6B87678A" w14:textId="68D10C0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549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449BF79E" w14:textId="36C80C64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19" w:type="dxa"/>
            <w:vAlign w:val="center"/>
          </w:tcPr>
          <w:p w14:paraId="2E774430" w14:textId="77EF8E7F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31</w:t>
            </w:r>
          </w:p>
        </w:tc>
      </w:tr>
      <w:tr w:rsidR="00513BE0" w:rsidRPr="00F33531" w14:paraId="40FE807D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vAlign w:val="center"/>
          </w:tcPr>
          <w:p w14:paraId="55CDCD17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5341DF0B" w14:textId="1E60BA2D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21169438" w14:textId="5E20FD7E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41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7A40FF68" w14:textId="32A9C462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2A933B88" w14:textId="625116C8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0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6D5FA8E5" w14:textId="5BE3F0A3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19" w:type="dxa"/>
            <w:vAlign w:val="center"/>
          </w:tcPr>
          <w:p w14:paraId="09DF46E4" w14:textId="2FA863A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66)</w:t>
            </w:r>
          </w:p>
        </w:tc>
      </w:tr>
      <w:tr w:rsidR="00513BE0" w:rsidRPr="00F33531" w14:paraId="4BA6C87D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vAlign w:val="center"/>
          </w:tcPr>
          <w:p w14:paraId="7E942102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BCG group 3</w:t>
            </w:r>
          </w:p>
        </w:tc>
        <w:tc>
          <w:tcPr>
            <w:tcW w:w="1226" w:type="dxa"/>
            <w:vAlign w:val="center"/>
          </w:tcPr>
          <w:p w14:paraId="13C3559F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47B86D08" w14:textId="211D88AF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565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093BB58F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52B0E6C5" w14:textId="09AFEF15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550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6791F9C4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19" w:type="dxa"/>
            <w:vAlign w:val="center"/>
          </w:tcPr>
          <w:p w14:paraId="6627CB1D" w14:textId="0936CBA3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43</w:t>
            </w:r>
          </w:p>
        </w:tc>
      </w:tr>
      <w:tr w:rsidR="00513BE0" w:rsidRPr="00F33531" w14:paraId="71E5AB06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vAlign w:val="center"/>
          </w:tcPr>
          <w:p w14:paraId="58663DD9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655F90E3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1E463340" w14:textId="2C7902BF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50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0628EF7A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6B77CAE6" w14:textId="5ED89DEA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81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6DAFC081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19" w:type="dxa"/>
            <w:vAlign w:val="center"/>
          </w:tcPr>
          <w:p w14:paraId="0A7904E2" w14:textId="2081ACE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4)</w:t>
            </w:r>
          </w:p>
        </w:tc>
      </w:tr>
      <w:tr w:rsidR="00513BE0" w:rsidRPr="00F33531" w14:paraId="7C7E943D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vAlign w:val="center"/>
          </w:tcPr>
          <w:p w14:paraId="12DEF128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BCG group 4</w:t>
            </w:r>
          </w:p>
        </w:tc>
        <w:tc>
          <w:tcPr>
            <w:tcW w:w="1226" w:type="dxa"/>
            <w:vAlign w:val="center"/>
          </w:tcPr>
          <w:p w14:paraId="0DD63545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6DC65235" w14:textId="2C54344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685*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6C4CB9A8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567B4C5A" w14:textId="4DFCE729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62*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532D0F4E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19" w:type="dxa"/>
            <w:vAlign w:val="center"/>
          </w:tcPr>
          <w:p w14:paraId="02B111C9" w14:textId="763B0828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958</w:t>
            </w:r>
          </w:p>
        </w:tc>
      </w:tr>
      <w:tr w:rsidR="00513BE0" w:rsidRPr="00F33531" w14:paraId="4800AC34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vAlign w:val="center"/>
          </w:tcPr>
          <w:p w14:paraId="1F09EE36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5B043F71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4D02CA3C" w14:textId="30E81AFB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55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7F15471F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6E565C9B" w14:textId="2239145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36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022B9954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19" w:type="dxa"/>
            <w:vAlign w:val="center"/>
          </w:tcPr>
          <w:p w14:paraId="5DA5D819" w14:textId="21DF84A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5)</w:t>
            </w:r>
          </w:p>
        </w:tc>
      </w:tr>
      <w:tr w:rsidR="00513BE0" w:rsidRPr="00F33531" w14:paraId="5C9F143B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vAlign w:val="center"/>
          </w:tcPr>
          <w:p w14:paraId="5CDB248D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BCG group 5</w:t>
            </w:r>
          </w:p>
        </w:tc>
        <w:tc>
          <w:tcPr>
            <w:tcW w:w="1226" w:type="dxa"/>
            <w:vAlign w:val="center"/>
          </w:tcPr>
          <w:p w14:paraId="5E161102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0F976720" w14:textId="0EB86E64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32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3E5BF198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68502C2F" w14:textId="5B32B641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248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66BBEA5A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19" w:type="dxa"/>
            <w:vAlign w:val="center"/>
          </w:tcPr>
          <w:p w14:paraId="521A7262" w14:textId="49FCC68B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92</w:t>
            </w:r>
          </w:p>
        </w:tc>
      </w:tr>
      <w:tr w:rsidR="00513BE0" w:rsidRPr="00F33531" w14:paraId="16F73512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vAlign w:val="center"/>
          </w:tcPr>
          <w:p w14:paraId="5DD7F3D9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40B2B28F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2278F2EA" w14:textId="21407994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08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150BC21E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7F22BAD5" w14:textId="22971D9E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21)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72667796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19" w:type="dxa"/>
            <w:vAlign w:val="center"/>
          </w:tcPr>
          <w:p w14:paraId="60069938" w14:textId="66C3B5EB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60)</w:t>
            </w:r>
          </w:p>
        </w:tc>
      </w:tr>
      <w:tr w:rsidR="00513BE0" w:rsidRPr="00F33531" w14:paraId="6124BA87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 w:val="restart"/>
            <w:vAlign w:val="center"/>
          </w:tcPr>
          <w:p w14:paraId="24BBA2BF" w14:textId="77777777" w:rsidR="00513BE0" w:rsidRPr="00C13608" w:rsidRDefault="00513BE0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Constant</w:t>
            </w:r>
          </w:p>
        </w:tc>
        <w:tc>
          <w:tcPr>
            <w:tcW w:w="1226" w:type="dxa"/>
            <w:vAlign w:val="center"/>
          </w:tcPr>
          <w:p w14:paraId="4D5F3D7F" w14:textId="7F9415D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499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59C70F3F" w14:textId="76FE3682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164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44A0C31F" w14:textId="117E0A72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6.693***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666A50EE" w14:textId="22AEDFFB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6.096***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17AF9E0B" w14:textId="5A4925FA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8.711***</w:t>
            </w:r>
          </w:p>
        </w:tc>
        <w:tc>
          <w:tcPr>
            <w:tcW w:w="1219" w:type="dxa"/>
            <w:vAlign w:val="center"/>
          </w:tcPr>
          <w:p w14:paraId="474ECED5" w14:textId="76A418AE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8.440***</w:t>
            </w:r>
          </w:p>
        </w:tc>
      </w:tr>
      <w:tr w:rsidR="00513BE0" w:rsidRPr="00F33531" w14:paraId="1A98360D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Merge/>
            <w:tcBorders>
              <w:bottom w:val="single" w:sz="4" w:space="0" w:color="auto"/>
            </w:tcBorders>
            <w:vAlign w:val="center"/>
          </w:tcPr>
          <w:p w14:paraId="5914C633" w14:textId="77777777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0D0487B8" w14:textId="54230800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286)</w:t>
            </w:r>
          </w:p>
        </w:tc>
        <w:tc>
          <w:tcPr>
            <w:tcW w:w="13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D7549F" w14:textId="3F87B7F6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343)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D602C5" w14:textId="54A9361A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974)</w:t>
            </w:r>
          </w:p>
        </w:tc>
        <w:tc>
          <w:tcPr>
            <w:tcW w:w="13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352372" w14:textId="1D969BCE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016)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9DC221" w14:textId="77764CDC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602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6D2D2D40" w14:textId="2059666A" w:rsidR="00513BE0" w:rsidRPr="00C13608" w:rsidRDefault="00513BE0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663)</w:t>
            </w:r>
          </w:p>
        </w:tc>
      </w:tr>
      <w:tr w:rsidR="00CC51CB" w:rsidRPr="00F33531" w14:paraId="2C9BA6A1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5C5E5F79" w14:textId="77777777" w:rsidR="00CC51CB" w:rsidRPr="00C13608" w:rsidRDefault="00CC51CB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Observations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2B817B20" w14:textId="12B3608F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13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5D501F" w14:textId="47611EC4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D77268" w14:textId="5D504588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13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4CBBA6" w14:textId="66F8DD86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C7AE2A" w14:textId="51BD3231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C715972" w14:textId="1E2B46BB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</w:tr>
      <w:tr w:rsidR="00CC51CB" w:rsidRPr="00F33531" w14:paraId="54CBDEE1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Align w:val="center"/>
          </w:tcPr>
          <w:p w14:paraId="6A543AFD" w14:textId="77777777" w:rsidR="00CC51CB" w:rsidRPr="00C13608" w:rsidRDefault="00CC51CB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</w:t>
            </w:r>
          </w:p>
        </w:tc>
        <w:tc>
          <w:tcPr>
            <w:tcW w:w="1226" w:type="dxa"/>
            <w:vAlign w:val="center"/>
          </w:tcPr>
          <w:p w14:paraId="3C67E735" w14:textId="62086D2D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46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791DBA49" w14:textId="5FB03AE6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87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04808127" w14:textId="05A9D289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62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50E767BE" w14:textId="67613B80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69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5883D52A" w14:textId="359E538C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5</w:t>
            </w:r>
          </w:p>
        </w:tc>
        <w:tc>
          <w:tcPr>
            <w:tcW w:w="1219" w:type="dxa"/>
            <w:vAlign w:val="center"/>
          </w:tcPr>
          <w:p w14:paraId="549590BC" w14:textId="62F630ED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6</w:t>
            </w:r>
          </w:p>
        </w:tc>
      </w:tr>
      <w:tr w:rsidR="00CC51CB" w:rsidRPr="00F33531" w14:paraId="76B9C16A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vAlign w:val="center"/>
          </w:tcPr>
          <w:p w14:paraId="2C324E82" w14:textId="77777777" w:rsidR="00CC51CB" w:rsidRPr="00C13608" w:rsidRDefault="00CC51CB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 adjusted</w:t>
            </w:r>
          </w:p>
        </w:tc>
        <w:tc>
          <w:tcPr>
            <w:tcW w:w="1226" w:type="dxa"/>
            <w:vAlign w:val="center"/>
          </w:tcPr>
          <w:p w14:paraId="20FA92DE" w14:textId="6FD33045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24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47E1069F" w14:textId="6D2A5CF0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51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1EC7CF8A" w14:textId="5CE3D15B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60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vAlign w:val="center"/>
          </w:tcPr>
          <w:p w14:paraId="7271A970" w14:textId="762DD700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65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0D7E1265" w14:textId="6835C3AC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4</w:t>
            </w:r>
          </w:p>
        </w:tc>
        <w:tc>
          <w:tcPr>
            <w:tcW w:w="1219" w:type="dxa"/>
            <w:vAlign w:val="center"/>
          </w:tcPr>
          <w:p w14:paraId="389464F7" w14:textId="368F7FFC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5</w:t>
            </w:r>
          </w:p>
        </w:tc>
      </w:tr>
      <w:tr w:rsidR="00CC51CB" w:rsidRPr="00F33531" w14:paraId="37BC6B98" w14:textId="77777777" w:rsidTr="00CC51CB">
        <w:trPr>
          <w:gridAfter w:val="1"/>
          <w:wAfter w:w="106" w:type="dxa"/>
          <w:trHeight w:hRule="exact" w:val="297"/>
        </w:trPr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4F3DF66B" w14:textId="77777777" w:rsidR="00CC51CB" w:rsidRPr="00C13608" w:rsidRDefault="00CC51CB" w:rsidP="00CC51C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F-test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17234AE7" w14:textId="086E2550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1.86</w:t>
            </w:r>
          </w:p>
        </w:tc>
        <w:tc>
          <w:tcPr>
            <w:tcW w:w="13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FD4633" w14:textId="2855F92F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0.74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7AFAE6" w14:textId="507A78F9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88.4</w:t>
            </w:r>
          </w:p>
        </w:tc>
        <w:tc>
          <w:tcPr>
            <w:tcW w:w="13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F84ABA" w14:textId="11A9AB25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09.1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57C778" w14:textId="5FA56D92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24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548C10D9" w14:textId="2FC3025F" w:rsidR="00CC51CB" w:rsidRPr="00C13608" w:rsidRDefault="00CC51CB" w:rsidP="00CC51C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48.4</w:t>
            </w:r>
          </w:p>
        </w:tc>
      </w:tr>
    </w:tbl>
    <w:p w14:paraId="1C57145C" w14:textId="77777777" w:rsidR="00102572" w:rsidRPr="0019172E" w:rsidRDefault="00102572" w:rsidP="00102572">
      <w:pPr>
        <w:contextualSpacing/>
        <w:jc w:val="both"/>
        <w:rPr>
          <w:rFonts w:ascii="Helvetica Neue" w:hAnsi="Helvetica Neue"/>
          <w:i/>
          <w:iCs/>
          <w:sz w:val="13"/>
          <w:szCs w:val="13"/>
        </w:rPr>
      </w:pPr>
      <w:r w:rsidRPr="0019172E">
        <w:rPr>
          <w:rFonts w:ascii="Helvetica Neue" w:hAnsi="Helvetica Neue"/>
          <w:i/>
          <w:iCs/>
          <w:sz w:val="13"/>
          <w:szCs w:val="13"/>
        </w:rPr>
        <w:t>Note: Standard errors in parentheses</w:t>
      </w:r>
      <w:r>
        <w:rPr>
          <w:rFonts w:ascii="Helvetica Neue" w:hAnsi="Helvetica Neue"/>
          <w:i/>
          <w:iCs/>
          <w:sz w:val="13"/>
          <w:szCs w:val="13"/>
        </w:rPr>
        <w:t xml:space="preserve">. </w:t>
      </w:r>
      <w:r w:rsidRPr="002E528B">
        <w:rPr>
          <w:rFonts w:ascii="Helvetica Neue" w:hAnsi="Helvetica Neue"/>
          <w:i/>
          <w:iCs/>
          <w:sz w:val="13"/>
          <w:szCs w:val="13"/>
        </w:rPr>
        <w:t>Significance levels:</w:t>
      </w:r>
      <w:r w:rsidRPr="0019172E">
        <w:rPr>
          <w:rFonts w:ascii="Helvetica Neue" w:hAnsi="Helvetica Neue"/>
          <w:i/>
          <w:iCs/>
          <w:sz w:val="13"/>
          <w:szCs w:val="13"/>
        </w:rPr>
        <w:t xml:space="preserve"> </w:t>
      </w:r>
      <w:r>
        <w:rPr>
          <w:rFonts w:ascii="Helvetica Neue" w:hAnsi="Helvetica Neue"/>
          <w:i/>
          <w:iCs/>
          <w:sz w:val="13"/>
          <w:szCs w:val="13"/>
        </w:rPr>
        <w:t>*</w:t>
      </w:r>
      <w:r w:rsidRPr="0019172E">
        <w:rPr>
          <w:rFonts w:ascii="Helvetica Neue" w:hAnsi="Helvetica Neue"/>
          <w:i/>
          <w:iCs/>
          <w:sz w:val="13"/>
          <w:szCs w:val="13"/>
        </w:rPr>
        <w:t>** p&lt;0.01, ** p&lt;0.05, * p&lt;0.1. Source: Own elaboration.</w:t>
      </w:r>
    </w:p>
    <w:p w14:paraId="1F302268" w14:textId="77777777" w:rsidR="00720ACB" w:rsidRDefault="00720ACB" w:rsidP="00303DE6">
      <w:pPr>
        <w:rPr>
          <w:szCs w:val="24"/>
        </w:rPr>
      </w:pPr>
    </w:p>
    <w:p w14:paraId="36AA168E" w14:textId="77777777" w:rsidR="0093015D" w:rsidRDefault="0093015D" w:rsidP="00303DE6">
      <w:pPr>
        <w:rPr>
          <w:szCs w:val="24"/>
        </w:rPr>
        <w:sectPr w:rsidR="0093015D" w:rsidSect="00D54C2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2D0B7AA6" w14:textId="15B59653" w:rsidR="001C1FA8" w:rsidRDefault="001C1FA8" w:rsidP="001C1FA8">
      <w:pPr>
        <w:spacing w:before="0" w:after="0"/>
        <w:jc w:val="both"/>
        <w:rPr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Pr="00E72646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 xml:space="preserve">3 | Synchronic </w:t>
      </w:r>
      <w:r w:rsidR="00596650">
        <w:rPr>
          <w:b/>
          <w:bCs/>
          <w:szCs w:val="24"/>
        </w:rPr>
        <w:t>r</w:t>
      </w:r>
      <w:r>
        <w:rPr>
          <w:b/>
          <w:bCs/>
          <w:szCs w:val="24"/>
        </w:rPr>
        <w:t xml:space="preserve">obust multiple linear regression of the natural logarithm of the cumulative number of deaths on the estimated detections rates (linear specification). </w:t>
      </w:r>
    </w:p>
    <w:tbl>
      <w:tblPr>
        <w:tblStyle w:val="Tablaconcuadrcula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994"/>
        <w:gridCol w:w="1123"/>
        <w:gridCol w:w="981"/>
        <w:gridCol w:w="1124"/>
        <w:gridCol w:w="983"/>
        <w:gridCol w:w="985"/>
        <w:gridCol w:w="982"/>
        <w:gridCol w:w="873"/>
      </w:tblGrid>
      <w:tr w:rsidR="000B3C1D" w:rsidRPr="00F33531" w14:paraId="1C0542D4" w14:textId="77777777" w:rsidTr="00194921">
        <w:trPr>
          <w:trHeight w:hRule="exact" w:val="255"/>
        </w:trPr>
        <w:tc>
          <w:tcPr>
            <w:tcW w:w="16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BE61C" w14:textId="77777777" w:rsidR="000B3C1D" w:rsidRDefault="000B3C1D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 xml:space="preserve">Dependent Variable: Ln(deaths) / </w:t>
            </w:r>
          </w:p>
          <w:p w14:paraId="6BA7A074" w14:textId="77777777" w:rsidR="000B3C1D" w:rsidRPr="00C13608" w:rsidRDefault="000B3C1D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xplanatory Variables</w:t>
            </w:r>
          </w:p>
        </w:tc>
        <w:tc>
          <w:tcPr>
            <w:tcW w:w="804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36BA4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Days since the first 100 cases were confirmed</w:t>
            </w:r>
          </w:p>
        </w:tc>
      </w:tr>
      <w:tr w:rsidR="000B3C1D" w:rsidRPr="00F33531" w14:paraId="1AFAD40B" w14:textId="77777777" w:rsidTr="00194921">
        <w:trPr>
          <w:trHeight w:hRule="exact" w:val="255"/>
        </w:trPr>
        <w:tc>
          <w:tcPr>
            <w:tcW w:w="1670" w:type="dxa"/>
            <w:vMerge/>
            <w:tcBorders>
              <w:bottom w:val="single" w:sz="4" w:space="0" w:color="auto"/>
            </w:tcBorders>
            <w:vAlign w:val="center"/>
          </w:tcPr>
          <w:p w14:paraId="10E1871A" w14:textId="77777777" w:rsidR="000B3C1D" w:rsidRPr="00C13608" w:rsidRDefault="000B3C1D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21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899E2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5</w:t>
            </w:r>
          </w:p>
        </w:tc>
        <w:tc>
          <w:tcPr>
            <w:tcW w:w="3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437BC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60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DB0FD3" w14:textId="7D52CD2C" w:rsidR="000B3C1D" w:rsidRPr="00C13608" w:rsidRDefault="00E64717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05</w:t>
            </w:r>
          </w:p>
        </w:tc>
      </w:tr>
      <w:tr w:rsidR="000B3C1D" w:rsidRPr="00F33531" w14:paraId="58A61763" w14:textId="77777777" w:rsidTr="00194921">
        <w:trPr>
          <w:trHeight w:hRule="exact" w:val="255"/>
        </w:trPr>
        <w:tc>
          <w:tcPr>
            <w:tcW w:w="16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55AED" w14:textId="77777777" w:rsidR="000B3C1D" w:rsidRPr="00C13608" w:rsidRDefault="000B3C1D" w:rsidP="00194921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E0107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1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A3598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2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06F013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3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4B2F0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4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17734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5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070173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Model </w:t>
            </w:r>
            <w:r>
              <w:rPr>
                <w:rFonts w:ascii="Helvetica Neue" w:hAnsi="Helvetica Neue" w:cs="Calibri"/>
                <w:sz w:val="14"/>
                <w:szCs w:val="14"/>
              </w:rPr>
              <w:t>(6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F607B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7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5485E" w14:textId="77777777" w:rsidR="000B3C1D" w:rsidRPr="00C13608" w:rsidRDefault="000B3C1D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Model </w:t>
            </w:r>
            <w:r>
              <w:rPr>
                <w:rFonts w:ascii="Helvetica Neue" w:hAnsi="Helvetica Neue" w:cs="Calibri"/>
                <w:sz w:val="14"/>
                <w:szCs w:val="14"/>
              </w:rPr>
              <w:t>(8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</w:tr>
      <w:tr w:rsidR="006119FB" w:rsidRPr="00F33531" w14:paraId="63D6C16A" w14:textId="77777777" w:rsidTr="00F45014">
        <w:trPr>
          <w:trHeight w:hRule="exact" w:val="255"/>
        </w:trPr>
        <w:tc>
          <w:tcPr>
            <w:tcW w:w="1670" w:type="dxa"/>
            <w:vMerge w:val="restart"/>
            <w:tcBorders>
              <w:top w:val="single" w:sz="4" w:space="0" w:color="auto"/>
            </w:tcBorders>
            <w:vAlign w:val="center"/>
          </w:tcPr>
          <w:p w14:paraId="76DC179D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stimated detection rat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7482DC64" w14:textId="14B3029B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730***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4DD9FE" w14:textId="34C8778C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04*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B0D43E" w14:textId="328DF147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98***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1ECB28BD" w14:textId="3ABEA8E8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85***</w:t>
            </w:r>
          </w:p>
        </w:tc>
        <w:tc>
          <w:tcPr>
            <w:tcW w:w="9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E6A8CF" w14:textId="020B936B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E6F859" w14:textId="4761EB43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510***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58D23E94" w14:textId="0301D45F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78***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14B7A237" w14:textId="6BEB8F98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6119FB" w:rsidRPr="00F33531" w14:paraId="7B011548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40C6EA81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2A1F3F64" w14:textId="5432908D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33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0BCFA1B8" w14:textId="62C629CF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32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77BC0C6" w14:textId="7099E6C8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458)</w:t>
            </w:r>
          </w:p>
        </w:tc>
        <w:tc>
          <w:tcPr>
            <w:tcW w:w="1124" w:type="dxa"/>
            <w:vAlign w:val="center"/>
          </w:tcPr>
          <w:p w14:paraId="219F36DC" w14:textId="7A26CFB8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462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40861F9" w14:textId="03048AAB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0A37550" w14:textId="7FC6E212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310)</w:t>
            </w:r>
          </w:p>
        </w:tc>
        <w:tc>
          <w:tcPr>
            <w:tcW w:w="982" w:type="dxa"/>
            <w:vAlign w:val="center"/>
          </w:tcPr>
          <w:p w14:paraId="19D82840" w14:textId="08A9999A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323)</w:t>
            </w:r>
          </w:p>
        </w:tc>
        <w:tc>
          <w:tcPr>
            <w:tcW w:w="873" w:type="dxa"/>
            <w:vAlign w:val="center"/>
          </w:tcPr>
          <w:p w14:paraId="148CDCD8" w14:textId="4C3B2611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6119FB" w:rsidRPr="00F33531" w14:paraId="03D8D757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2E0735E0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stimated detection rate</w:t>
            </w:r>
            <w:r>
              <w:rPr>
                <w:rFonts w:ascii="Helvetica Neue" w:hAnsi="Helvetica Neue" w:cs="Calibri"/>
                <w:sz w:val="14"/>
                <w:szCs w:val="14"/>
              </w:rPr>
              <w:t xml:space="preserve"> 15 days after PO</w:t>
            </w:r>
          </w:p>
        </w:tc>
        <w:tc>
          <w:tcPr>
            <w:tcW w:w="994" w:type="dxa"/>
            <w:vAlign w:val="center"/>
          </w:tcPr>
          <w:p w14:paraId="65AAAAB7" w14:textId="14302BDA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F640E3D" w14:textId="170EFD39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C83193F" w14:textId="351541EF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6C6C4C9E" w14:textId="0B8F3995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11C43539" w14:textId="705A11B0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8.385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2F3A8DDF" w14:textId="1D098BCE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74616665" w14:textId="12450D1E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7A22E58" w14:textId="34B0B227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5.142***</w:t>
            </w:r>
          </w:p>
        </w:tc>
      </w:tr>
      <w:tr w:rsidR="006119FB" w:rsidRPr="00F33531" w14:paraId="1F7E9FAB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30C9D144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496DDB12" w14:textId="734B86E1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67A1251" w14:textId="33826438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641D598F" w14:textId="2C4B8333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55019C43" w14:textId="67F5009C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39D4A3F6" w14:textId="5801E38B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144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2DA2E43E" w14:textId="498F4E45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5D1AEA20" w14:textId="19BA893B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C94B207" w14:textId="52F11241" w:rsidR="006119FB" w:rsidRPr="00D77E9C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186)</w:t>
            </w:r>
          </w:p>
        </w:tc>
      </w:tr>
      <w:tr w:rsidR="006119FB" w:rsidRPr="00F33531" w14:paraId="12A15BC3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3456072A" w14:textId="3D359B68" w:rsidR="006119FB" w:rsidRPr="00C13608" w:rsidRDefault="00C3162E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Infection </w:t>
            </w:r>
            <w:r>
              <w:rPr>
                <w:rFonts w:ascii="Helvetica Neue" w:hAnsi="Helvetica Neue" w:cs="Calibri"/>
                <w:sz w:val="14"/>
                <w:szCs w:val="14"/>
              </w:rPr>
              <w:t xml:space="preserve">fatality 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rate</w:t>
            </w:r>
          </w:p>
        </w:tc>
        <w:tc>
          <w:tcPr>
            <w:tcW w:w="994" w:type="dxa"/>
            <w:vAlign w:val="center"/>
          </w:tcPr>
          <w:p w14:paraId="635D9B1D" w14:textId="5819C519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69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914A4F8" w14:textId="185C6767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42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809741E" w14:textId="568C3383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240***</w:t>
            </w:r>
          </w:p>
        </w:tc>
        <w:tc>
          <w:tcPr>
            <w:tcW w:w="1124" w:type="dxa"/>
            <w:vAlign w:val="center"/>
          </w:tcPr>
          <w:p w14:paraId="2DB87B51" w14:textId="4D9EA856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05*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195F92CB" w14:textId="310608D2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82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28F2A5A" w14:textId="74A33C32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70***</w:t>
            </w:r>
          </w:p>
        </w:tc>
        <w:tc>
          <w:tcPr>
            <w:tcW w:w="982" w:type="dxa"/>
            <w:vAlign w:val="center"/>
          </w:tcPr>
          <w:p w14:paraId="49585F70" w14:textId="57B6C9E5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01***</w:t>
            </w:r>
          </w:p>
        </w:tc>
        <w:tc>
          <w:tcPr>
            <w:tcW w:w="873" w:type="dxa"/>
            <w:vAlign w:val="center"/>
          </w:tcPr>
          <w:p w14:paraId="5E5233FD" w14:textId="44758954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69***</w:t>
            </w:r>
          </w:p>
        </w:tc>
      </w:tr>
      <w:tr w:rsidR="006119FB" w:rsidRPr="00F33531" w14:paraId="7F471FFA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5349FC10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5857E2CE" w14:textId="7557AD65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53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EA4CF61" w14:textId="0EFDE938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37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3B48E35" w14:textId="27891478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03)</w:t>
            </w:r>
          </w:p>
        </w:tc>
        <w:tc>
          <w:tcPr>
            <w:tcW w:w="1124" w:type="dxa"/>
            <w:vAlign w:val="center"/>
          </w:tcPr>
          <w:p w14:paraId="50C07C84" w14:textId="2E882038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98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0375B810" w14:textId="00AEAC31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71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622E4B3" w14:textId="3C286BB8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43)</w:t>
            </w:r>
          </w:p>
        </w:tc>
        <w:tc>
          <w:tcPr>
            <w:tcW w:w="982" w:type="dxa"/>
            <w:vAlign w:val="center"/>
          </w:tcPr>
          <w:p w14:paraId="13AC8B49" w14:textId="5E7CE28F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43)</w:t>
            </w:r>
          </w:p>
        </w:tc>
        <w:tc>
          <w:tcPr>
            <w:tcW w:w="873" w:type="dxa"/>
            <w:vAlign w:val="center"/>
          </w:tcPr>
          <w:p w14:paraId="5D682458" w14:textId="0F2447A5" w:rsidR="006119FB" w:rsidRDefault="006119FB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85)</w:t>
            </w:r>
          </w:p>
        </w:tc>
      </w:tr>
      <w:tr w:rsidR="006119FB" w:rsidRPr="00F33531" w14:paraId="4A7C4CEB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66A2BC1E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Population size (Ln)</w:t>
            </w:r>
          </w:p>
        </w:tc>
        <w:tc>
          <w:tcPr>
            <w:tcW w:w="994" w:type="dxa"/>
            <w:vAlign w:val="center"/>
          </w:tcPr>
          <w:p w14:paraId="0C17C64F" w14:textId="28F2C7C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55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071F7E66" w14:textId="06E64C2E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656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E40BD49" w14:textId="016787D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954*</w:t>
            </w:r>
          </w:p>
        </w:tc>
        <w:tc>
          <w:tcPr>
            <w:tcW w:w="1124" w:type="dxa"/>
            <w:vAlign w:val="center"/>
          </w:tcPr>
          <w:p w14:paraId="74AA7621" w14:textId="44C0919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907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A82BD4F" w14:textId="2B8670E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905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14A55A24" w14:textId="6A31FBF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812**</w:t>
            </w:r>
          </w:p>
        </w:tc>
        <w:tc>
          <w:tcPr>
            <w:tcW w:w="982" w:type="dxa"/>
            <w:vAlign w:val="center"/>
          </w:tcPr>
          <w:p w14:paraId="267FD3C6" w14:textId="6900DAC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614*</w:t>
            </w:r>
          </w:p>
        </w:tc>
        <w:tc>
          <w:tcPr>
            <w:tcW w:w="873" w:type="dxa"/>
            <w:vAlign w:val="center"/>
          </w:tcPr>
          <w:p w14:paraId="10EC0B5B" w14:textId="66195339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598</w:t>
            </w:r>
          </w:p>
        </w:tc>
      </w:tr>
      <w:tr w:rsidR="006119FB" w:rsidRPr="00F33531" w14:paraId="0B1A6F53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1D9FA951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112F4904" w14:textId="6B69232E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93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E10E7F5" w14:textId="73A2D469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56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99F831C" w14:textId="65928ADE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00)</w:t>
            </w:r>
          </w:p>
        </w:tc>
        <w:tc>
          <w:tcPr>
            <w:tcW w:w="1124" w:type="dxa"/>
            <w:vAlign w:val="center"/>
          </w:tcPr>
          <w:p w14:paraId="0775B29A" w14:textId="3CC2C4D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86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95160DD" w14:textId="06CA951B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71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1FDCA7D" w14:textId="7D12BCA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28)</w:t>
            </w:r>
          </w:p>
        </w:tc>
        <w:tc>
          <w:tcPr>
            <w:tcW w:w="982" w:type="dxa"/>
            <w:vAlign w:val="center"/>
          </w:tcPr>
          <w:p w14:paraId="104DECD6" w14:textId="43451DB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28)</w:t>
            </w:r>
          </w:p>
        </w:tc>
        <w:tc>
          <w:tcPr>
            <w:tcW w:w="873" w:type="dxa"/>
            <w:vAlign w:val="center"/>
          </w:tcPr>
          <w:p w14:paraId="188395E7" w14:textId="19FA719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59)</w:t>
            </w:r>
          </w:p>
        </w:tc>
      </w:tr>
      <w:tr w:rsidR="006119FB" w:rsidRPr="00F33531" w14:paraId="4B173DE7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102D83AB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Confirmed cases (Ln)</w:t>
            </w:r>
          </w:p>
        </w:tc>
        <w:tc>
          <w:tcPr>
            <w:tcW w:w="994" w:type="dxa"/>
            <w:vAlign w:val="center"/>
          </w:tcPr>
          <w:p w14:paraId="3D20F9A8" w14:textId="2E99261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20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5168743" w14:textId="593388C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43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C4FD807" w14:textId="46D3818B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80***</w:t>
            </w:r>
          </w:p>
        </w:tc>
        <w:tc>
          <w:tcPr>
            <w:tcW w:w="1124" w:type="dxa"/>
            <w:vAlign w:val="center"/>
          </w:tcPr>
          <w:p w14:paraId="5E1F5158" w14:textId="78FB4274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70*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2807DC6" w14:textId="2FBC6FA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39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66608D8" w14:textId="026A63F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37***</w:t>
            </w:r>
          </w:p>
        </w:tc>
        <w:tc>
          <w:tcPr>
            <w:tcW w:w="982" w:type="dxa"/>
            <w:vAlign w:val="center"/>
          </w:tcPr>
          <w:p w14:paraId="536E204F" w14:textId="57A335F4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45***</w:t>
            </w:r>
          </w:p>
        </w:tc>
        <w:tc>
          <w:tcPr>
            <w:tcW w:w="873" w:type="dxa"/>
            <w:vAlign w:val="center"/>
          </w:tcPr>
          <w:p w14:paraId="42DA485F" w14:textId="29200A5A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88***</w:t>
            </w:r>
          </w:p>
        </w:tc>
      </w:tr>
      <w:tr w:rsidR="006119FB" w:rsidRPr="00F33531" w14:paraId="7203385C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55AE9524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259C7832" w14:textId="3EF00BC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9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EBBE223" w14:textId="17F3D2D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9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08DF5FF7" w14:textId="1881C909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15)</w:t>
            </w:r>
          </w:p>
        </w:tc>
        <w:tc>
          <w:tcPr>
            <w:tcW w:w="1124" w:type="dxa"/>
            <w:vAlign w:val="center"/>
          </w:tcPr>
          <w:p w14:paraId="7C7134F5" w14:textId="0C49133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15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1E099DFB" w14:textId="3BB41D5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69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71FE6D23" w14:textId="6A169AF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15)</w:t>
            </w:r>
          </w:p>
        </w:tc>
        <w:tc>
          <w:tcPr>
            <w:tcW w:w="982" w:type="dxa"/>
            <w:vAlign w:val="center"/>
          </w:tcPr>
          <w:p w14:paraId="48ADD871" w14:textId="4BE2509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15)</w:t>
            </w:r>
          </w:p>
        </w:tc>
        <w:tc>
          <w:tcPr>
            <w:tcW w:w="873" w:type="dxa"/>
            <w:vAlign w:val="center"/>
          </w:tcPr>
          <w:p w14:paraId="50554349" w14:textId="39268D42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96)</w:t>
            </w:r>
          </w:p>
        </w:tc>
      </w:tr>
      <w:tr w:rsidR="006119FB" w:rsidRPr="00F33531" w14:paraId="374B4991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00961065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GDP per capita (Ln)</w:t>
            </w:r>
          </w:p>
        </w:tc>
        <w:tc>
          <w:tcPr>
            <w:tcW w:w="994" w:type="dxa"/>
            <w:vAlign w:val="center"/>
          </w:tcPr>
          <w:p w14:paraId="17FFA69F" w14:textId="5B75BA9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55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5A7D085" w14:textId="5E7A40A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86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1F74A7B" w14:textId="27C30D7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961</w:t>
            </w:r>
          </w:p>
        </w:tc>
        <w:tc>
          <w:tcPr>
            <w:tcW w:w="1124" w:type="dxa"/>
            <w:vAlign w:val="center"/>
          </w:tcPr>
          <w:p w14:paraId="16F12FD8" w14:textId="4B666566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14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3DC53F2B" w14:textId="47AC1DD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32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3153C52" w14:textId="475FE2F6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66***</w:t>
            </w:r>
          </w:p>
        </w:tc>
        <w:tc>
          <w:tcPr>
            <w:tcW w:w="982" w:type="dxa"/>
            <w:vAlign w:val="center"/>
          </w:tcPr>
          <w:p w14:paraId="70B7FE9C" w14:textId="5081C3A4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54***</w:t>
            </w:r>
          </w:p>
        </w:tc>
        <w:tc>
          <w:tcPr>
            <w:tcW w:w="873" w:type="dxa"/>
            <w:vAlign w:val="center"/>
          </w:tcPr>
          <w:p w14:paraId="5DAFAB4B" w14:textId="047D7CE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917</w:t>
            </w:r>
          </w:p>
        </w:tc>
      </w:tr>
      <w:tr w:rsidR="006119FB" w:rsidRPr="00F33531" w14:paraId="1609C176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5E521A0A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0EBDCDB9" w14:textId="2FE3632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26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289EEC0" w14:textId="3ADBDD7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21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20990C9A" w14:textId="569DD4B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92)</w:t>
            </w:r>
          </w:p>
        </w:tc>
        <w:tc>
          <w:tcPr>
            <w:tcW w:w="1124" w:type="dxa"/>
            <w:vAlign w:val="center"/>
          </w:tcPr>
          <w:p w14:paraId="2A85230C" w14:textId="2C399C2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90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509E588D" w14:textId="5B2FD57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2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65B80737" w14:textId="5DB546D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80)</w:t>
            </w:r>
          </w:p>
        </w:tc>
        <w:tc>
          <w:tcPr>
            <w:tcW w:w="982" w:type="dxa"/>
            <w:vAlign w:val="center"/>
          </w:tcPr>
          <w:p w14:paraId="5FF9BBB2" w14:textId="7F65F534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87)</w:t>
            </w:r>
          </w:p>
        </w:tc>
        <w:tc>
          <w:tcPr>
            <w:tcW w:w="873" w:type="dxa"/>
            <w:vAlign w:val="center"/>
          </w:tcPr>
          <w:p w14:paraId="0AA27907" w14:textId="1E2D57C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6)</w:t>
            </w:r>
          </w:p>
        </w:tc>
      </w:tr>
      <w:tr w:rsidR="006119FB" w:rsidRPr="00F33531" w14:paraId="5BE69A7D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0F4F7D06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Health spending as % of GDP</w:t>
            </w:r>
          </w:p>
        </w:tc>
        <w:tc>
          <w:tcPr>
            <w:tcW w:w="994" w:type="dxa"/>
            <w:vAlign w:val="center"/>
          </w:tcPr>
          <w:p w14:paraId="777C08A6" w14:textId="7D2C66C9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3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C64AE5B" w14:textId="0930594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05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6D81C22E" w14:textId="4195639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10</w:t>
            </w:r>
          </w:p>
        </w:tc>
        <w:tc>
          <w:tcPr>
            <w:tcW w:w="1124" w:type="dxa"/>
            <w:vAlign w:val="center"/>
          </w:tcPr>
          <w:p w14:paraId="260358EC" w14:textId="04D5C93B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22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9771319" w14:textId="3AFB639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0157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18249D39" w14:textId="2CC4E35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798</w:t>
            </w:r>
          </w:p>
        </w:tc>
        <w:tc>
          <w:tcPr>
            <w:tcW w:w="982" w:type="dxa"/>
            <w:vAlign w:val="center"/>
          </w:tcPr>
          <w:p w14:paraId="4FB03FD7" w14:textId="0828436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26</w:t>
            </w:r>
          </w:p>
        </w:tc>
        <w:tc>
          <w:tcPr>
            <w:tcW w:w="873" w:type="dxa"/>
            <w:vAlign w:val="center"/>
          </w:tcPr>
          <w:p w14:paraId="378DF46C" w14:textId="4280D59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851</w:t>
            </w:r>
          </w:p>
        </w:tc>
      </w:tr>
      <w:tr w:rsidR="006119FB" w:rsidRPr="00F33531" w14:paraId="7057A5B6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38C1A3A6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77AFE2E7" w14:textId="7D8E8AC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57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1A0C2B0" w14:textId="3FE83C3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56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7F599CB2" w14:textId="7997D8C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07)</w:t>
            </w:r>
          </w:p>
        </w:tc>
        <w:tc>
          <w:tcPr>
            <w:tcW w:w="1124" w:type="dxa"/>
            <w:vAlign w:val="center"/>
          </w:tcPr>
          <w:p w14:paraId="2BDD52CC" w14:textId="3ECD7B7A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12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4BE38F2" w14:textId="5BB58D86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89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709B77C6" w14:textId="189119A9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56)</w:t>
            </w:r>
          </w:p>
        </w:tc>
        <w:tc>
          <w:tcPr>
            <w:tcW w:w="982" w:type="dxa"/>
            <w:vAlign w:val="center"/>
          </w:tcPr>
          <w:p w14:paraId="174EDB4C" w14:textId="30ADE45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70)</w:t>
            </w:r>
          </w:p>
        </w:tc>
        <w:tc>
          <w:tcPr>
            <w:tcW w:w="873" w:type="dxa"/>
            <w:vAlign w:val="center"/>
          </w:tcPr>
          <w:p w14:paraId="473FA988" w14:textId="2B3A3C99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39)</w:t>
            </w:r>
          </w:p>
        </w:tc>
      </w:tr>
      <w:tr w:rsidR="006119FB" w:rsidRPr="00F33531" w14:paraId="27478026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6D7D391E" w14:textId="26A853E1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2</w:t>
            </w:r>
          </w:p>
        </w:tc>
        <w:tc>
          <w:tcPr>
            <w:tcW w:w="994" w:type="dxa"/>
            <w:vAlign w:val="center"/>
          </w:tcPr>
          <w:p w14:paraId="7805136E" w14:textId="64C7323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5C75393" w14:textId="7818FA02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268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7ADE2EE7" w14:textId="5429A94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38BA418A" w14:textId="2AA96024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59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5C711B14" w14:textId="4DBC134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64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7A28C732" w14:textId="3DCF640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096ECFD0" w14:textId="5CD0B56A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85</w:t>
            </w:r>
          </w:p>
        </w:tc>
        <w:tc>
          <w:tcPr>
            <w:tcW w:w="873" w:type="dxa"/>
            <w:vAlign w:val="center"/>
          </w:tcPr>
          <w:p w14:paraId="7B2721C5" w14:textId="3ADFFAC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77**</w:t>
            </w:r>
          </w:p>
        </w:tc>
      </w:tr>
      <w:tr w:rsidR="006119FB" w:rsidRPr="00F33531" w14:paraId="0C2B1B46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7D0BF5C3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4EE03060" w14:textId="0C04DDD9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09ACBA81" w14:textId="50BA193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93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27BA25B" w14:textId="6C3ECAF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1C105F71" w14:textId="7FEC504E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70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3B2A387C" w14:textId="326D1B8E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32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DC5BCFE" w14:textId="2A1DCDF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05F05536" w14:textId="51EB2CCB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8)</w:t>
            </w:r>
          </w:p>
        </w:tc>
        <w:tc>
          <w:tcPr>
            <w:tcW w:w="873" w:type="dxa"/>
            <w:vAlign w:val="center"/>
          </w:tcPr>
          <w:p w14:paraId="7001B289" w14:textId="2CE1762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33)</w:t>
            </w:r>
          </w:p>
        </w:tc>
      </w:tr>
      <w:tr w:rsidR="006119FB" w:rsidRPr="00F33531" w14:paraId="35FB25F4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6CC1F650" w14:textId="6C7A8BAF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3</w:t>
            </w:r>
          </w:p>
        </w:tc>
        <w:tc>
          <w:tcPr>
            <w:tcW w:w="994" w:type="dxa"/>
            <w:vAlign w:val="center"/>
          </w:tcPr>
          <w:p w14:paraId="68134981" w14:textId="190A2BCB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6F7D02D" w14:textId="7389C15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11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2BFA20EC" w14:textId="312445E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35CDB7A8" w14:textId="2FE9404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39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300B6B2B" w14:textId="7489F82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66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11B20DF" w14:textId="43A7B85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48C8D318" w14:textId="5033838A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41*</w:t>
            </w:r>
          </w:p>
        </w:tc>
        <w:tc>
          <w:tcPr>
            <w:tcW w:w="873" w:type="dxa"/>
            <w:vAlign w:val="center"/>
          </w:tcPr>
          <w:p w14:paraId="5B570F84" w14:textId="30E5E1DA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94</w:t>
            </w:r>
          </w:p>
        </w:tc>
      </w:tr>
      <w:tr w:rsidR="006119FB" w:rsidRPr="00F33531" w14:paraId="71F17B59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7EEBC3CC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35C37839" w14:textId="5C279E9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6E7FA26" w14:textId="324A1A7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55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2C745CAC" w14:textId="21EF550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0713F64C" w14:textId="3434D9D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07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23DC83D9" w14:textId="0633801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82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DBAE52F" w14:textId="3181C854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65F7359B" w14:textId="224AB8FB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82)</w:t>
            </w:r>
          </w:p>
        </w:tc>
        <w:tc>
          <w:tcPr>
            <w:tcW w:w="873" w:type="dxa"/>
            <w:vAlign w:val="center"/>
          </w:tcPr>
          <w:p w14:paraId="57D06CF9" w14:textId="56E049C0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59)</w:t>
            </w:r>
          </w:p>
        </w:tc>
      </w:tr>
      <w:tr w:rsidR="006119FB" w:rsidRPr="00F33531" w14:paraId="70E64CBB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5815FEF1" w14:textId="45638A53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BCG group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 xml:space="preserve"> 4</w:t>
            </w:r>
          </w:p>
        </w:tc>
        <w:tc>
          <w:tcPr>
            <w:tcW w:w="994" w:type="dxa"/>
            <w:vAlign w:val="center"/>
          </w:tcPr>
          <w:p w14:paraId="5EE235E5" w14:textId="456D62D2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73A83EF" w14:textId="6CA1F68E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794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0AE43754" w14:textId="14CF2BB6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702B3A46" w14:textId="7205A9C0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35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5678870" w14:textId="78653DD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841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2FEA1804" w14:textId="109C6470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42A81770" w14:textId="1B1F80A4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493</w:t>
            </w:r>
          </w:p>
        </w:tc>
        <w:tc>
          <w:tcPr>
            <w:tcW w:w="873" w:type="dxa"/>
            <w:vAlign w:val="center"/>
          </w:tcPr>
          <w:p w14:paraId="4597F030" w14:textId="0F4ABFA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956</w:t>
            </w:r>
          </w:p>
        </w:tc>
      </w:tr>
      <w:tr w:rsidR="006119FB" w:rsidRPr="00F33531" w14:paraId="64C0687E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4E1AA655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6F6BE337" w14:textId="55C843F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8F8BB1B" w14:textId="3B25A18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48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92EB3AF" w14:textId="4398DF0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2FAFEEE2" w14:textId="52F335F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43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0B6C1152" w14:textId="2034556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92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BE139A0" w14:textId="43A6E75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1A6C89DE" w14:textId="01D96BD0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5)</w:t>
            </w:r>
          </w:p>
        </w:tc>
        <w:tc>
          <w:tcPr>
            <w:tcW w:w="873" w:type="dxa"/>
            <w:vAlign w:val="center"/>
          </w:tcPr>
          <w:p w14:paraId="50F1BBDA" w14:textId="4756D3A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07)</w:t>
            </w:r>
          </w:p>
        </w:tc>
      </w:tr>
      <w:tr w:rsidR="006119FB" w:rsidRPr="00F33531" w14:paraId="135562E5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4475A2DC" w14:textId="1F846081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5</w:t>
            </w:r>
          </w:p>
        </w:tc>
        <w:tc>
          <w:tcPr>
            <w:tcW w:w="994" w:type="dxa"/>
            <w:vAlign w:val="center"/>
          </w:tcPr>
          <w:p w14:paraId="6FF599C7" w14:textId="462882C2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C19488D" w14:textId="7F3D41A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504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1011A5F" w14:textId="092FEBF0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125D7D7D" w14:textId="57013C5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35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27A3E91F" w14:textId="4B5B58FA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671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6331364" w14:textId="680762E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007BC7F6" w14:textId="39CBECB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174</w:t>
            </w:r>
          </w:p>
        </w:tc>
        <w:tc>
          <w:tcPr>
            <w:tcW w:w="873" w:type="dxa"/>
            <w:vAlign w:val="center"/>
          </w:tcPr>
          <w:p w14:paraId="27B2D9AC" w14:textId="12F9019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04</w:t>
            </w:r>
          </w:p>
        </w:tc>
      </w:tr>
      <w:tr w:rsidR="006119FB" w:rsidRPr="00F33531" w14:paraId="536736C5" w14:textId="77777777" w:rsidTr="00F45014">
        <w:trPr>
          <w:trHeight w:hRule="exact" w:val="255"/>
        </w:trPr>
        <w:tc>
          <w:tcPr>
            <w:tcW w:w="1670" w:type="dxa"/>
            <w:vMerge/>
            <w:vAlign w:val="center"/>
          </w:tcPr>
          <w:p w14:paraId="4DBFAE24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4D886D16" w14:textId="3983D747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05CDCA99" w14:textId="3953AC1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17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2E20EBF" w14:textId="2631C52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755C93F1" w14:textId="5D76290B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24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BA48D97" w14:textId="4E3BD60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70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72D8E299" w14:textId="5832B3C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0579F475" w14:textId="6196381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67)</w:t>
            </w:r>
          </w:p>
        </w:tc>
        <w:tc>
          <w:tcPr>
            <w:tcW w:w="873" w:type="dxa"/>
            <w:vAlign w:val="center"/>
          </w:tcPr>
          <w:p w14:paraId="32A3DD22" w14:textId="2F06E4F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72)</w:t>
            </w:r>
          </w:p>
        </w:tc>
      </w:tr>
      <w:tr w:rsidR="006119FB" w:rsidRPr="00F33531" w14:paraId="326C9193" w14:textId="77777777" w:rsidTr="00F45014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39AD001B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Constant</w:t>
            </w:r>
          </w:p>
        </w:tc>
        <w:tc>
          <w:tcPr>
            <w:tcW w:w="994" w:type="dxa"/>
            <w:vAlign w:val="center"/>
          </w:tcPr>
          <w:p w14:paraId="3CE9CBCC" w14:textId="1D47C320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28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03C2F97" w14:textId="7EB1B3D2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630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FFAB5EE" w14:textId="4B455C36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5.017***</w:t>
            </w:r>
          </w:p>
        </w:tc>
        <w:tc>
          <w:tcPr>
            <w:tcW w:w="1124" w:type="dxa"/>
            <w:vAlign w:val="center"/>
          </w:tcPr>
          <w:p w14:paraId="602251E3" w14:textId="7F48E108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4.873*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1FAC56EC" w14:textId="24F0D8A6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3.893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318F4CF7" w14:textId="081A3C75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6.631***</w:t>
            </w:r>
          </w:p>
        </w:tc>
        <w:tc>
          <w:tcPr>
            <w:tcW w:w="982" w:type="dxa"/>
            <w:vAlign w:val="center"/>
          </w:tcPr>
          <w:p w14:paraId="6188602B" w14:textId="6F2E6CDD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6.263***</w:t>
            </w:r>
          </w:p>
        </w:tc>
        <w:tc>
          <w:tcPr>
            <w:tcW w:w="873" w:type="dxa"/>
            <w:vAlign w:val="center"/>
          </w:tcPr>
          <w:p w14:paraId="47DE338D" w14:textId="77414DA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3.883***</w:t>
            </w:r>
          </w:p>
        </w:tc>
      </w:tr>
      <w:tr w:rsidR="006119FB" w:rsidRPr="00F33531" w14:paraId="669ECBAB" w14:textId="77777777" w:rsidTr="00F45014">
        <w:trPr>
          <w:trHeight w:hRule="exact" w:val="255"/>
        </w:trPr>
        <w:tc>
          <w:tcPr>
            <w:tcW w:w="1670" w:type="dxa"/>
            <w:vMerge/>
            <w:tcBorders>
              <w:bottom w:val="single" w:sz="4" w:space="0" w:color="auto"/>
            </w:tcBorders>
            <w:vAlign w:val="center"/>
          </w:tcPr>
          <w:p w14:paraId="0A1976B8" w14:textId="77777777" w:rsidR="006119FB" w:rsidRPr="00C13608" w:rsidRDefault="006119FB" w:rsidP="006119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DEC1ACF" w14:textId="5229FB5F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450)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CD1FE3" w14:textId="4120EC5B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407)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4D1325" w14:textId="686DF42A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008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3CE43773" w14:textId="00C7AC93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005)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301BC9" w14:textId="7B3DEF7C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382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A69BCD" w14:textId="706447B1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708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CB3E0A4" w14:textId="1239A512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731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BBDACE5" w14:textId="329D9D76" w:rsidR="006119FB" w:rsidRPr="00C13608" w:rsidRDefault="006119FB" w:rsidP="00F45014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437)</w:t>
            </w:r>
          </w:p>
        </w:tc>
      </w:tr>
      <w:tr w:rsidR="00F45014" w:rsidRPr="00F33531" w14:paraId="634E6311" w14:textId="77777777" w:rsidTr="00F45014">
        <w:trPr>
          <w:trHeight w:hRule="exact" w:val="255"/>
        </w:trPr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74F85056" w14:textId="77777777" w:rsidR="00F45014" w:rsidRPr="00C13608" w:rsidRDefault="00F45014" w:rsidP="00F45014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Observation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752EDEB0" w14:textId="2763F5F1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21F210" w14:textId="40E3F46E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50077D" w14:textId="16FDBCC3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183BF851" w14:textId="5AC1862B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9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B1EDDA" w14:textId="6DE5EA36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FEA766" w14:textId="30893ED5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7F68E0C6" w14:textId="4F6F1CE7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7583FB58" w14:textId="54175753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</w:tr>
      <w:tr w:rsidR="00F45014" w:rsidRPr="00F33531" w14:paraId="0AEA090A" w14:textId="77777777" w:rsidTr="00F45014">
        <w:trPr>
          <w:trHeight w:hRule="exact" w:val="255"/>
        </w:trPr>
        <w:tc>
          <w:tcPr>
            <w:tcW w:w="1670" w:type="dxa"/>
            <w:vAlign w:val="center"/>
          </w:tcPr>
          <w:p w14:paraId="513B6601" w14:textId="77777777" w:rsidR="00F45014" w:rsidRPr="00C13608" w:rsidRDefault="00F45014" w:rsidP="00F45014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</w:t>
            </w:r>
          </w:p>
        </w:tc>
        <w:tc>
          <w:tcPr>
            <w:tcW w:w="994" w:type="dxa"/>
            <w:vAlign w:val="center"/>
          </w:tcPr>
          <w:p w14:paraId="6EC5249A" w14:textId="601FA66D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606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C1A2BE6" w14:textId="7AA8BCE4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695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312C516" w14:textId="1EA6D901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52</w:t>
            </w:r>
          </w:p>
        </w:tc>
        <w:tc>
          <w:tcPr>
            <w:tcW w:w="1124" w:type="dxa"/>
            <w:vAlign w:val="center"/>
          </w:tcPr>
          <w:p w14:paraId="721FAF1C" w14:textId="7E8DD0E7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57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48DC85F" w14:textId="4AA0BC32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22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E4CC074" w14:textId="7DA02A9C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82</w:t>
            </w:r>
          </w:p>
        </w:tc>
        <w:tc>
          <w:tcPr>
            <w:tcW w:w="982" w:type="dxa"/>
            <w:vAlign w:val="center"/>
          </w:tcPr>
          <w:p w14:paraId="317FD0BF" w14:textId="144BA9DA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83</w:t>
            </w:r>
          </w:p>
        </w:tc>
        <w:tc>
          <w:tcPr>
            <w:tcW w:w="873" w:type="dxa"/>
            <w:vAlign w:val="center"/>
          </w:tcPr>
          <w:p w14:paraId="0F78087B" w14:textId="1C5765E7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31</w:t>
            </w:r>
          </w:p>
        </w:tc>
      </w:tr>
      <w:tr w:rsidR="00F45014" w:rsidRPr="00F33531" w14:paraId="7E2057CE" w14:textId="77777777" w:rsidTr="00F45014">
        <w:trPr>
          <w:trHeight w:hRule="exact" w:val="255"/>
        </w:trPr>
        <w:tc>
          <w:tcPr>
            <w:tcW w:w="1670" w:type="dxa"/>
            <w:vAlign w:val="center"/>
          </w:tcPr>
          <w:p w14:paraId="4F697A81" w14:textId="77777777" w:rsidR="00F45014" w:rsidRPr="00C13608" w:rsidRDefault="00F45014" w:rsidP="00F45014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 adjusted</w:t>
            </w:r>
          </w:p>
        </w:tc>
        <w:tc>
          <w:tcPr>
            <w:tcW w:w="994" w:type="dxa"/>
            <w:vAlign w:val="center"/>
          </w:tcPr>
          <w:p w14:paraId="1C8D97B5" w14:textId="26A65EA5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57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F01C35B" w14:textId="55EBCA65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655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01B07AA4" w14:textId="5A95C8FC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48</w:t>
            </w:r>
          </w:p>
        </w:tc>
        <w:tc>
          <w:tcPr>
            <w:tcW w:w="1124" w:type="dxa"/>
            <w:vAlign w:val="center"/>
          </w:tcPr>
          <w:p w14:paraId="6A5D8D5D" w14:textId="6D36CB50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52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220513F0" w14:textId="512D336B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11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37DA9EED" w14:textId="675BD105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80</w:t>
            </w:r>
          </w:p>
        </w:tc>
        <w:tc>
          <w:tcPr>
            <w:tcW w:w="982" w:type="dxa"/>
            <w:vAlign w:val="center"/>
          </w:tcPr>
          <w:p w14:paraId="590FC18A" w14:textId="5469FE9B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80</w:t>
            </w:r>
          </w:p>
        </w:tc>
        <w:tc>
          <w:tcPr>
            <w:tcW w:w="873" w:type="dxa"/>
            <w:vAlign w:val="center"/>
          </w:tcPr>
          <w:p w14:paraId="4C80A3FF" w14:textId="5D7F42FB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0.920</w:t>
            </w:r>
          </w:p>
        </w:tc>
      </w:tr>
      <w:tr w:rsidR="00F45014" w:rsidRPr="00F33531" w14:paraId="0C497820" w14:textId="77777777" w:rsidTr="00F45014">
        <w:trPr>
          <w:trHeight w:hRule="exact" w:val="255"/>
        </w:trPr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39D588CD" w14:textId="77777777" w:rsidR="00F45014" w:rsidRPr="00C13608" w:rsidRDefault="00F45014" w:rsidP="00F45014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F-test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4FEDE9D4" w14:textId="184C86CE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20.54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303D2F" w14:textId="0050FB15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17.36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A825BD" w14:textId="15F89BFD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254.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0BBCB2A2" w14:textId="6FBDE003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164.1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1DA4B3" w14:textId="786AB706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86.05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445B8A" w14:textId="5D5BDC7B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603.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5E78A847" w14:textId="60FB3956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364.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55DCA241" w14:textId="6C61AF10" w:rsidR="00F45014" w:rsidRPr="00F45014" w:rsidRDefault="00F45014" w:rsidP="00F45014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F45014">
              <w:rPr>
                <w:rFonts w:ascii="Calibri" w:hAnsi="Calibri" w:cs="Calibri"/>
                <w:sz w:val="14"/>
                <w:szCs w:val="14"/>
              </w:rPr>
              <w:t>85.06</w:t>
            </w:r>
          </w:p>
        </w:tc>
      </w:tr>
    </w:tbl>
    <w:p w14:paraId="211ECF1B" w14:textId="77777777" w:rsidR="00102572" w:rsidRPr="0019172E" w:rsidRDefault="00102572" w:rsidP="00102572">
      <w:pPr>
        <w:contextualSpacing/>
        <w:jc w:val="both"/>
        <w:rPr>
          <w:rFonts w:ascii="Helvetica Neue" w:hAnsi="Helvetica Neue"/>
          <w:i/>
          <w:iCs/>
          <w:sz w:val="13"/>
          <w:szCs w:val="13"/>
        </w:rPr>
      </w:pPr>
      <w:r w:rsidRPr="0019172E">
        <w:rPr>
          <w:rFonts w:ascii="Helvetica Neue" w:hAnsi="Helvetica Neue"/>
          <w:i/>
          <w:iCs/>
          <w:sz w:val="13"/>
          <w:szCs w:val="13"/>
        </w:rPr>
        <w:t>Note: Standard errors in parentheses</w:t>
      </w:r>
      <w:r>
        <w:rPr>
          <w:rFonts w:ascii="Helvetica Neue" w:hAnsi="Helvetica Neue"/>
          <w:i/>
          <w:iCs/>
          <w:sz w:val="13"/>
          <w:szCs w:val="13"/>
        </w:rPr>
        <w:t xml:space="preserve">. </w:t>
      </w:r>
      <w:r w:rsidRPr="002E528B">
        <w:rPr>
          <w:rFonts w:ascii="Helvetica Neue" w:hAnsi="Helvetica Neue"/>
          <w:i/>
          <w:iCs/>
          <w:sz w:val="13"/>
          <w:szCs w:val="13"/>
        </w:rPr>
        <w:t>Significance levels:</w:t>
      </w:r>
      <w:r w:rsidRPr="0019172E">
        <w:rPr>
          <w:rFonts w:ascii="Helvetica Neue" w:hAnsi="Helvetica Neue"/>
          <w:i/>
          <w:iCs/>
          <w:sz w:val="13"/>
          <w:szCs w:val="13"/>
        </w:rPr>
        <w:t xml:space="preserve"> </w:t>
      </w:r>
      <w:r>
        <w:rPr>
          <w:rFonts w:ascii="Helvetica Neue" w:hAnsi="Helvetica Neue"/>
          <w:i/>
          <w:iCs/>
          <w:sz w:val="13"/>
          <w:szCs w:val="13"/>
        </w:rPr>
        <w:t>*</w:t>
      </w:r>
      <w:r w:rsidRPr="0019172E">
        <w:rPr>
          <w:rFonts w:ascii="Helvetica Neue" w:hAnsi="Helvetica Neue"/>
          <w:i/>
          <w:iCs/>
          <w:sz w:val="13"/>
          <w:szCs w:val="13"/>
        </w:rPr>
        <w:t>** p&lt;0.01, ** p&lt;0.05, * p&lt;0.1. Source: Own elaboration.</w:t>
      </w:r>
    </w:p>
    <w:p w14:paraId="7C225F68" w14:textId="77777777" w:rsidR="003274CD" w:rsidRDefault="003274CD" w:rsidP="004D4D10">
      <w:pPr>
        <w:rPr>
          <w:szCs w:val="24"/>
        </w:rPr>
      </w:pPr>
    </w:p>
    <w:p w14:paraId="55DC5D28" w14:textId="77777777" w:rsidR="003274CD" w:rsidRDefault="003274CD" w:rsidP="004D4D10">
      <w:pPr>
        <w:rPr>
          <w:szCs w:val="24"/>
        </w:rPr>
      </w:pPr>
    </w:p>
    <w:p w14:paraId="48A56EC5" w14:textId="04B95AC8" w:rsidR="003274CD" w:rsidRDefault="003274CD" w:rsidP="004D4D10">
      <w:pPr>
        <w:rPr>
          <w:szCs w:val="24"/>
        </w:rPr>
        <w:sectPr w:rsidR="003274CD" w:rsidSect="00D54C2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5B6B8E6D" w14:textId="77777777" w:rsidR="00232D85" w:rsidRDefault="00596650" w:rsidP="00232D85">
      <w:pPr>
        <w:spacing w:before="0" w:after="0"/>
        <w:jc w:val="both"/>
        <w:rPr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Pr="00E72646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 xml:space="preserve">4 | Synchronic robust multiple linear regression of the natural logarithm of the cumulative number of deaths on the estimated detections rates (non-linear specification). </w:t>
      </w:r>
    </w:p>
    <w:tbl>
      <w:tblPr>
        <w:tblStyle w:val="Tablaconcuadrcula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994"/>
        <w:gridCol w:w="1123"/>
        <w:gridCol w:w="981"/>
        <w:gridCol w:w="1124"/>
        <w:gridCol w:w="983"/>
        <w:gridCol w:w="985"/>
        <w:gridCol w:w="982"/>
        <w:gridCol w:w="873"/>
      </w:tblGrid>
      <w:tr w:rsidR="00232D85" w:rsidRPr="00F33531" w14:paraId="264DF328" w14:textId="77777777" w:rsidTr="002514FB">
        <w:trPr>
          <w:trHeight w:hRule="exact" w:val="255"/>
        </w:trPr>
        <w:tc>
          <w:tcPr>
            <w:tcW w:w="16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3D6EF" w14:textId="77777777" w:rsidR="00232D85" w:rsidRDefault="00232D85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 xml:space="preserve">Dependent Variable: Ln(deaths) / </w:t>
            </w:r>
          </w:p>
          <w:p w14:paraId="6D995D32" w14:textId="77777777" w:rsidR="00232D85" w:rsidRPr="00C13608" w:rsidRDefault="00232D85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xplanatory Variables</w:t>
            </w:r>
          </w:p>
        </w:tc>
        <w:tc>
          <w:tcPr>
            <w:tcW w:w="804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94738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Days since the first 100 cases were confirmed</w:t>
            </w:r>
          </w:p>
        </w:tc>
      </w:tr>
      <w:tr w:rsidR="00232D85" w:rsidRPr="00F33531" w14:paraId="29DA2306" w14:textId="77777777" w:rsidTr="002514FB">
        <w:trPr>
          <w:trHeight w:hRule="exact" w:val="255"/>
        </w:trPr>
        <w:tc>
          <w:tcPr>
            <w:tcW w:w="1670" w:type="dxa"/>
            <w:vMerge/>
            <w:tcBorders>
              <w:bottom w:val="single" w:sz="4" w:space="0" w:color="auto"/>
            </w:tcBorders>
            <w:vAlign w:val="center"/>
          </w:tcPr>
          <w:p w14:paraId="177607C5" w14:textId="77777777" w:rsidR="00232D85" w:rsidRPr="00C13608" w:rsidRDefault="00232D85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21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4D9EC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5</w:t>
            </w:r>
          </w:p>
        </w:tc>
        <w:tc>
          <w:tcPr>
            <w:tcW w:w="3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905E9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60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646095" w14:textId="7218545C" w:rsidR="00232D85" w:rsidRPr="00C13608" w:rsidRDefault="00E64717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05</w:t>
            </w:r>
          </w:p>
        </w:tc>
      </w:tr>
      <w:tr w:rsidR="00232D85" w:rsidRPr="00F33531" w14:paraId="1806E070" w14:textId="77777777" w:rsidTr="002514FB">
        <w:trPr>
          <w:trHeight w:hRule="exact" w:val="255"/>
        </w:trPr>
        <w:tc>
          <w:tcPr>
            <w:tcW w:w="16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E706D" w14:textId="77777777" w:rsidR="00232D85" w:rsidRPr="00C13608" w:rsidRDefault="00232D85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D7DE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1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54A6C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2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84E4EE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3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F542E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4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D3AC2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5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A3FA59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Model </w:t>
            </w:r>
            <w:r>
              <w:rPr>
                <w:rFonts w:ascii="Helvetica Neue" w:hAnsi="Helvetica Neue" w:cs="Calibri"/>
                <w:sz w:val="14"/>
                <w:szCs w:val="14"/>
              </w:rPr>
              <w:t>(6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7E1F3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</w:t>
            </w:r>
            <w:r>
              <w:rPr>
                <w:rFonts w:ascii="Helvetica Neue" w:hAnsi="Helvetica Neue" w:cs="Calibri"/>
                <w:sz w:val="14"/>
                <w:szCs w:val="14"/>
              </w:rPr>
              <w:t>7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41B45" w14:textId="77777777" w:rsidR="00232D85" w:rsidRPr="00C13608" w:rsidRDefault="00232D85" w:rsidP="00194921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Model </w:t>
            </w:r>
            <w:r>
              <w:rPr>
                <w:rFonts w:ascii="Helvetica Neue" w:hAnsi="Helvetica Neue" w:cs="Calibri"/>
                <w:sz w:val="14"/>
                <w:szCs w:val="14"/>
              </w:rPr>
              <w:t>(8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)</w:t>
            </w:r>
          </w:p>
        </w:tc>
      </w:tr>
      <w:tr w:rsidR="00A02532" w:rsidRPr="00F33531" w14:paraId="55F05248" w14:textId="77777777" w:rsidTr="002514FB">
        <w:trPr>
          <w:trHeight w:hRule="exact" w:val="255"/>
        </w:trPr>
        <w:tc>
          <w:tcPr>
            <w:tcW w:w="1670" w:type="dxa"/>
            <w:vMerge w:val="restart"/>
            <w:tcBorders>
              <w:top w:val="single" w:sz="4" w:space="0" w:color="auto"/>
            </w:tcBorders>
            <w:vAlign w:val="center"/>
          </w:tcPr>
          <w:p w14:paraId="5ADCEF45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stimated detection rat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68D407F3" w14:textId="7A3D63F5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96***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41E5F9" w14:textId="02F4A2E8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224*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203C20" w14:textId="5299F2D5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33***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4FAF7A15" w14:textId="3008CA0D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39***</w:t>
            </w:r>
          </w:p>
        </w:tc>
        <w:tc>
          <w:tcPr>
            <w:tcW w:w="9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EB4508" w14:textId="5C3C28DE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C40FBB" w14:textId="7FFDFC3E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11***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99C723F" w14:textId="46725237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11***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51D7915C" w14:textId="2AC8F36E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02532" w:rsidRPr="00F33531" w14:paraId="6796327B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7F918884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0D2F3388" w14:textId="0C971911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38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6D89A62" w14:textId="4A15DCDB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65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EA7815D" w14:textId="37121A0D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45)</w:t>
            </w:r>
          </w:p>
        </w:tc>
        <w:tc>
          <w:tcPr>
            <w:tcW w:w="1124" w:type="dxa"/>
            <w:vAlign w:val="center"/>
          </w:tcPr>
          <w:p w14:paraId="1B1A8582" w14:textId="2232EBFD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41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38092F5" w14:textId="1693FBF0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692ACD3" w14:textId="78915242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00)</w:t>
            </w:r>
          </w:p>
        </w:tc>
        <w:tc>
          <w:tcPr>
            <w:tcW w:w="982" w:type="dxa"/>
            <w:vAlign w:val="center"/>
          </w:tcPr>
          <w:p w14:paraId="53FD031A" w14:textId="77CC2474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16)</w:t>
            </w:r>
          </w:p>
        </w:tc>
        <w:tc>
          <w:tcPr>
            <w:tcW w:w="873" w:type="dxa"/>
            <w:vAlign w:val="center"/>
          </w:tcPr>
          <w:p w14:paraId="2C6CDE3A" w14:textId="6D9F7F08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02532" w:rsidRPr="00F33531" w14:paraId="287F3C6D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081B899B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stimated detection rate</w:t>
            </w:r>
            <w:r>
              <w:rPr>
                <w:rFonts w:ascii="Helvetica Neue" w:hAnsi="Helvetica Neue" w:cs="Calibri"/>
                <w:sz w:val="14"/>
                <w:szCs w:val="14"/>
              </w:rPr>
              <w:t xml:space="preserve"> (Squared)</w:t>
            </w:r>
          </w:p>
        </w:tc>
        <w:tc>
          <w:tcPr>
            <w:tcW w:w="994" w:type="dxa"/>
            <w:vAlign w:val="center"/>
          </w:tcPr>
          <w:p w14:paraId="237AA885" w14:textId="1DFA4B3C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410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39FCC69" w14:textId="7195A570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488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471A6AC" w14:textId="20B34309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182***</w:t>
            </w:r>
          </w:p>
        </w:tc>
        <w:tc>
          <w:tcPr>
            <w:tcW w:w="1124" w:type="dxa"/>
            <w:vAlign w:val="center"/>
          </w:tcPr>
          <w:p w14:paraId="6713D5BF" w14:textId="0802FF66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194*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EFBE23D" w14:textId="760C9783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202346E8" w14:textId="6E8EF46D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127***</w:t>
            </w:r>
          </w:p>
        </w:tc>
        <w:tc>
          <w:tcPr>
            <w:tcW w:w="982" w:type="dxa"/>
            <w:vAlign w:val="center"/>
          </w:tcPr>
          <w:p w14:paraId="0463F8CB" w14:textId="32DEAA4A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128***</w:t>
            </w:r>
          </w:p>
        </w:tc>
        <w:tc>
          <w:tcPr>
            <w:tcW w:w="873" w:type="dxa"/>
            <w:vAlign w:val="center"/>
          </w:tcPr>
          <w:p w14:paraId="0A4C344E" w14:textId="23379EF1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02532" w:rsidRPr="00F33531" w14:paraId="5A51A67E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343DDBE5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44299FCE" w14:textId="57EC41FE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10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0BE483D8" w14:textId="7F778D51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106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8A2BF6C" w14:textId="3630A3B0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0322)</w:t>
            </w:r>
          </w:p>
        </w:tc>
        <w:tc>
          <w:tcPr>
            <w:tcW w:w="1124" w:type="dxa"/>
            <w:vAlign w:val="center"/>
          </w:tcPr>
          <w:p w14:paraId="769676C9" w14:textId="58EF1BED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0310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0557F416" w14:textId="680F33E8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1A3B953C" w14:textId="0802F572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0206)</w:t>
            </w:r>
          </w:p>
        </w:tc>
        <w:tc>
          <w:tcPr>
            <w:tcW w:w="982" w:type="dxa"/>
            <w:vAlign w:val="center"/>
          </w:tcPr>
          <w:p w14:paraId="7AD8DCD6" w14:textId="22BEFA34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00237)</w:t>
            </w:r>
          </w:p>
        </w:tc>
        <w:tc>
          <w:tcPr>
            <w:tcW w:w="873" w:type="dxa"/>
            <w:vAlign w:val="center"/>
          </w:tcPr>
          <w:p w14:paraId="6C9CE6DD" w14:textId="139163DA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02532" w:rsidRPr="00F33531" w14:paraId="17E5AD2B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096D1382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stimated detection rate</w:t>
            </w:r>
            <w:r>
              <w:rPr>
                <w:rFonts w:ascii="Helvetica Neue" w:hAnsi="Helvetica Neue" w:cs="Calibri"/>
                <w:sz w:val="14"/>
                <w:szCs w:val="14"/>
              </w:rPr>
              <w:t xml:space="preserve"> 15 days after PO</w:t>
            </w:r>
          </w:p>
        </w:tc>
        <w:tc>
          <w:tcPr>
            <w:tcW w:w="994" w:type="dxa"/>
            <w:vAlign w:val="center"/>
          </w:tcPr>
          <w:p w14:paraId="38920CA3" w14:textId="2508279A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5FB9BB6" w14:textId="44E3FF9C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0916E6F" w14:textId="79D1D424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56465F94" w14:textId="01C46C6E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4CDA700" w14:textId="470D9DB0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24.68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08C9CF7" w14:textId="7067336A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6D6E9422" w14:textId="422C587A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635C57A" w14:textId="6E48A7CA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21.28***</w:t>
            </w:r>
          </w:p>
        </w:tc>
      </w:tr>
      <w:tr w:rsidR="00A02532" w:rsidRPr="00F33531" w14:paraId="2235E12A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613107E9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310965D0" w14:textId="7459D768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093B32E" w14:textId="35A9A7B2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D4DC4A6" w14:textId="48931554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3B7E0572" w14:textId="4DA62429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CA3CAE4" w14:textId="40F72EE1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2.969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62AB7CEB" w14:textId="65CE4D45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67E43962" w14:textId="3677409C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97A41AA" w14:textId="64C410E6" w:rsidR="00A02532" w:rsidRPr="00D77E9C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3.299)</w:t>
            </w:r>
          </w:p>
        </w:tc>
      </w:tr>
      <w:tr w:rsidR="00A02532" w:rsidRPr="00F33531" w14:paraId="0F10D83C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080BC9E6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stimated detection rate</w:t>
            </w:r>
            <w:r>
              <w:rPr>
                <w:rFonts w:ascii="Helvetica Neue" w:hAnsi="Helvetica Neue" w:cs="Calibri"/>
                <w:sz w:val="14"/>
                <w:szCs w:val="14"/>
              </w:rPr>
              <w:t xml:space="preserve"> 15 days after PO (squared)</w:t>
            </w:r>
          </w:p>
        </w:tc>
        <w:tc>
          <w:tcPr>
            <w:tcW w:w="994" w:type="dxa"/>
            <w:vAlign w:val="center"/>
          </w:tcPr>
          <w:p w14:paraId="474D3487" w14:textId="50C93A92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7E4ECD1" w14:textId="52D8C5E9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245DFC99" w14:textId="612D5170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44B037FF" w14:textId="229A0EB4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3761173E" w14:textId="39F3DC13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4.62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22C564B1" w14:textId="5B4E8F01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09B49280" w14:textId="6FD10BDA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F64F4D1" w14:textId="14BAFACF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6.79***</w:t>
            </w:r>
          </w:p>
        </w:tc>
      </w:tr>
      <w:tr w:rsidR="00A02532" w:rsidRPr="00F33531" w14:paraId="45C9D7EC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14443544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17BC1F6A" w14:textId="64348E32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70DD158" w14:textId="4F3FFA71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824DA69" w14:textId="64779891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18DBC5E3" w14:textId="5B24D282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24363D7" w14:textId="3133ABC5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1.02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2E5A08CC" w14:textId="26516A67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4F103DD8" w14:textId="1C6BAFFC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D21691A" w14:textId="5FA64D7E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2.22)</w:t>
            </w:r>
          </w:p>
        </w:tc>
      </w:tr>
      <w:tr w:rsidR="00A02532" w:rsidRPr="00F33531" w14:paraId="04A943A9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6B6D4B87" w14:textId="75C33C8F" w:rsidR="00A02532" w:rsidRPr="00C13608" w:rsidRDefault="00C3162E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Infection </w:t>
            </w:r>
            <w:r>
              <w:rPr>
                <w:rFonts w:ascii="Helvetica Neue" w:hAnsi="Helvetica Neue" w:cs="Calibri"/>
                <w:sz w:val="14"/>
                <w:szCs w:val="14"/>
              </w:rPr>
              <w:t xml:space="preserve">fatality 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rate</w:t>
            </w:r>
          </w:p>
        </w:tc>
        <w:tc>
          <w:tcPr>
            <w:tcW w:w="994" w:type="dxa"/>
            <w:vAlign w:val="center"/>
          </w:tcPr>
          <w:p w14:paraId="5AF76F3B" w14:textId="62528C04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63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1730791" w14:textId="0B0FAA2F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28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4F63D6A" w14:textId="73876774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590***</w:t>
            </w:r>
          </w:p>
        </w:tc>
        <w:tc>
          <w:tcPr>
            <w:tcW w:w="1124" w:type="dxa"/>
            <w:vAlign w:val="center"/>
          </w:tcPr>
          <w:p w14:paraId="459EC906" w14:textId="7D71F60E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505*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792C9E3" w14:textId="5A1FAFA8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243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557FA15" w14:textId="58FDC341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291***</w:t>
            </w:r>
          </w:p>
        </w:tc>
        <w:tc>
          <w:tcPr>
            <w:tcW w:w="982" w:type="dxa"/>
            <w:vAlign w:val="center"/>
          </w:tcPr>
          <w:p w14:paraId="2B21D1C5" w14:textId="0461EDC1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372***</w:t>
            </w:r>
          </w:p>
        </w:tc>
        <w:tc>
          <w:tcPr>
            <w:tcW w:w="873" w:type="dxa"/>
            <w:vAlign w:val="center"/>
          </w:tcPr>
          <w:p w14:paraId="4B7939BF" w14:textId="34DDFFDE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321***</w:t>
            </w:r>
          </w:p>
        </w:tc>
      </w:tr>
      <w:tr w:rsidR="00A02532" w:rsidRPr="00F33531" w14:paraId="5BC56B4E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6C9553C1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37BAF725" w14:textId="7A3E1D17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34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AA80CCD" w14:textId="58F09D62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33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BFFDD74" w14:textId="291A4A43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71)</w:t>
            </w:r>
          </w:p>
        </w:tc>
        <w:tc>
          <w:tcPr>
            <w:tcW w:w="1124" w:type="dxa"/>
            <w:vAlign w:val="center"/>
          </w:tcPr>
          <w:p w14:paraId="61DF81D5" w14:textId="3CA802B4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62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5684A849" w14:textId="06ECFD02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09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3A38E58A" w14:textId="0891EB95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9)</w:t>
            </w:r>
          </w:p>
        </w:tc>
        <w:tc>
          <w:tcPr>
            <w:tcW w:w="982" w:type="dxa"/>
            <w:vAlign w:val="center"/>
          </w:tcPr>
          <w:p w14:paraId="33CAC3FD" w14:textId="7265AC15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37)</w:t>
            </w:r>
          </w:p>
        </w:tc>
        <w:tc>
          <w:tcPr>
            <w:tcW w:w="873" w:type="dxa"/>
            <w:vAlign w:val="center"/>
          </w:tcPr>
          <w:p w14:paraId="04CD871F" w14:textId="0B807852" w:rsidR="00A02532" w:rsidRDefault="00A02532" w:rsidP="002514FB">
            <w:pPr>
              <w:spacing w:before="0" w:after="0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32)</w:t>
            </w:r>
          </w:p>
        </w:tc>
      </w:tr>
      <w:tr w:rsidR="00A02532" w:rsidRPr="00F33531" w14:paraId="170621DF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3FB26E45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Population size (Ln)</w:t>
            </w:r>
          </w:p>
        </w:tc>
        <w:tc>
          <w:tcPr>
            <w:tcW w:w="994" w:type="dxa"/>
            <w:vAlign w:val="center"/>
          </w:tcPr>
          <w:p w14:paraId="3B3D2C3A" w14:textId="0F43997E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24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4D67AC6" w14:textId="32C3B34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22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2330BF45" w14:textId="327163F5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42</w:t>
            </w:r>
          </w:p>
        </w:tc>
        <w:tc>
          <w:tcPr>
            <w:tcW w:w="1124" w:type="dxa"/>
            <w:vAlign w:val="center"/>
          </w:tcPr>
          <w:p w14:paraId="20267C88" w14:textId="04B7E62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88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F84254D" w14:textId="2E660196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48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B97E826" w14:textId="2DFC20E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792***</w:t>
            </w:r>
          </w:p>
        </w:tc>
        <w:tc>
          <w:tcPr>
            <w:tcW w:w="982" w:type="dxa"/>
            <w:vAlign w:val="center"/>
          </w:tcPr>
          <w:p w14:paraId="5DB19FF1" w14:textId="48568FA9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760**</w:t>
            </w:r>
          </w:p>
        </w:tc>
        <w:tc>
          <w:tcPr>
            <w:tcW w:w="873" w:type="dxa"/>
            <w:vAlign w:val="center"/>
          </w:tcPr>
          <w:p w14:paraId="0251CBDA" w14:textId="081A04B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41</w:t>
            </w:r>
          </w:p>
        </w:tc>
      </w:tr>
      <w:tr w:rsidR="00A02532" w:rsidRPr="00F33531" w14:paraId="7912C6A8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614E19EA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0C4515CE" w14:textId="1DA8BD9B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63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162339C" w14:textId="2C7F8DCA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54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F62D538" w14:textId="2A3746D1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15)</w:t>
            </w:r>
          </w:p>
        </w:tc>
        <w:tc>
          <w:tcPr>
            <w:tcW w:w="1124" w:type="dxa"/>
            <w:vAlign w:val="center"/>
          </w:tcPr>
          <w:p w14:paraId="4D9A8E40" w14:textId="35FF4DA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90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3D4FFCF9" w14:textId="512E904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05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0A8C07D" w14:textId="66EA911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69)</w:t>
            </w:r>
          </w:p>
        </w:tc>
        <w:tc>
          <w:tcPr>
            <w:tcW w:w="982" w:type="dxa"/>
            <w:vAlign w:val="center"/>
          </w:tcPr>
          <w:p w14:paraId="24ED41B2" w14:textId="6A37D619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09)</w:t>
            </w:r>
          </w:p>
        </w:tc>
        <w:tc>
          <w:tcPr>
            <w:tcW w:w="873" w:type="dxa"/>
            <w:vAlign w:val="center"/>
          </w:tcPr>
          <w:p w14:paraId="3CFE0BAD" w14:textId="3422D94A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34)</w:t>
            </w:r>
          </w:p>
        </w:tc>
      </w:tr>
      <w:tr w:rsidR="00A02532" w:rsidRPr="00F33531" w14:paraId="0F079500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605C20ED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Confirmed cases (Ln)</w:t>
            </w:r>
          </w:p>
        </w:tc>
        <w:tc>
          <w:tcPr>
            <w:tcW w:w="994" w:type="dxa"/>
            <w:vAlign w:val="center"/>
          </w:tcPr>
          <w:p w14:paraId="496814B7" w14:textId="0F516FC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73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8EF8A8C" w14:textId="600A60F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69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8A2DD12" w14:textId="353E9DAF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96***</w:t>
            </w:r>
          </w:p>
        </w:tc>
        <w:tc>
          <w:tcPr>
            <w:tcW w:w="1124" w:type="dxa"/>
            <w:vAlign w:val="center"/>
          </w:tcPr>
          <w:p w14:paraId="7B07EEED" w14:textId="6E44766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79*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A65EFCF" w14:textId="6F7CB6DE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32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33ADBFD3" w14:textId="3C15911F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18***</w:t>
            </w:r>
          </w:p>
        </w:tc>
        <w:tc>
          <w:tcPr>
            <w:tcW w:w="982" w:type="dxa"/>
            <w:vAlign w:val="center"/>
          </w:tcPr>
          <w:p w14:paraId="2BA4E396" w14:textId="5013E0B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16***</w:t>
            </w:r>
          </w:p>
        </w:tc>
        <w:tc>
          <w:tcPr>
            <w:tcW w:w="873" w:type="dxa"/>
            <w:vAlign w:val="center"/>
          </w:tcPr>
          <w:p w14:paraId="6FBBB47A" w14:textId="03E482D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33***</w:t>
            </w:r>
          </w:p>
        </w:tc>
      </w:tr>
      <w:tr w:rsidR="00A02532" w:rsidRPr="00F33531" w14:paraId="2F67C661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30EBCB09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60D8EE49" w14:textId="4A8B6FE6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9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D3A5470" w14:textId="4B15C47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4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1C6386F" w14:textId="605FBFA7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18)</w:t>
            </w:r>
          </w:p>
        </w:tc>
        <w:tc>
          <w:tcPr>
            <w:tcW w:w="1124" w:type="dxa"/>
            <w:vAlign w:val="center"/>
          </w:tcPr>
          <w:p w14:paraId="6C6FDBF4" w14:textId="786029B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04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1A56137B" w14:textId="789F1875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71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733628A0" w14:textId="0C39F24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54)</w:t>
            </w:r>
          </w:p>
        </w:tc>
        <w:tc>
          <w:tcPr>
            <w:tcW w:w="982" w:type="dxa"/>
            <w:vAlign w:val="center"/>
          </w:tcPr>
          <w:p w14:paraId="7FC1853F" w14:textId="786E779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93)</w:t>
            </w:r>
          </w:p>
        </w:tc>
        <w:tc>
          <w:tcPr>
            <w:tcW w:w="873" w:type="dxa"/>
            <w:vAlign w:val="center"/>
          </w:tcPr>
          <w:p w14:paraId="3E21BD4B" w14:textId="484657FB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51)</w:t>
            </w:r>
          </w:p>
        </w:tc>
      </w:tr>
      <w:tr w:rsidR="00A02532" w:rsidRPr="00F33531" w14:paraId="6D720A3E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3B3252CD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GDP per capita (Ln)</w:t>
            </w:r>
          </w:p>
        </w:tc>
        <w:tc>
          <w:tcPr>
            <w:tcW w:w="994" w:type="dxa"/>
            <w:vAlign w:val="center"/>
          </w:tcPr>
          <w:p w14:paraId="149F5AF7" w14:textId="0F1AF205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59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0717D10" w14:textId="3F431C5F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21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CD7A5A7" w14:textId="1530614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06</w:t>
            </w:r>
          </w:p>
        </w:tc>
        <w:tc>
          <w:tcPr>
            <w:tcW w:w="1124" w:type="dxa"/>
            <w:vAlign w:val="center"/>
          </w:tcPr>
          <w:p w14:paraId="57FAE583" w14:textId="06CC1284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24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F43B75E" w14:textId="334EBA0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04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73DE76C0" w14:textId="4E8DDBC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50***</w:t>
            </w:r>
          </w:p>
        </w:tc>
        <w:tc>
          <w:tcPr>
            <w:tcW w:w="982" w:type="dxa"/>
            <w:vAlign w:val="center"/>
          </w:tcPr>
          <w:p w14:paraId="387E8947" w14:textId="05B55BAE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19***</w:t>
            </w:r>
          </w:p>
        </w:tc>
        <w:tc>
          <w:tcPr>
            <w:tcW w:w="873" w:type="dxa"/>
            <w:vAlign w:val="center"/>
          </w:tcPr>
          <w:p w14:paraId="6965476D" w14:textId="7D3D5DBA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859</w:t>
            </w:r>
          </w:p>
        </w:tc>
      </w:tr>
      <w:tr w:rsidR="00A02532" w:rsidRPr="00F33531" w14:paraId="1B4A94DF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4AFFF112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57D025D1" w14:textId="1141F6AE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4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7479A71" w14:textId="015CF8E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5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0FCC0E2" w14:textId="21A1C4D4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44)</w:t>
            </w:r>
          </w:p>
        </w:tc>
        <w:tc>
          <w:tcPr>
            <w:tcW w:w="1124" w:type="dxa"/>
            <w:vAlign w:val="center"/>
          </w:tcPr>
          <w:p w14:paraId="3B808428" w14:textId="294F0719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19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C5AB524" w14:textId="63F6C95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23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EE41246" w14:textId="5A55B876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70)</w:t>
            </w:r>
          </w:p>
        </w:tc>
        <w:tc>
          <w:tcPr>
            <w:tcW w:w="982" w:type="dxa"/>
            <w:vAlign w:val="center"/>
          </w:tcPr>
          <w:p w14:paraId="1E9DEC5C" w14:textId="7DFBF5BF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547)</w:t>
            </w:r>
          </w:p>
        </w:tc>
        <w:tc>
          <w:tcPr>
            <w:tcW w:w="873" w:type="dxa"/>
            <w:vAlign w:val="center"/>
          </w:tcPr>
          <w:p w14:paraId="2B815299" w14:textId="6090929A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912)</w:t>
            </w:r>
          </w:p>
        </w:tc>
      </w:tr>
      <w:tr w:rsidR="00A02532" w:rsidRPr="00F33531" w14:paraId="6D9C726A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173DE7F6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Health spending as % of GDP</w:t>
            </w:r>
          </w:p>
        </w:tc>
        <w:tc>
          <w:tcPr>
            <w:tcW w:w="994" w:type="dxa"/>
            <w:vAlign w:val="center"/>
          </w:tcPr>
          <w:p w14:paraId="3CF87DA4" w14:textId="48ACC071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52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3F8DC0A" w14:textId="38055C2B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83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D1E2ED9" w14:textId="615BB2F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45</w:t>
            </w:r>
          </w:p>
        </w:tc>
        <w:tc>
          <w:tcPr>
            <w:tcW w:w="1124" w:type="dxa"/>
            <w:vAlign w:val="center"/>
          </w:tcPr>
          <w:p w14:paraId="29F7EBB0" w14:textId="3A334C34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966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271982E6" w14:textId="48D0272E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182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18BF81BB" w14:textId="52B86101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22</w:t>
            </w:r>
          </w:p>
        </w:tc>
        <w:tc>
          <w:tcPr>
            <w:tcW w:w="982" w:type="dxa"/>
            <w:vAlign w:val="center"/>
          </w:tcPr>
          <w:p w14:paraId="05E0A40D" w14:textId="4E0C471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277</w:t>
            </w:r>
          </w:p>
        </w:tc>
        <w:tc>
          <w:tcPr>
            <w:tcW w:w="873" w:type="dxa"/>
            <w:vAlign w:val="center"/>
          </w:tcPr>
          <w:p w14:paraId="16023448" w14:textId="506D4B2F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960</w:t>
            </w:r>
          </w:p>
        </w:tc>
      </w:tr>
      <w:tr w:rsidR="00A02532" w:rsidRPr="00F33531" w14:paraId="085CB176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25DE388E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592C76BA" w14:textId="2EE9AB45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26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9D3A0EE" w14:textId="4F222398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40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66D17864" w14:textId="3437815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71)</w:t>
            </w:r>
          </w:p>
        </w:tc>
        <w:tc>
          <w:tcPr>
            <w:tcW w:w="1124" w:type="dxa"/>
            <w:vAlign w:val="center"/>
          </w:tcPr>
          <w:p w14:paraId="0D047B6F" w14:textId="23EC37C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68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00000268" w14:textId="1326CDB0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14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1B690249" w14:textId="668914D5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28)</w:t>
            </w:r>
          </w:p>
        </w:tc>
        <w:tc>
          <w:tcPr>
            <w:tcW w:w="982" w:type="dxa"/>
            <w:vAlign w:val="center"/>
          </w:tcPr>
          <w:p w14:paraId="26896E55" w14:textId="45E6825F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59)</w:t>
            </w:r>
          </w:p>
        </w:tc>
        <w:tc>
          <w:tcPr>
            <w:tcW w:w="873" w:type="dxa"/>
            <w:vAlign w:val="center"/>
          </w:tcPr>
          <w:p w14:paraId="015A82E8" w14:textId="06CF628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68)</w:t>
            </w:r>
          </w:p>
        </w:tc>
      </w:tr>
      <w:tr w:rsidR="00A02532" w:rsidRPr="00F33531" w14:paraId="2D67D8B8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6710B1AA" w14:textId="52B86B7E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2</w:t>
            </w:r>
          </w:p>
        </w:tc>
        <w:tc>
          <w:tcPr>
            <w:tcW w:w="994" w:type="dxa"/>
            <w:vAlign w:val="center"/>
          </w:tcPr>
          <w:p w14:paraId="067CBC23" w14:textId="5D02D909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A4A3FC3" w14:textId="1573325F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06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0D7D0CC3" w14:textId="7F601351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115F3E21" w14:textId="49C0ED5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81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0DDF2EB0" w14:textId="5EB9DB4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16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60EE057" w14:textId="1B1EDDC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43C1519B" w14:textId="284A86E9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16</w:t>
            </w:r>
          </w:p>
        </w:tc>
        <w:tc>
          <w:tcPr>
            <w:tcW w:w="873" w:type="dxa"/>
            <w:vAlign w:val="center"/>
          </w:tcPr>
          <w:p w14:paraId="6A6485A4" w14:textId="33BDD3D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23</w:t>
            </w:r>
          </w:p>
        </w:tc>
      </w:tr>
      <w:tr w:rsidR="00A02532" w:rsidRPr="00F33531" w14:paraId="40400F3D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03F1D327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6F3E3D81" w14:textId="14740ED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1CA82DC" w14:textId="7433791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87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110B1BA6" w14:textId="75B8BC0B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72306E18" w14:textId="30F95F3E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35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6FC70CD" w14:textId="2775BA1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75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5D803978" w14:textId="6A719A7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1B2997FF" w14:textId="7F01635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9)</w:t>
            </w:r>
          </w:p>
        </w:tc>
        <w:tc>
          <w:tcPr>
            <w:tcW w:w="873" w:type="dxa"/>
            <w:vAlign w:val="center"/>
          </w:tcPr>
          <w:p w14:paraId="25B8DE97" w14:textId="1001F9E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89)</w:t>
            </w:r>
          </w:p>
        </w:tc>
      </w:tr>
      <w:tr w:rsidR="00A02532" w:rsidRPr="00F33531" w14:paraId="2AA754CD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74955C77" w14:textId="19947215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3</w:t>
            </w:r>
          </w:p>
        </w:tc>
        <w:tc>
          <w:tcPr>
            <w:tcW w:w="994" w:type="dxa"/>
            <w:vAlign w:val="center"/>
          </w:tcPr>
          <w:p w14:paraId="2109421C" w14:textId="36DC0920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B39EFD4" w14:textId="4B370B5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70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78B2990A" w14:textId="19BBA36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76A60CBD" w14:textId="660F9ED6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25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5B43B574" w14:textId="36195AEF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28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4F951AA7" w14:textId="05C24CA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262C47A5" w14:textId="21FA32E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32</w:t>
            </w:r>
          </w:p>
        </w:tc>
        <w:tc>
          <w:tcPr>
            <w:tcW w:w="873" w:type="dxa"/>
            <w:vAlign w:val="center"/>
          </w:tcPr>
          <w:p w14:paraId="0BC549A7" w14:textId="50527974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86</w:t>
            </w:r>
          </w:p>
        </w:tc>
      </w:tr>
      <w:tr w:rsidR="00A02532" w:rsidRPr="00F33531" w14:paraId="52818E86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706CFABC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1FDBFC54" w14:textId="070A2F4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56BEA12" w14:textId="6CEFCD76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47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27FFA04A" w14:textId="46AA13D7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14B4F201" w14:textId="62307E66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63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CB4CFE6" w14:textId="08476DF9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12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3F98ABF5" w14:textId="37528C7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5F09A427" w14:textId="405C3795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68)</w:t>
            </w:r>
          </w:p>
        </w:tc>
        <w:tc>
          <w:tcPr>
            <w:tcW w:w="873" w:type="dxa"/>
            <w:vAlign w:val="center"/>
          </w:tcPr>
          <w:p w14:paraId="0FEB5752" w14:textId="5314618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88)</w:t>
            </w:r>
          </w:p>
        </w:tc>
      </w:tr>
      <w:tr w:rsidR="00A02532" w:rsidRPr="00F33531" w14:paraId="53A017EE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4F458B30" w14:textId="06640D1D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4</w:t>
            </w:r>
          </w:p>
        </w:tc>
        <w:tc>
          <w:tcPr>
            <w:tcW w:w="994" w:type="dxa"/>
            <w:vAlign w:val="center"/>
          </w:tcPr>
          <w:p w14:paraId="39F9887B" w14:textId="4FEDACB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34F59A92" w14:textId="25CD0A4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712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D379C3E" w14:textId="4610E631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6971E21E" w14:textId="089A1F55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278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50FC92CE" w14:textId="626DB7CB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546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498D6FC" w14:textId="2630CC0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767C3578" w14:textId="5649C9EB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72</w:t>
            </w:r>
          </w:p>
        </w:tc>
        <w:tc>
          <w:tcPr>
            <w:tcW w:w="873" w:type="dxa"/>
            <w:vAlign w:val="center"/>
          </w:tcPr>
          <w:p w14:paraId="161C3814" w14:textId="4F7E9A9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90</w:t>
            </w:r>
          </w:p>
        </w:tc>
      </w:tr>
      <w:tr w:rsidR="00A02532" w:rsidRPr="00F33531" w14:paraId="39974959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3FC2D5EF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30960ED0" w14:textId="46FE648F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07C30500" w14:textId="34BC9CF2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46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FA396C2" w14:textId="42DDC9D4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21DB6E70" w14:textId="4E30DC4D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4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7A288FFB" w14:textId="2AD383A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50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1289376" w14:textId="0F6DBB97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0CADD256" w14:textId="5BF3F629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966)</w:t>
            </w:r>
          </w:p>
        </w:tc>
        <w:tc>
          <w:tcPr>
            <w:tcW w:w="873" w:type="dxa"/>
            <w:vAlign w:val="center"/>
          </w:tcPr>
          <w:p w14:paraId="036AF720" w14:textId="1D1E1C4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72)</w:t>
            </w:r>
          </w:p>
        </w:tc>
      </w:tr>
      <w:tr w:rsidR="00A02532" w:rsidRPr="00F33531" w14:paraId="3A639B5A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7BE5BECC" w14:textId="0C6A5E8F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BCG group </w:t>
            </w:r>
            <w:r w:rsidR="00890977">
              <w:rPr>
                <w:rFonts w:ascii="Helvetica Neue" w:hAnsi="Helvetica Neue" w:cs="Calibri"/>
                <w:sz w:val="14"/>
                <w:szCs w:val="14"/>
              </w:rPr>
              <w:t>5</w:t>
            </w:r>
          </w:p>
        </w:tc>
        <w:tc>
          <w:tcPr>
            <w:tcW w:w="994" w:type="dxa"/>
            <w:vAlign w:val="center"/>
          </w:tcPr>
          <w:p w14:paraId="37D58A00" w14:textId="272F00E5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61BFF70" w14:textId="70EFD54B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00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B233292" w14:textId="3BD6932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2057DE70" w14:textId="2F9666AE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39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5FD2888" w14:textId="3B4CE6DE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472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3C08CBF0" w14:textId="1041A29A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38848A8F" w14:textId="5BB1AA73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22</w:t>
            </w:r>
          </w:p>
        </w:tc>
        <w:tc>
          <w:tcPr>
            <w:tcW w:w="873" w:type="dxa"/>
            <w:vAlign w:val="center"/>
          </w:tcPr>
          <w:p w14:paraId="4FC457A8" w14:textId="6D895F0A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943</w:t>
            </w:r>
          </w:p>
        </w:tc>
      </w:tr>
      <w:tr w:rsidR="00A02532" w:rsidRPr="00F33531" w14:paraId="151C1CC5" w14:textId="77777777" w:rsidTr="002514FB">
        <w:trPr>
          <w:trHeight w:hRule="exact" w:val="255"/>
        </w:trPr>
        <w:tc>
          <w:tcPr>
            <w:tcW w:w="1670" w:type="dxa"/>
            <w:vMerge/>
            <w:vAlign w:val="center"/>
          </w:tcPr>
          <w:p w14:paraId="1A4BA4F0" w14:textId="77777777" w:rsidR="00A02532" w:rsidRPr="00C13608" w:rsidRDefault="00A02532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vAlign w:val="center"/>
          </w:tcPr>
          <w:p w14:paraId="63034B79" w14:textId="4A0FF114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0735B51" w14:textId="02FE7C8E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07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3482FDA8" w14:textId="77FD0D81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124" w:type="dxa"/>
            <w:vAlign w:val="center"/>
          </w:tcPr>
          <w:p w14:paraId="2049D799" w14:textId="7A4D921C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985)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4BE0B996" w14:textId="347E42F8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28)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73C8165" w14:textId="6ADBF6F6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82" w:type="dxa"/>
            <w:vAlign w:val="center"/>
          </w:tcPr>
          <w:p w14:paraId="373CA143" w14:textId="37C4E8C5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04)</w:t>
            </w:r>
          </w:p>
        </w:tc>
        <w:tc>
          <w:tcPr>
            <w:tcW w:w="873" w:type="dxa"/>
            <w:vAlign w:val="center"/>
          </w:tcPr>
          <w:p w14:paraId="2C034934" w14:textId="0451F466" w:rsidR="00A02532" w:rsidRPr="00C13608" w:rsidRDefault="00A02532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39)</w:t>
            </w:r>
          </w:p>
        </w:tc>
      </w:tr>
      <w:tr w:rsidR="002514FB" w:rsidRPr="00F33531" w14:paraId="70A7800F" w14:textId="77777777" w:rsidTr="002514FB">
        <w:trPr>
          <w:trHeight w:hRule="exact" w:val="255"/>
        </w:trPr>
        <w:tc>
          <w:tcPr>
            <w:tcW w:w="1670" w:type="dxa"/>
            <w:vMerge w:val="restart"/>
            <w:vAlign w:val="center"/>
          </w:tcPr>
          <w:p w14:paraId="728872FA" w14:textId="77777777" w:rsidR="002514FB" w:rsidRPr="00C13608" w:rsidRDefault="002514FB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Constant</w:t>
            </w:r>
          </w:p>
        </w:tc>
        <w:tc>
          <w:tcPr>
            <w:tcW w:w="994" w:type="dxa"/>
            <w:vAlign w:val="center"/>
          </w:tcPr>
          <w:p w14:paraId="77AFD09C" w14:textId="69634697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064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EE2F12D" w14:textId="0492039C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874***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34B129B" w14:textId="6F777FB4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3.780***</w:t>
            </w:r>
          </w:p>
        </w:tc>
        <w:tc>
          <w:tcPr>
            <w:tcW w:w="1124" w:type="dxa"/>
            <w:vAlign w:val="center"/>
          </w:tcPr>
          <w:p w14:paraId="02159430" w14:textId="61FBF597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3.633***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10E29AAE" w14:textId="7C142837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3.192***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6054C341" w14:textId="3F43A045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5.947***</w:t>
            </w:r>
          </w:p>
        </w:tc>
        <w:tc>
          <w:tcPr>
            <w:tcW w:w="982" w:type="dxa"/>
            <w:vAlign w:val="center"/>
          </w:tcPr>
          <w:p w14:paraId="2ED36E61" w14:textId="5E9B32F1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5.619***</w:t>
            </w:r>
          </w:p>
        </w:tc>
        <w:tc>
          <w:tcPr>
            <w:tcW w:w="873" w:type="dxa"/>
            <w:vAlign w:val="center"/>
          </w:tcPr>
          <w:p w14:paraId="003E49F2" w14:textId="6B761DF0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2.937**</w:t>
            </w:r>
          </w:p>
        </w:tc>
      </w:tr>
      <w:tr w:rsidR="002514FB" w:rsidRPr="00F33531" w14:paraId="3729B276" w14:textId="77777777" w:rsidTr="002514FB">
        <w:trPr>
          <w:trHeight w:hRule="exact" w:val="255"/>
        </w:trPr>
        <w:tc>
          <w:tcPr>
            <w:tcW w:w="1670" w:type="dxa"/>
            <w:vMerge/>
            <w:tcBorders>
              <w:bottom w:val="single" w:sz="4" w:space="0" w:color="auto"/>
            </w:tcBorders>
            <w:vAlign w:val="center"/>
          </w:tcPr>
          <w:p w14:paraId="64E8B3AA" w14:textId="77777777" w:rsidR="002514FB" w:rsidRPr="00C13608" w:rsidRDefault="002514FB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4E415E7E" w14:textId="71C1BE1C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409)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D2EA88" w14:textId="162E1A76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450)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7C2652" w14:textId="51C91D7E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828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6FD6D321" w14:textId="0102F51A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799)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6E93CD" w14:textId="29C19E04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063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28DEC9" w14:textId="082B6147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574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6AF7B183" w14:textId="3B4CF40A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680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3B61EF64" w14:textId="790FF6AD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196)</w:t>
            </w:r>
          </w:p>
        </w:tc>
      </w:tr>
      <w:tr w:rsidR="002514FB" w:rsidRPr="00F33531" w14:paraId="306DF319" w14:textId="77777777" w:rsidTr="002514FB">
        <w:trPr>
          <w:trHeight w:hRule="exact" w:val="255"/>
        </w:trPr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55B01841" w14:textId="77777777" w:rsidR="002514FB" w:rsidRPr="00C13608" w:rsidRDefault="002514FB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Observation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F9F6914" w14:textId="004AB334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8EFA96" w14:textId="6AB4F152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30098F" w14:textId="5C3A595D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7EEB8E36" w14:textId="5628C488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3</w:t>
            </w:r>
          </w:p>
        </w:tc>
        <w:tc>
          <w:tcPr>
            <w:tcW w:w="9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BB9C10" w14:textId="61DF7BB1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5EE1C4" w14:textId="6ED2081F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3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007C86A" w14:textId="1A2C1C1A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45A0446D" w14:textId="67C7C6E5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3</w:t>
            </w:r>
          </w:p>
        </w:tc>
      </w:tr>
      <w:tr w:rsidR="002514FB" w:rsidRPr="00F33531" w14:paraId="33147265" w14:textId="77777777" w:rsidTr="002514FB">
        <w:trPr>
          <w:trHeight w:hRule="exact" w:val="255"/>
        </w:trPr>
        <w:tc>
          <w:tcPr>
            <w:tcW w:w="1670" w:type="dxa"/>
            <w:vAlign w:val="center"/>
          </w:tcPr>
          <w:p w14:paraId="0513E3F9" w14:textId="77777777" w:rsidR="002514FB" w:rsidRPr="00C13608" w:rsidRDefault="002514FB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</w:t>
            </w:r>
          </w:p>
        </w:tc>
        <w:tc>
          <w:tcPr>
            <w:tcW w:w="994" w:type="dxa"/>
            <w:vAlign w:val="center"/>
          </w:tcPr>
          <w:p w14:paraId="671D6B6C" w14:textId="33B6FEBC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7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EAEEF44" w14:textId="46B764E3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05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481DE629" w14:textId="75803C0B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69</w:t>
            </w:r>
          </w:p>
        </w:tc>
        <w:tc>
          <w:tcPr>
            <w:tcW w:w="1124" w:type="dxa"/>
            <w:vAlign w:val="center"/>
          </w:tcPr>
          <w:p w14:paraId="3E138072" w14:textId="4A0C4E0E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4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0D336F2E" w14:textId="13EBD0B6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58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093D026B" w14:textId="552174B5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8</w:t>
            </w:r>
          </w:p>
        </w:tc>
        <w:tc>
          <w:tcPr>
            <w:tcW w:w="982" w:type="dxa"/>
            <w:vAlign w:val="center"/>
          </w:tcPr>
          <w:p w14:paraId="04927A06" w14:textId="7F9AE9F6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5</w:t>
            </w:r>
          </w:p>
        </w:tc>
        <w:tc>
          <w:tcPr>
            <w:tcW w:w="873" w:type="dxa"/>
            <w:vAlign w:val="center"/>
          </w:tcPr>
          <w:p w14:paraId="025FDFAC" w14:textId="49606507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58</w:t>
            </w:r>
          </w:p>
        </w:tc>
      </w:tr>
      <w:tr w:rsidR="002514FB" w:rsidRPr="00F33531" w14:paraId="6ED79BCD" w14:textId="77777777" w:rsidTr="002514FB">
        <w:trPr>
          <w:trHeight w:hRule="exact" w:val="255"/>
        </w:trPr>
        <w:tc>
          <w:tcPr>
            <w:tcW w:w="1670" w:type="dxa"/>
            <w:vAlign w:val="center"/>
          </w:tcPr>
          <w:p w14:paraId="32756D47" w14:textId="77777777" w:rsidR="002514FB" w:rsidRPr="00C13608" w:rsidRDefault="002514FB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 adjusted</w:t>
            </w:r>
          </w:p>
        </w:tc>
        <w:tc>
          <w:tcPr>
            <w:tcW w:w="994" w:type="dxa"/>
            <w:vAlign w:val="center"/>
          </w:tcPr>
          <w:p w14:paraId="5DEE0C71" w14:textId="1FF9EE62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4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060281D" w14:textId="36CEE421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62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3EFAAF0" w14:textId="74937BD4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66</w:t>
            </w:r>
          </w:p>
        </w:tc>
        <w:tc>
          <w:tcPr>
            <w:tcW w:w="1124" w:type="dxa"/>
            <w:vAlign w:val="center"/>
          </w:tcPr>
          <w:p w14:paraId="2C7DA131" w14:textId="4A714549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0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</w:tcPr>
          <w:p w14:paraId="6A9D8CC5" w14:textId="08E306DD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52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14:paraId="392E55B5" w14:textId="59431956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7</w:t>
            </w:r>
          </w:p>
        </w:tc>
        <w:tc>
          <w:tcPr>
            <w:tcW w:w="982" w:type="dxa"/>
            <w:vAlign w:val="center"/>
          </w:tcPr>
          <w:p w14:paraId="419AC90F" w14:textId="0CEE720B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3</w:t>
            </w:r>
          </w:p>
        </w:tc>
        <w:tc>
          <w:tcPr>
            <w:tcW w:w="873" w:type="dxa"/>
            <w:vAlign w:val="center"/>
          </w:tcPr>
          <w:p w14:paraId="6A202927" w14:textId="51B8B5F0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50</w:t>
            </w:r>
          </w:p>
        </w:tc>
      </w:tr>
      <w:tr w:rsidR="002514FB" w:rsidRPr="00F33531" w14:paraId="0C272CA6" w14:textId="77777777" w:rsidTr="002514FB">
        <w:trPr>
          <w:trHeight w:hRule="exact" w:val="255"/>
        </w:trPr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6080F11F" w14:textId="77777777" w:rsidR="002514FB" w:rsidRPr="00C13608" w:rsidRDefault="002514FB" w:rsidP="002514FB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F-test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4DAF1099" w14:textId="4C51B568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3.67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1C8B5B" w14:textId="766A990D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6.31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1B10BA" w14:textId="7B3160D7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32.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135D9447" w14:textId="7F775510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44.9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0E2011" w14:textId="509B6907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7.3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F0EF77" w14:textId="5C6C250F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70.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561F600D" w14:textId="30504CE2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73.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0CB4B8EE" w14:textId="55081B65" w:rsidR="002514FB" w:rsidRPr="00C13608" w:rsidRDefault="002514FB" w:rsidP="002514FB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26.1</w:t>
            </w:r>
          </w:p>
        </w:tc>
      </w:tr>
    </w:tbl>
    <w:p w14:paraId="19FDA569" w14:textId="77777777" w:rsidR="00102572" w:rsidRPr="0019172E" w:rsidRDefault="00102572" w:rsidP="00102572">
      <w:pPr>
        <w:contextualSpacing/>
        <w:jc w:val="both"/>
        <w:rPr>
          <w:rFonts w:ascii="Helvetica Neue" w:hAnsi="Helvetica Neue"/>
          <w:i/>
          <w:iCs/>
          <w:sz w:val="13"/>
          <w:szCs w:val="13"/>
        </w:rPr>
      </w:pPr>
      <w:r w:rsidRPr="0019172E">
        <w:rPr>
          <w:rFonts w:ascii="Helvetica Neue" w:hAnsi="Helvetica Neue"/>
          <w:i/>
          <w:iCs/>
          <w:sz w:val="13"/>
          <w:szCs w:val="13"/>
        </w:rPr>
        <w:t>Note: Standard errors in parentheses</w:t>
      </w:r>
      <w:r>
        <w:rPr>
          <w:rFonts w:ascii="Helvetica Neue" w:hAnsi="Helvetica Neue"/>
          <w:i/>
          <w:iCs/>
          <w:sz w:val="13"/>
          <w:szCs w:val="13"/>
        </w:rPr>
        <w:t xml:space="preserve">. </w:t>
      </w:r>
      <w:r w:rsidRPr="002E528B">
        <w:rPr>
          <w:rFonts w:ascii="Helvetica Neue" w:hAnsi="Helvetica Neue"/>
          <w:i/>
          <w:iCs/>
          <w:sz w:val="13"/>
          <w:szCs w:val="13"/>
        </w:rPr>
        <w:t>Significance levels:</w:t>
      </w:r>
      <w:r w:rsidRPr="0019172E">
        <w:rPr>
          <w:rFonts w:ascii="Helvetica Neue" w:hAnsi="Helvetica Neue"/>
          <w:i/>
          <w:iCs/>
          <w:sz w:val="13"/>
          <w:szCs w:val="13"/>
        </w:rPr>
        <w:t xml:space="preserve"> </w:t>
      </w:r>
      <w:r>
        <w:rPr>
          <w:rFonts w:ascii="Helvetica Neue" w:hAnsi="Helvetica Neue"/>
          <w:i/>
          <w:iCs/>
          <w:sz w:val="13"/>
          <w:szCs w:val="13"/>
        </w:rPr>
        <w:t>*</w:t>
      </w:r>
      <w:r w:rsidRPr="0019172E">
        <w:rPr>
          <w:rFonts w:ascii="Helvetica Neue" w:hAnsi="Helvetica Neue"/>
          <w:i/>
          <w:iCs/>
          <w:sz w:val="13"/>
          <w:szCs w:val="13"/>
        </w:rPr>
        <w:t>** p&lt;0.01, ** p&lt;0.05, * p&lt;0.1. Source: Own elaboration.</w:t>
      </w:r>
    </w:p>
    <w:p w14:paraId="5764CBDE" w14:textId="77777777" w:rsidR="00232D85" w:rsidRDefault="00232D85" w:rsidP="00232D85">
      <w:pPr>
        <w:spacing w:before="0" w:after="0"/>
        <w:contextualSpacing/>
        <w:jc w:val="both"/>
        <w:rPr>
          <w:rFonts w:ascii="Helvetica Neue" w:hAnsi="Helvetica Neue"/>
          <w:i/>
          <w:iCs/>
          <w:sz w:val="13"/>
          <w:szCs w:val="13"/>
        </w:rPr>
      </w:pPr>
    </w:p>
    <w:p w14:paraId="50EDF025" w14:textId="77777777" w:rsidR="00232D85" w:rsidRPr="0075393C" w:rsidRDefault="00232D85" w:rsidP="00232D85">
      <w:pPr>
        <w:spacing w:before="0" w:after="0"/>
        <w:contextualSpacing/>
        <w:jc w:val="both"/>
        <w:rPr>
          <w:rFonts w:ascii="Helvetica Neue" w:hAnsi="Helvetica Neue"/>
          <w:i/>
          <w:iCs/>
          <w:sz w:val="13"/>
          <w:szCs w:val="13"/>
        </w:rPr>
      </w:pPr>
    </w:p>
    <w:p w14:paraId="401AEC9D" w14:textId="532295E1" w:rsidR="004D4D10" w:rsidRDefault="004D4D10" w:rsidP="00232D85">
      <w:pPr>
        <w:spacing w:before="0" w:after="0"/>
        <w:jc w:val="both"/>
        <w:rPr>
          <w:szCs w:val="24"/>
        </w:rPr>
      </w:pPr>
    </w:p>
    <w:p w14:paraId="63F4135B" w14:textId="77777777" w:rsidR="004D4D10" w:rsidRDefault="004D4D10" w:rsidP="004D4D10">
      <w:pPr>
        <w:rPr>
          <w:szCs w:val="24"/>
        </w:rPr>
        <w:sectPr w:rsidR="004D4D10" w:rsidSect="00D54C2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376CC5">
        <w:rPr>
          <w:szCs w:val="24"/>
        </w:rPr>
        <w:t xml:space="preserve"> </w:t>
      </w:r>
    </w:p>
    <w:p w14:paraId="05BB82DC" w14:textId="77777777" w:rsidR="00997824" w:rsidRDefault="00E80C6C" w:rsidP="00E80C6C">
      <w:pPr>
        <w:spacing w:before="0" w:after="0"/>
        <w:jc w:val="both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</w:t>
      </w:r>
    </w:p>
    <w:p w14:paraId="0D31C552" w14:textId="47AE5339" w:rsidR="00E80C6C" w:rsidRDefault="00E80C6C" w:rsidP="00E80C6C">
      <w:pPr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 xml:space="preserve">RY </w:t>
      </w:r>
      <w:r w:rsidRPr="00E72646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 xml:space="preserve">5 | Synchronic </w:t>
      </w:r>
      <w:r w:rsidR="00E104A9">
        <w:rPr>
          <w:b/>
          <w:bCs/>
          <w:szCs w:val="24"/>
        </w:rPr>
        <w:t xml:space="preserve">robust </w:t>
      </w:r>
      <w:r>
        <w:rPr>
          <w:b/>
          <w:bCs/>
          <w:szCs w:val="24"/>
        </w:rPr>
        <w:t>multiple linear regression of the natural logarithm of the cumulative number of deaths on the estimated number of SARS-CoV-2 infections.</w:t>
      </w:r>
    </w:p>
    <w:tbl>
      <w:tblPr>
        <w:tblStyle w:val="Tablaconcuadrcula"/>
        <w:tblW w:w="9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204"/>
        <w:gridCol w:w="1361"/>
        <w:gridCol w:w="1188"/>
        <w:gridCol w:w="1362"/>
        <w:gridCol w:w="1188"/>
        <w:gridCol w:w="946"/>
      </w:tblGrid>
      <w:tr w:rsidR="002C4056" w:rsidRPr="00F33531" w14:paraId="347329B6" w14:textId="77777777" w:rsidTr="002C4056">
        <w:trPr>
          <w:trHeight w:hRule="exact" w:val="282"/>
        </w:trPr>
        <w:tc>
          <w:tcPr>
            <w:tcW w:w="20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38BBF" w14:textId="5FE38E6D" w:rsidR="002C4056" w:rsidRDefault="002C4056" w:rsidP="00EE5A4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Dependent Variable: Ln(deaths) /</w:t>
            </w:r>
          </w:p>
          <w:p w14:paraId="400210A3" w14:textId="47551AB1" w:rsidR="002C4056" w:rsidRPr="00C13608" w:rsidRDefault="002C4056" w:rsidP="00EE5A4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Explanatory Variables</w:t>
            </w:r>
          </w:p>
        </w:tc>
        <w:tc>
          <w:tcPr>
            <w:tcW w:w="724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165B7" w14:textId="0641B9A2" w:rsidR="002C4056" w:rsidRPr="00C13608" w:rsidRDefault="002C4056" w:rsidP="00660D2A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Days since the first 100 cases were confirmed</w:t>
            </w:r>
          </w:p>
        </w:tc>
      </w:tr>
      <w:tr w:rsidR="002C4056" w:rsidRPr="00F33531" w14:paraId="65B29AEE" w14:textId="77777777" w:rsidTr="002C4056">
        <w:trPr>
          <w:trHeight w:hRule="exact" w:val="282"/>
        </w:trPr>
        <w:tc>
          <w:tcPr>
            <w:tcW w:w="2025" w:type="dxa"/>
            <w:vMerge/>
            <w:tcBorders>
              <w:bottom w:val="single" w:sz="4" w:space="0" w:color="auto"/>
            </w:tcBorders>
            <w:vAlign w:val="center"/>
          </w:tcPr>
          <w:p w14:paraId="4113FF43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48681" w14:textId="4C4B9E12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5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8E28B" w14:textId="5A85D0C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60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7ECF9" w14:textId="09FAECD8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105</w:t>
            </w:r>
          </w:p>
        </w:tc>
      </w:tr>
      <w:tr w:rsidR="002C4056" w:rsidRPr="00F33531" w14:paraId="65A21B52" w14:textId="77777777" w:rsidTr="002C4056">
        <w:trPr>
          <w:trHeight w:hRule="exact" w:val="282"/>
        </w:trPr>
        <w:tc>
          <w:tcPr>
            <w:tcW w:w="20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E8870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4DA59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1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961DF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2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C842D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1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775DB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2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145A7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1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9CB25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Model (2)</w:t>
            </w:r>
          </w:p>
        </w:tc>
      </w:tr>
      <w:tr w:rsidR="002C4056" w:rsidRPr="00F33531" w14:paraId="69842F52" w14:textId="77777777" w:rsidTr="002C4056">
        <w:trPr>
          <w:trHeight w:hRule="exact" w:val="282"/>
        </w:trPr>
        <w:tc>
          <w:tcPr>
            <w:tcW w:w="2025" w:type="dxa"/>
            <w:vMerge w:val="restart"/>
            <w:tcBorders>
              <w:top w:val="single" w:sz="4" w:space="0" w:color="auto"/>
            </w:tcBorders>
            <w:vAlign w:val="center"/>
          </w:tcPr>
          <w:p w14:paraId="16FF0AE8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Estimated Infection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1523242" w14:textId="7564001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03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95EEEDC" w14:textId="5CC2F55A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18***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29FE4271" w14:textId="6E976FD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12***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1A47BEB2" w14:textId="2150A2A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11***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4D6B7DBE" w14:textId="2E8E915C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54***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2FC3BC03" w14:textId="65F5CBE1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48***</w:t>
            </w:r>
          </w:p>
        </w:tc>
      </w:tr>
      <w:tr w:rsidR="002C4056" w:rsidRPr="00F33531" w14:paraId="2CA8585E" w14:textId="77777777" w:rsidTr="002C4056">
        <w:trPr>
          <w:trHeight w:hRule="exact" w:val="282"/>
        </w:trPr>
        <w:tc>
          <w:tcPr>
            <w:tcW w:w="2025" w:type="dxa"/>
            <w:vMerge/>
            <w:vAlign w:val="center"/>
          </w:tcPr>
          <w:p w14:paraId="0F185EDE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vAlign w:val="center"/>
          </w:tcPr>
          <w:p w14:paraId="34FC2AB7" w14:textId="637F751C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05)</w:t>
            </w:r>
          </w:p>
        </w:tc>
        <w:tc>
          <w:tcPr>
            <w:tcW w:w="1361" w:type="dxa"/>
            <w:vAlign w:val="center"/>
          </w:tcPr>
          <w:p w14:paraId="48FF6D92" w14:textId="7E96B9E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51)</w:t>
            </w:r>
          </w:p>
        </w:tc>
        <w:tc>
          <w:tcPr>
            <w:tcW w:w="1188" w:type="dxa"/>
            <w:vAlign w:val="center"/>
          </w:tcPr>
          <w:p w14:paraId="0A1B51A2" w14:textId="6E121CF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00)</w:t>
            </w:r>
          </w:p>
        </w:tc>
        <w:tc>
          <w:tcPr>
            <w:tcW w:w="1362" w:type="dxa"/>
            <w:vAlign w:val="center"/>
          </w:tcPr>
          <w:p w14:paraId="5517744A" w14:textId="20B8CD98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05)</w:t>
            </w:r>
          </w:p>
        </w:tc>
        <w:tc>
          <w:tcPr>
            <w:tcW w:w="1188" w:type="dxa"/>
            <w:vAlign w:val="center"/>
          </w:tcPr>
          <w:p w14:paraId="7FD51CCF" w14:textId="5336302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72)</w:t>
            </w:r>
          </w:p>
        </w:tc>
        <w:tc>
          <w:tcPr>
            <w:tcW w:w="946" w:type="dxa"/>
            <w:vAlign w:val="center"/>
          </w:tcPr>
          <w:p w14:paraId="2DBF40EA" w14:textId="0B51B14A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87)</w:t>
            </w:r>
          </w:p>
        </w:tc>
      </w:tr>
      <w:tr w:rsidR="002C4056" w:rsidRPr="00F33531" w14:paraId="04C565B0" w14:textId="77777777" w:rsidTr="002C4056">
        <w:trPr>
          <w:trHeight w:hRule="exact" w:val="282"/>
        </w:trPr>
        <w:tc>
          <w:tcPr>
            <w:tcW w:w="2025" w:type="dxa"/>
            <w:vMerge w:val="restart"/>
            <w:vAlign w:val="center"/>
          </w:tcPr>
          <w:p w14:paraId="5152DAA6" w14:textId="6E653405" w:rsidR="002C4056" w:rsidRPr="00C13608" w:rsidRDefault="00C3162E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 xml:space="preserve">Infection </w:t>
            </w:r>
            <w:r>
              <w:rPr>
                <w:rFonts w:ascii="Helvetica Neue" w:hAnsi="Helvetica Neue" w:cs="Calibri"/>
                <w:sz w:val="14"/>
                <w:szCs w:val="14"/>
              </w:rPr>
              <w:t xml:space="preserve">fatality </w:t>
            </w:r>
            <w:r w:rsidRPr="00C13608">
              <w:rPr>
                <w:rFonts w:ascii="Helvetica Neue" w:hAnsi="Helvetica Neue" w:cs="Calibri"/>
                <w:sz w:val="14"/>
                <w:szCs w:val="14"/>
              </w:rPr>
              <w:t>rate</w:t>
            </w:r>
          </w:p>
        </w:tc>
        <w:tc>
          <w:tcPr>
            <w:tcW w:w="1204" w:type="dxa"/>
            <w:vAlign w:val="center"/>
          </w:tcPr>
          <w:p w14:paraId="729AFD99" w14:textId="3B61038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28***</w:t>
            </w:r>
          </w:p>
        </w:tc>
        <w:tc>
          <w:tcPr>
            <w:tcW w:w="1361" w:type="dxa"/>
            <w:vAlign w:val="center"/>
          </w:tcPr>
          <w:p w14:paraId="3EFFDAFB" w14:textId="7277FB4E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25***</w:t>
            </w:r>
          </w:p>
        </w:tc>
        <w:tc>
          <w:tcPr>
            <w:tcW w:w="1188" w:type="dxa"/>
            <w:vAlign w:val="center"/>
          </w:tcPr>
          <w:p w14:paraId="7880A785" w14:textId="57C4F6F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694***</w:t>
            </w:r>
          </w:p>
        </w:tc>
        <w:tc>
          <w:tcPr>
            <w:tcW w:w="1362" w:type="dxa"/>
            <w:vAlign w:val="center"/>
          </w:tcPr>
          <w:p w14:paraId="7AA79F6F" w14:textId="58F985B6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589***</w:t>
            </w:r>
          </w:p>
        </w:tc>
        <w:tc>
          <w:tcPr>
            <w:tcW w:w="1188" w:type="dxa"/>
            <w:vAlign w:val="center"/>
          </w:tcPr>
          <w:p w14:paraId="0B9C6AED" w14:textId="3BFD72BA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343***</w:t>
            </w:r>
          </w:p>
        </w:tc>
        <w:tc>
          <w:tcPr>
            <w:tcW w:w="946" w:type="dxa"/>
            <w:vAlign w:val="center"/>
          </w:tcPr>
          <w:p w14:paraId="0ABEB47B" w14:textId="49CB41B6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332***</w:t>
            </w:r>
          </w:p>
        </w:tc>
      </w:tr>
      <w:tr w:rsidR="002C4056" w:rsidRPr="00F33531" w14:paraId="01973595" w14:textId="77777777" w:rsidTr="002C4056">
        <w:trPr>
          <w:trHeight w:hRule="exact" w:val="282"/>
        </w:trPr>
        <w:tc>
          <w:tcPr>
            <w:tcW w:w="2025" w:type="dxa"/>
            <w:vMerge/>
            <w:vAlign w:val="center"/>
          </w:tcPr>
          <w:p w14:paraId="23DABF9F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vAlign w:val="center"/>
          </w:tcPr>
          <w:p w14:paraId="19F5F076" w14:textId="6E4D7984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37)</w:t>
            </w:r>
          </w:p>
        </w:tc>
        <w:tc>
          <w:tcPr>
            <w:tcW w:w="1361" w:type="dxa"/>
            <w:vAlign w:val="center"/>
          </w:tcPr>
          <w:p w14:paraId="0B168D1A" w14:textId="648D1F0A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33)</w:t>
            </w:r>
          </w:p>
        </w:tc>
        <w:tc>
          <w:tcPr>
            <w:tcW w:w="1188" w:type="dxa"/>
            <w:vAlign w:val="center"/>
          </w:tcPr>
          <w:p w14:paraId="7B2FD4B1" w14:textId="57521C10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56)</w:t>
            </w:r>
          </w:p>
        </w:tc>
        <w:tc>
          <w:tcPr>
            <w:tcW w:w="1362" w:type="dxa"/>
            <w:vAlign w:val="center"/>
          </w:tcPr>
          <w:p w14:paraId="74FF779E" w14:textId="47BFF9B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48)</w:t>
            </w:r>
          </w:p>
        </w:tc>
        <w:tc>
          <w:tcPr>
            <w:tcW w:w="1188" w:type="dxa"/>
            <w:vAlign w:val="center"/>
          </w:tcPr>
          <w:p w14:paraId="079CE934" w14:textId="58698C4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2)</w:t>
            </w:r>
          </w:p>
        </w:tc>
        <w:tc>
          <w:tcPr>
            <w:tcW w:w="946" w:type="dxa"/>
            <w:vAlign w:val="center"/>
          </w:tcPr>
          <w:p w14:paraId="29AB2CA9" w14:textId="54F91C2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8)</w:t>
            </w:r>
          </w:p>
        </w:tc>
      </w:tr>
      <w:tr w:rsidR="002C4056" w:rsidRPr="00F33531" w14:paraId="52E971ED" w14:textId="77777777" w:rsidTr="002C4056">
        <w:trPr>
          <w:trHeight w:hRule="exact" w:val="282"/>
        </w:trPr>
        <w:tc>
          <w:tcPr>
            <w:tcW w:w="2025" w:type="dxa"/>
            <w:vMerge w:val="restart"/>
            <w:vAlign w:val="center"/>
          </w:tcPr>
          <w:p w14:paraId="20EF5233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Population size (Ln)</w:t>
            </w:r>
          </w:p>
        </w:tc>
        <w:tc>
          <w:tcPr>
            <w:tcW w:w="1204" w:type="dxa"/>
            <w:vAlign w:val="center"/>
          </w:tcPr>
          <w:p w14:paraId="1831236E" w14:textId="6C9E3A7E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54**</w:t>
            </w:r>
          </w:p>
        </w:tc>
        <w:tc>
          <w:tcPr>
            <w:tcW w:w="1361" w:type="dxa"/>
            <w:vAlign w:val="center"/>
          </w:tcPr>
          <w:p w14:paraId="3028FB15" w14:textId="0FAAD60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62**</w:t>
            </w:r>
          </w:p>
        </w:tc>
        <w:tc>
          <w:tcPr>
            <w:tcW w:w="1188" w:type="dxa"/>
            <w:vAlign w:val="center"/>
          </w:tcPr>
          <w:p w14:paraId="2F3514BB" w14:textId="1F480F3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49</w:t>
            </w:r>
          </w:p>
        </w:tc>
        <w:tc>
          <w:tcPr>
            <w:tcW w:w="1362" w:type="dxa"/>
            <w:vAlign w:val="center"/>
          </w:tcPr>
          <w:p w14:paraId="22691FB1" w14:textId="24FB3180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23</w:t>
            </w:r>
          </w:p>
        </w:tc>
        <w:tc>
          <w:tcPr>
            <w:tcW w:w="1188" w:type="dxa"/>
            <w:vAlign w:val="center"/>
          </w:tcPr>
          <w:p w14:paraId="35F18BA7" w14:textId="3DC150EA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574***</w:t>
            </w:r>
          </w:p>
        </w:tc>
        <w:tc>
          <w:tcPr>
            <w:tcW w:w="946" w:type="dxa"/>
            <w:vAlign w:val="center"/>
          </w:tcPr>
          <w:p w14:paraId="0E87464C" w14:textId="7B7CDBC5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492**</w:t>
            </w:r>
          </w:p>
        </w:tc>
      </w:tr>
      <w:tr w:rsidR="002C4056" w:rsidRPr="00F33531" w14:paraId="227FFC70" w14:textId="77777777" w:rsidTr="002C4056">
        <w:trPr>
          <w:trHeight w:hRule="exact" w:val="282"/>
        </w:trPr>
        <w:tc>
          <w:tcPr>
            <w:tcW w:w="2025" w:type="dxa"/>
            <w:vMerge/>
            <w:vAlign w:val="center"/>
          </w:tcPr>
          <w:p w14:paraId="60C48622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vAlign w:val="center"/>
          </w:tcPr>
          <w:p w14:paraId="6E5ABBE9" w14:textId="5108FBA0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03)</w:t>
            </w:r>
          </w:p>
        </w:tc>
        <w:tc>
          <w:tcPr>
            <w:tcW w:w="1361" w:type="dxa"/>
            <w:vAlign w:val="center"/>
          </w:tcPr>
          <w:p w14:paraId="29E7D9A0" w14:textId="7709A87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86)</w:t>
            </w:r>
          </w:p>
        </w:tc>
        <w:tc>
          <w:tcPr>
            <w:tcW w:w="1188" w:type="dxa"/>
            <w:vAlign w:val="center"/>
          </w:tcPr>
          <w:p w14:paraId="3E948BE4" w14:textId="03DA5AE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53)</w:t>
            </w:r>
          </w:p>
        </w:tc>
        <w:tc>
          <w:tcPr>
            <w:tcW w:w="1362" w:type="dxa"/>
            <w:vAlign w:val="center"/>
          </w:tcPr>
          <w:p w14:paraId="63C78F94" w14:textId="7A3996B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36)</w:t>
            </w:r>
          </w:p>
        </w:tc>
        <w:tc>
          <w:tcPr>
            <w:tcW w:w="1188" w:type="dxa"/>
            <w:vAlign w:val="center"/>
          </w:tcPr>
          <w:p w14:paraId="79DC143A" w14:textId="760E363C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15)</w:t>
            </w:r>
          </w:p>
        </w:tc>
        <w:tc>
          <w:tcPr>
            <w:tcW w:w="946" w:type="dxa"/>
            <w:vAlign w:val="center"/>
          </w:tcPr>
          <w:p w14:paraId="0B00F1C1" w14:textId="2B0D087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226)</w:t>
            </w:r>
          </w:p>
        </w:tc>
      </w:tr>
      <w:tr w:rsidR="002C4056" w:rsidRPr="00F33531" w14:paraId="5663DE29" w14:textId="77777777" w:rsidTr="002C4056">
        <w:trPr>
          <w:trHeight w:hRule="exact" w:val="282"/>
        </w:trPr>
        <w:tc>
          <w:tcPr>
            <w:tcW w:w="2025" w:type="dxa"/>
            <w:vMerge w:val="restart"/>
            <w:vAlign w:val="center"/>
          </w:tcPr>
          <w:p w14:paraId="23042C81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Helvetica Neue" w:hAnsi="Helvetica Neue" w:cs="Calibri"/>
                <w:sz w:val="14"/>
                <w:szCs w:val="14"/>
              </w:rPr>
              <w:t>GDP per capita (Ln)</w:t>
            </w:r>
          </w:p>
        </w:tc>
        <w:tc>
          <w:tcPr>
            <w:tcW w:w="1204" w:type="dxa"/>
            <w:vAlign w:val="center"/>
          </w:tcPr>
          <w:p w14:paraId="722C2634" w14:textId="7BB3947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350***</w:t>
            </w:r>
          </w:p>
        </w:tc>
        <w:tc>
          <w:tcPr>
            <w:tcW w:w="1361" w:type="dxa"/>
            <w:vAlign w:val="center"/>
          </w:tcPr>
          <w:p w14:paraId="22C294D3" w14:textId="404ADEF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09***</w:t>
            </w:r>
          </w:p>
        </w:tc>
        <w:tc>
          <w:tcPr>
            <w:tcW w:w="1188" w:type="dxa"/>
            <w:vAlign w:val="center"/>
          </w:tcPr>
          <w:p w14:paraId="1DD426EA" w14:textId="515B63DC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11**</w:t>
            </w:r>
          </w:p>
        </w:tc>
        <w:tc>
          <w:tcPr>
            <w:tcW w:w="1362" w:type="dxa"/>
            <w:vAlign w:val="center"/>
          </w:tcPr>
          <w:p w14:paraId="6EE5A4B0" w14:textId="7C901F50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10**</w:t>
            </w:r>
          </w:p>
        </w:tc>
        <w:tc>
          <w:tcPr>
            <w:tcW w:w="1188" w:type="dxa"/>
            <w:vAlign w:val="center"/>
          </w:tcPr>
          <w:p w14:paraId="7AEBF14A" w14:textId="7B997B7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50***</w:t>
            </w:r>
          </w:p>
        </w:tc>
        <w:tc>
          <w:tcPr>
            <w:tcW w:w="946" w:type="dxa"/>
            <w:vAlign w:val="center"/>
          </w:tcPr>
          <w:p w14:paraId="48949FBD" w14:textId="40B9F9BA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57***</w:t>
            </w:r>
          </w:p>
        </w:tc>
      </w:tr>
      <w:tr w:rsidR="002C4056" w:rsidRPr="00F33531" w14:paraId="69FEE585" w14:textId="77777777" w:rsidTr="002C4056">
        <w:trPr>
          <w:trHeight w:hRule="exact" w:val="282"/>
        </w:trPr>
        <w:tc>
          <w:tcPr>
            <w:tcW w:w="2025" w:type="dxa"/>
            <w:vMerge/>
            <w:vAlign w:val="center"/>
          </w:tcPr>
          <w:p w14:paraId="504EA389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vAlign w:val="center"/>
          </w:tcPr>
          <w:p w14:paraId="73E49409" w14:textId="68AD7588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9)</w:t>
            </w:r>
          </w:p>
        </w:tc>
        <w:tc>
          <w:tcPr>
            <w:tcW w:w="1361" w:type="dxa"/>
            <w:vAlign w:val="center"/>
          </w:tcPr>
          <w:p w14:paraId="2310123C" w14:textId="738A3FDE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10)</w:t>
            </w:r>
          </w:p>
        </w:tc>
        <w:tc>
          <w:tcPr>
            <w:tcW w:w="1188" w:type="dxa"/>
            <w:vAlign w:val="center"/>
          </w:tcPr>
          <w:p w14:paraId="3A98501A" w14:textId="23563A2E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98)</w:t>
            </w:r>
          </w:p>
        </w:tc>
        <w:tc>
          <w:tcPr>
            <w:tcW w:w="1362" w:type="dxa"/>
            <w:vAlign w:val="center"/>
          </w:tcPr>
          <w:p w14:paraId="0045DA27" w14:textId="0C35AC5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488)</w:t>
            </w:r>
          </w:p>
        </w:tc>
        <w:tc>
          <w:tcPr>
            <w:tcW w:w="1188" w:type="dxa"/>
            <w:vAlign w:val="center"/>
          </w:tcPr>
          <w:p w14:paraId="12CEC271" w14:textId="4E9D978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48)</w:t>
            </w:r>
          </w:p>
        </w:tc>
        <w:tc>
          <w:tcPr>
            <w:tcW w:w="946" w:type="dxa"/>
            <w:vAlign w:val="center"/>
          </w:tcPr>
          <w:p w14:paraId="21062C57" w14:textId="3ECB965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69)</w:t>
            </w:r>
          </w:p>
        </w:tc>
      </w:tr>
      <w:tr w:rsidR="002C4056" w:rsidRPr="00F33531" w14:paraId="314E0E0C" w14:textId="77777777" w:rsidTr="002C4056">
        <w:trPr>
          <w:trHeight w:hRule="exact" w:val="282"/>
        </w:trPr>
        <w:tc>
          <w:tcPr>
            <w:tcW w:w="2025" w:type="dxa"/>
            <w:vMerge w:val="restart"/>
            <w:vAlign w:val="center"/>
          </w:tcPr>
          <w:p w14:paraId="72B81A1F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Health spending as % of GDP</w:t>
            </w:r>
          </w:p>
        </w:tc>
        <w:tc>
          <w:tcPr>
            <w:tcW w:w="1204" w:type="dxa"/>
            <w:vAlign w:val="center"/>
          </w:tcPr>
          <w:p w14:paraId="1BCF0C4D" w14:textId="00FF7906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679*</w:t>
            </w:r>
          </w:p>
        </w:tc>
        <w:tc>
          <w:tcPr>
            <w:tcW w:w="1361" w:type="dxa"/>
            <w:vAlign w:val="center"/>
          </w:tcPr>
          <w:p w14:paraId="7117B552" w14:textId="1F55D91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620*</w:t>
            </w:r>
          </w:p>
        </w:tc>
        <w:tc>
          <w:tcPr>
            <w:tcW w:w="1188" w:type="dxa"/>
            <w:vAlign w:val="center"/>
          </w:tcPr>
          <w:p w14:paraId="3593F257" w14:textId="4ECA6A33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24</w:t>
            </w:r>
          </w:p>
        </w:tc>
        <w:tc>
          <w:tcPr>
            <w:tcW w:w="1362" w:type="dxa"/>
            <w:vAlign w:val="center"/>
          </w:tcPr>
          <w:p w14:paraId="07C4CEA6" w14:textId="614472B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539</w:t>
            </w:r>
          </w:p>
        </w:tc>
        <w:tc>
          <w:tcPr>
            <w:tcW w:w="1188" w:type="dxa"/>
            <w:vAlign w:val="center"/>
          </w:tcPr>
          <w:p w14:paraId="24385E05" w14:textId="0D44BE7E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0305</w:t>
            </w:r>
          </w:p>
        </w:tc>
        <w:tc>
          <w:tcPr>
            <w:tcW w:w="946" w:type="dxa"/>
            <w:vAlign w:val="center"/>
          </w:tcPr>
          <w:p w14:paraId="217BA3A2" w14:textId="1106EDC8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17</w:t>
            </w:r>
          </w:p>
        </w:tc>
      </w:tr>
      <w:tr w:rsidR="002C4056" w:rsidRPr="00F33531" w14:paraId="58F75D35" w14:textId="77777777" w:rsidTr="002C4056">
        <w:trPr>
          <w:trHeight w:hRule="exact" w:val="282"/>
        </w:trPr>
        <w:tc>
          <w:tcPr>
            <w:tcW w:w="2025" w:type="dxa"/>
            <w:vMerge/>
            <w:vAlign w:val="center"/>
          </w:tcPr>
          <w:p w14:paraId="1A7DBADA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vAlign w:val="center"/>
          </w:tcPr>
          <w:p w14:paraId="64760486" w14:textId="1E555196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45)</w:t>
            </w:r>
          </w:p>
        </w:tc>
        <w:tc>
          <w:tcPr>
            <w:tcW w:w="1361" w:type="dxa"/>
            <w:vAlign w:val="center"/>
          </w:tcPr>
          <w:p w14:paraId="1E9885E3" w14:textId="6D488410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353)</w:t>
            </w:r>
          </w:p>
        </w:tc>
        <w:tc>
          <w:tcPr>
            <w:tcW w:w="1188" w:type="dxa"/>
            <w:vAlign w:val="center"/>
          </w:tcPr>
          <w:p w14:paraId="5C551CF2" w14:textId="0BC881A8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58)</w:t>
            </w:r>
          </w:p>
        </w:tc>
        <w:tc>
          <w:tcPr>
            <w:tcW w:w="1362" w:type="dxa"/>
            <w:vAlign w:val="center"/>
          </w:tcPr>
          <w:p w14:paraId="484454B1" w14:textId="1C5A2695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56)</w:t>
            </w:r>
          </w:p>
        </w:tc>
        <w:tc>
          <w:tcPr>
            <w:tcW w:w="1188" w:type="dxa"/>
            <w:vAlign w:val="center"/>
          </w:tcPr>
          <w:p w14:paraId="0071EFE8" w14:textId="599A14F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11)</w:t>
            </w:r>
          </w:p>
        </w:tc>
        <w:tc>
          <w:tcPr>
            <w:tcW w:w="946" w:type="dxa"/>
            <w:vAlign w:val="center"/>
          </w:tcPr>
          <w:p w14:paraId="2E0D5672" w14:textId="0385276E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124)</w:t>
            </w:r>
          </w:p>
        </w:tc>
      </w:tr>
      <w:tr w:rsidR="002C4056" w:rsidRPr="00F33531" w14:paraId="7CD8BF8C" w14:textId="77777777" w:rsidTr="002C4056">
        <w:trPr>
          <w:trHeight w:hRule="exact" w:val="282"/>
        </w:trPr>
        <w:tc>
          <w:tcPr>
            <w:tcW w:w="2025" w:type="dxa"/>
            <w:vMerge w:val="restart"/>
            <w:vAlign w:val="center"/>
          </w:tcPr>
          <w:p w14:paraId="24BF90CC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BCG group 2</w:t>
            </w:r>
          </w:p>
        </w:tc>
        <w:tc>
          <w:tcPr>
            <w:tcW w:w="1204" w:type="dxa"/>
            <w:vAlign w:val="center"/>
          </w:tcPr>
          <w:p w14:paraId="6422B414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1" w:type="dxa"/>
            <w:vAlign w:val="center"/>
          </w:tcPr>
          <w:p w14:paraId="22635888" w14:textId="735EB3F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17</w:t>
            </w:r>
          </w:p>
        </w:tc>
        <w:tc>
          <w:tcPr>
            <w:tcW w:w="1188" w:type="dxa"/>
            <w:vAlign w:val="center"/>
          </w:tcPr>
          <w:p w14:paraId="58481725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2" w:type="dxa"/>
            <w:vAlign w:val="center"/>
          </w:tcPr>
          <w:p w14:paraId="60ACDA0E" w14:textId="13EE03FA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74</w:t>
            </w:r>
          </w:p>
        </w:tc>
        <w:tc>
          <w:tcPr>
            <w:tcW w:w="1188" w:type="dxa"/>
            <w:vAlign w:val="center"/>
          </w:tcPr>
          <w:p w14:paraId="62362F57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46" w:type="dxa"/>
            <w:vAlign w:val="center"/>
          </w:tcPr>
          <w:p w14:paraId="53C2F7CB" w14:textId="0C0356F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38</w:t>
            </w:r>
          </w:p>
        </w:tc>
      </w:tr>
      <w:tr w:rsidR="002C4056" w:rsidRPr="00F33531" w14:paraId="6BA7D98A" w14:textId="77777777" w:rsidTr="002C4056">
        <w:trPr>
          <w:trHeight w:hRule="exact" w:val="282"/>
        </w:trPr>
        <w:tc>
          <w:tcPr>
            <w:tcW w:w="2025" w:type="dxa"/>
            <w:vMerge/>
            <w:vAlign w:val="center"/>
          </w:tcPr>
          <w:p w14:paraId="22396448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vAlign w:val="center"/>
          </w:tcPr>
          <w:p w14:paraId="0EC8F2E7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1" w:type="dxa"/>
            <w:vAlign w:val="center"/>
          </w:tcPr>
          <w:p w14:paraId="4E1B4C1A" w14:textId="1C42FCD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90)</w:t>
            </w:r>
          </w:p>
        </w:tc>
        <w:tc>
          <w:tcPr>
            <w:tcW w:w="1188" w:type="dxa"/>
            <w:vAlign w:val="center"/>
          </w:tcPr>
          <w:p w14:paraId="08436687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2" w:type="dxa"/>
            <w:vAlign w:val="center"/>
          </w:tcPr>
          <w:p w14:paraId="1CC0FDCC" w14:textId="7D7F3D7E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25)</w:t>
            </w:r>
          </w:p>
        </w:tc>
        <w:tc>
          <w:tcPr>
            <w:tcW w:w="1188" w:type="dxa"/>
            <w:vAlign w:val="center"/>
          </w:tcPr>
          <w:p w14:paraId="32D529CA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46" w:type="dxa"/>
            <w:vAlign w:val="center"/>
          </w:tcPr>
          <w:p w14:paraId="36B10A71" w14:textId="298AD3B2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50)</w:t>
            </w:r>
          </w:p>
        </w:tc>
      </w:tr>
      <w:tr w:rsidR="002C4056" w:rsidRPr="00F33531" w14:paraId="4CE6895D" w14:textId="77777777" w:rsidTr="002C4056">
        <w:trPr>
          <w:trHeight w:hRule="exact" w:val="282"/>
        </w:trPr>
        <w:tc>
          <w:tcPr>
            <w:tcW w:w="2025" w:type="dxa"/>
            <w:vMerge w:val="restart"/>
            <w:vAlign w:val="center"/>
          </w:tcPr>
          <w:p w14:paraId="215183F0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BCG group 3</w:t>
            </w:r>
          </w:p>
        </w:tc>
        <w:tc>
          <w:tcPr>
            <w:tcW w:w="1204" w:type="dxa"/>
            <w:vAlign w:val="center"/>
          </w:tcPr>
          <w:p w14:paraId="4F3F4AF4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1" w:type="dxa"/>
            <w:vAlign w:val="center"/>
          </w:tcPr>
          <w:p w14:paraId="4A2B5865" w14:textId="5B4C8BE4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628*</w:t>
            </w:r>
          </w:p>
        </w:tc>
        <w:tc>
          <w:tcPr>
            <w:tcW w:w="1188" w:type="dxa"/>
            <w:vAlign w:val="center"/>
          </w:tcPr>
          <w:p w14:paraId="7BEAE7CA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2" w:type="dxa"/>
            <w:vAlign w:val="center"/>
          </w:tcPr>
          <w:p w14:paraId="7DCB2D0F" w14:textId="61567192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533</w:t>
            </w:r>
          </w:p>
        </w:tc>
        <w:tc>
          <w:tcPr>
            <w:tcW w:w="1188" w:type="dxa"/>
            <w:vAlign w:val="center"/>
          </w:tcPr>
          <w:p w14:paraId="768CA23D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46" w:type="dxa"/>
            <w:vAlign w:val="center"/>
          </w:tcPr>
          <w:p w14:paraId="0C38FFDD" w14:textId="2C632C86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44</w:t>
            </w:r>
          </w:p>
        </w:tc>
      </w:tr>
      <w:tr w:rsidR="002C4056" w:rsidRPr="00F33531" w14:paraId="2CF91BB0" w14:textId="77777777" w:rsidTr="002C4056">
        <w:trPr>
          <w:trHeight w:hRule="exact" w:val="282"/>
        </w:trPr>
        <w:tc>
          <w:tcPr>
            <w:tcW w:w="2025" w:type="dxa"/>
            <w:vMerge/>
            <w:vAlign w:val="center"/>
          </w:tcPr>
          <w:p w14:paraId="43309E36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vAlign w:val="center"/>
          </w:tcPr>
          <w:p w14:paraId="3B3246E6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1" w:type="dxa"/>
            <w:vAlign w:val="center"/>
          </w:tcPr>
          <w:p w14:paraId="12D6B1C3" w14:textId="3B86075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352)</w:t>
            </w:r>
          </w:p>
        </w:tc>
        <w:tc>
          <w:tcPr>
            <w:tcW w:w="1188" w:type="dxa"/>
            <w:vAlign w:val="center"/>
          </w:tcPr>
          <w:p w14:paraId="516E2EE6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2" w:type="dxa"/>
            <w:vAlign w:val="center"/>
          </w:tcPr>
          <w:p w14:paraId="0B0A1C14" w14:textId="56500D78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53)</w:t>
            </w:r>
          </w:p>
        </w:tc>
        <w:tc>
          <w:tcPr>
            <w:tcW w:w="1188" w:type="dxa"/>
            <w:vAlign w:val="center"/>
          </w:tcPr>
          <w:p w14:paraId="1DE3DBAC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46" w:type="dxa"/>
            <w:vAlign w:val="center"/>
          </w:tcPr>
          <w:p w14:paraId="496F15FF" w14:textId="1AB28661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33)</w:t>
            </w:r>
          </w:p>
        </w:tc>
      </w:tr>
      <w:tr w:rsidR="002C4056" w:rsidRPr="00F33531" w14:paraId="69C8CB1F" w14:textId="77777777" w:rsidTr="002C4056">
        <w:trPr>
          <w:trHeight w:hRule="exact" w:val="282"/>
        </w:trPr>
        <w:tc>
          <w:tcPr>
            <w:tcW w:w="2025" w:type="dxa"/>
            <w:vMerge w:val="restart"/>
            <w:vAlign w:val="center"/>
          </w:tcPr>
          <w:p w14:paraId="6BA7FBBD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BCG group 4</w:t>
            </w:r>
          </w:p>
        </w:tc>
        <w:tc>
          <w:tcPr>
            <w:tcW w:w="1204" w:type="dxa"/>
            <w:vAlign w:val="center"/>
          </w:tcPr>
          <w:p w14:paraId="26716278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1" w:type="dxa"/>
            <w:vAlign w:val="center"/>
          </w:tcPr>
          <w:p w14:paraId="66DB6324" w14:textId="3BF18172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797***</w:t>
            </w:r>
          </w:p>
        </w:tc>
        <w:tc>
          <w:tcPr>
            <w:tcW w:w="1188" w:type="dxa"/>
            <w:vAlign w:val="center"/>
          </w:tcPr>
          <w:p w14:paraId="09775C36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2" w:type="dxa"/>
            <w:vAlign w:val="center"/>
          </w:tcPr>
          <w:p w14:paraId="431927F5" w14:textId="02A7A72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292***</w:t>
            </w:r>
          </w:p>
        </w:tc>
        <w:tc>
          <w:tcPr>
            <w:tcW w:w="1188" w:type="dxa"/>
            <w:vAlign w:val="center"/>
          </w:tcPr>
          <w:p w14:paraId="371EBF84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46" w:type="dxa"/>
            <w:vAlign w:val="center"/>
          </w:tcPr>
          <w:p w14:paraId="31A5F8CE" w14:textId="23DC075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563</w:t>
            </w:r>
          </w:p>
        </w:tc>
      </w:tr>
      <w:tr w:rsidR="002C4056" w:rsidRPr="00F33531" w14:paraId="691F6C67" w14:textId="77777777" w:rsidTr="002C4056">
        <w:trPr>
          <w:trHeight w:hRule="exact" w:val="282"/>
        </w:trPr>
        <w:tc>
          <w:tcPr>
            <w:tcW w:w="2025" w:type="dxa"/>
            <w:vMerge/>
            <w:vAlign w:val="center"/>
          </w:tcPr>
          <w:p w14:paraId="57254A64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vAlign w:val="center"/>
          </w:tcPr>
          <w:p w14:paraId="4CA3B35F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1" w:type="dxa"/>
            <w:vAlign w:val="center"/>
          </w:tcPr>
          <w:p w14:paraId="3F252392" w14:textId="3B977E5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36)</w:t>
            </w:r>
          </w:p>
        </w:tc>
        <w:tc>
          <w:tcPr>
            <w:tcW w:w="1188" w:type="dxa"/>
            <w:vAlign w:val="center"/>
          </w:tcPr>
          <w:p w14:paraId="0ED26CA3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2" w:type="dxa"/>
            <w:vAlign w:val="center"/>
          </w:tcPr>
          <w:p w14:paraId="399E5F77" w14:textId="043A19BC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104)</w:t>
            </w:r>
          </w:p>
        </w:tc>
        <w:tc>
          <w:tcPr>
            <w:tcW w:w="1188" w:type="dxa"/>
            <w:vAlign w:val="center"/>
          </w:tcPr>
          <w:p w14:paraId="0BC11F31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46" w:type="dxa"/>
            <w:vAlign w:val="center"/>
          </w:tcPr>
          <w:p w14:paraId="0AD64ECE" w14:textId="6558B6C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768)</w:t>
            </w:r>
          </w:p>
        </w:tc>
      </w:tr>
      <w:tr w:rsidR="002C4056" w:rsidRPr="00F33531" w14:paraId="2DF06DFF" w14:textId="77777777" w:rsidTr="002C4056">
        <w:trPr>
          <w:trHeight w:hRule="exact" w:val="282"/>
        </w:trPr>
        <w:tc>
          <w:tcPr>
            <w:tcW w:w="2025" w:type="dxa"/>
            <w:vMerge w:val="restart"/>
            <w:vAlign w:val="center"/>
          </w:tcPr>
          <w:p w14:paraId="758EAB3E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BCG group 5</w:t>
            </w:r>
          </w:p>
        </w:tc>
        <w:tc>
          <w:tcPr>
            <w:tcW w:w="1204" w:type="dxa"/>
            <w:vAlign w:val="center"/>
          </w:tcPr>
          <w:p w14:paraId="7D4C6514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1" w:type="dxa"/>
            <w:vAlign w:val="center"/>
          </w:tcPr>
          <w:p w14:paraId="76CE9E55" w14:textId="5B985236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486**</w:t>
            </w:r>
          </w:p>
        </w:tc>
        <w:tc>
          <w:tcPr>
            <w:tcW w:w="1188" w:type="dxa"/>
            <w:vAlign w:val="center"/>
          </w:tcPr>
          <w:p w14:paraId="6F9D1CA3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2" w:type="dxa"/>
            <w:vAlign w:val="center"/>
          </w:tcPr>
          <w:p w14:paraId="7960797F" w14:textId="1E961BA8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128</w:t>
            </w:r>
          </w:p>
        </w:tc>
        <w:tc>
          <w:tcPr>
            <w:tcW w:w="1188" w:type="dxa"/>
            <w:vAlign w:val="center"/>
          </w:tcPr>
          <w:p w14:paraId="0521E6B7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46" w:type="dxa"/>
            <w:vAlign w:val="center"/>
          </w:tcPr>
          <w:p w14:paraId="009CAB6A" w14:textId="12F55401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109</w:t>
            </w:r>
          </w:p>
        </w:tc>
      </w:tr>
      <w:tr w:rsidR="002C4056" w:rsidRPr="00F33531" w14:paraId="02711BB9" w14:textId="77777777" w:rsidTr="002C4056">
        <w:trPr>
          <w:trHeight w:hRule="exact" w:val="282"/>
        </w:trPr>
        <w:tc>
          <w:tcPr>
            <w:tcW w:w="2025" w:type="dxa"/>
            <w:vMerge/>
            <w:vAlign w:val="center"/>
          </w:tcPr>
          <w:p w14:paraId="7BB88847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vAlign w:val="center"/>
          </w:tcPr>
          <w:p w14:paraId="71511848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1" w:type="dxa"/>
            <w:vAlign w:val="center"/>
          </w:tcPr>
          <w:p w14:paraId="4F1D722C" w14:textId="0551CB8A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207)</w:t>
            </w:r>
          </w:p>
        </w:tc>
        <w:tc>
          <w:tcPr>
            <w:tcW w:w="1188" w:type="dxa"/>
            <w:vAlign w:val="center"/>
          </w:tcPr>
          <w:p w14:paraId="37B1F11B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362" w:type="dxa"/>
            <w:vAlign w:val="center"/>
          </w:tcPr>
          <w:p w14:paraId="407B5A99" w14:textId="6F99942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898)</w:t>
            </w:r>
          </w:p>
        </w:tc>
        <w:tc>
          <w:tcPr>
            <w:tcW w:w="1188" w:type="dxa"/>
            <w:vAlign w:val="center"/>
          </w:tcPr>
          <w:p w14:paraId="574F657D" w14:textId="7777777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946" w:type="dxa"/>
            <w:vAlign w:val="center"/>
          </w:tcPr>
          <w:p w14:paraId="1BF5584F" w14:textId="27F15BE3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0633)</w:t>
            </w:r>
          </w:p>
        </w:tc>
      </w:tr>
      <w:tr w:rsidR="002C4056" w:rsidRPr="00F33531" w14:paraId="57784531" w14:textId="77777777" w:rsidTr="002C4056">
        <w:trPr>
          <w:trHeight w:hRule="exact" w:val="282"/>
        </w:trPr>
        <w:tc>
          <w:tcPr>
            <w:tcW w:w="2025" w:type="dxa"/>
            <w:vMerge w:val="restart"/>
            <w:vAlign w:val="center"/>
          </w:tcPr>
          <w:p w14:paraId="484128E0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Constant</w:t>
            </w:r>
          </w:p>
        </w:tc>
        <w:tc>
          <w:tcPr>
            <w:tcW w:w="1204" w:type="dxa"/>
            <w:vAlign w:val="center"/>
          </w:tcPr>
          <w:p w14:paraId="06C9FAB7" w14:textId="5C98567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600</w:t>
            </w:r>
          </w:p>
        </w:tc>
        <w:tc>
          <w:tcPr>
            <w:tcW w:w="1361" w:type="dxa"/>
            <w:vAlign w:val="center"/>
          </w:tcPr>
          <w:p w14:paraId="0DA3E0BA" w14:textId="089C709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664*</w:t>
            </w:r>
          </w:p>
        </w:tc>
        <w:tc>
          <w:tcPr>
            <w:tcW w:w="1188" w:type="dxa"/>
            <w:vAlign w:val="center"/>
          </w:tcPr>
          <w:p w14:paraId="62F0F36B" w14:textId="105F55A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7.272***</w:t>
            </w:r>
          </w:p>
        </w:tc>
        <w:tc>
          <w:tcPr>
            <w:tcW w:w="1362" w:type="dxa"/>
            <w:vAlign w:val="center"/>
          </w:tcPr>
          <w:p w14:paraId="50B74462" w14:textId="479683F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6.976***</w:t>
            </w:r>
          </w:p>
        </w:tc>
        <w:tc>
          <w:tcPr>
            <w:tcW w:w="1188" w:type="dxa"/>
            <w:vAlign w:val="center"/>
          </w:tcPr>
          <w:p w14:paraId="21C74EC0" w14:textId="186472EC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9.158***</w:t>
            </w:r>
          </w:p>
        </w:tc>
        <w:tc>
          <w:tcPr>
            <w:tcW w:w="946" w:type="dxa"/>
            <w:vAlign w:val="center"/>
          </w:tcPr>
          <w:p w14:paraId="7624EBD8" w14:textId="7CCD84A1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8.974***</w:t>
            </w:r>
          </w:p>
        </w:tc>
      </w:tr>
      <w:tr w:rsidR="002C4056" w:rsidRPr="00F33531" w14:paraId="7B317B15" w14:textId="77777777" w:rsidTr="002C4056">
        <w:trPr>
          <w:trHeight w:hRule="exact" w:val="282"/>
        </w:trPr>
        <w:tc>
          <w:tcPr>
            <w:tcW w:w="2025" w:type="dxa"/>
            <w:vMerge/>
            <w:tcBorders>
              <w:bottom w:val="single" w:sz="4" w:space="0" w:color="auto"/>
            </w:tcBorders>
            <w:vAlign w:val="center"/>
          </w:tcPr>
          <w:p w14:paraId="3C033D82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635B7825" w14:textId="2C40728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349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71D0E10" w14:textId="61A3B18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1.367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40B167DC" w14:textId="7FC8C6B7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643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70EA39E9" w14:textId="4205F971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636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4BC9B6D" w14:textId="66E888F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446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32A38123" w14:textId="7BA5FB72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0.481)</w:t>
            </w:r>
          </w:p>
        </w:tc>
      </w:tr>
      <w:tr w:rsidR="002C4056" w:rsidRPr="00F33531" w14:paraId="1005CE5A" w14:textId="77777777" w:rsidTr="002C4056">
        <w:trPr>
          <w:trHeight w:hRule="exact" w:val="282"/>
        </w:trPr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44BE16C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Observation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E13AB66" w14:textId="6921C562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3A3469E" w14:textId="02FE297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19D8D7B8" w14:textId="1C26F87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2ED869CA" w14:textId="12D34313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3F5F29D9" w14:textId="7A9DE064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0D53DE7" w14:textId="10255DD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</w:tr>
      <w:tr w:rsidR="002C4056" w:rsidRPr="00F33531" w14:paraId="345A8654" w14:textId="77777777" w:rsidTr="002C4056">
        <w:trPr>
          <w:trHeight w:hRule="exact" w:val="282"/>
        </w:trPr>
        <w:tc>
          <w:tcPr>
            <w:tcW w:w="2025" w:type="dxa"/>
            <w:vAlign w:val="center"/>
          </w:tcPr>
          <w:p w14:paraId="49C9FAB5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</w:t>
            </w:r>
          </w:p>
        </w:tc>
        <w:tc>
          <w:tcPr>
            <w:tcW w:w="1204" w:type="dxa"/>
            <w:vAlign w:val="center"/>
          </w:tcPr>
          <w:p w14:paraId="64A3CB71" w14:textId="6E60D62C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24</w:t>
            </w:r>
          </w:p>
        </w:tc>
        <w:tc>
          <w:tcPr>
            <w:tcW w:w="1361" w:type="dxa"/>
            <w:vAlign w:val="center"/>
          </w:tcPr>
          <w:p w14:paraId="7AC09825" w14:textId="2A32F37F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74</w:t>
            </w:r>
          </w:p>
        </w:tc>
        <w:tc>
          <w:tcPr>
            <w:tcW w:w="1188" w:type="dxa"/>
            <w:vAlign w:val="center"/>
          </w:tcPr>
          <w:p w14:paraId="4999CB70" w14:textId="3AB211BB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1</w:t>
            </w:r>
          </w:p>
        </w:tc>
        <w:tc>
          <w:tcPr>
            <w:tcW w:w="1362" w:type="dxa"/>
            <w:vAlign w:val="center"/>
          </w:tcPr>
          <w:p w14:paraId="2C1E553D" w14:textId="4329B43E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6</w:t>
            </w:r>
          </w:p>
        </w:tc>
        <w:tc>
          <w:tcPr>
            <w:tcW w:w="1188" w:type="dxa"/>
            <w:vAlign w:val="center"/>
          </w:tcPr>
          <w:p w14:paraId="22B8DEED" w14:textId="0DCCA1B3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91</w:t>
            </w:r>
          </w:p>
        </w:tc>
        <w:tc>
          <w:tcPr>
            <w:tcW w:w="946" w:type="dxa"/>
            <w:vAlign w:val="center"/>
          </w:tcPr>
          <w:p w14:paraId="294CF4CE" w14:textId="61065995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91</w:t>
            </w:r>
          </w:p>
        </w:tc>
      </w:tr>
      <w:tr w:rsidR="002C4056" w:rsidRPr="00F33531" w14:paraId="01CE97CA" w14:textId="77777777" w:rsidTr="002C4056">
        <w:trPr>
          <w:trHeight w:hRule="exact" w:val="282"/>
        </w:trPr>
        <w:tc>
          <w:tcPr>
            <w:tcW w:w="2025" w:type="dxa"/>
            <w:vAlign w:val="center"/>
          </w:tcPr>
          <w:p w14:paraId="0FE0251A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R-squared adjusted</w:t>
            </w:r>
          </w:p>
        </w:tc>
        <w:tc>
          <w:tcPr>
            <w:tcW w:w="1204" w:type="dxa"/>
            <w:vAlign w:val="center"/>
          </w:tcPr>
          <w:p w14:paraId="24FC0F18" w14:textId="75102D7C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00</w:t>
            </w:r>
          </w:p>
        </w:tc>
        <w:tc>
          <w:tcPr>
            <w:tcW w:w="1361" w:type="dxa"/>
            <w:vAlign w:val="center"/>
          </w:tcPr>
          <w:p w14:paraId="74DBCB7B" w14:textId="14409780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36</w:t>
            </w:r>
          </w:p>
        </w:tc>
        <w:tc>
          <w:tcPr>
            <w:tcW w:w="1188" w:type="dxa"/>
            <w:vAlign w:val="center"/>
          </w:tcPr>
          <w:p w14:paraId="2F1A1DA1" w14:textId="70057880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69</w:t>
            </w:r>
          </w:p>
        </w:tc>
        <w:tc>
          <w:tcPr>
            <w:tcW w:w="1362" w:type="dxa"/>
            <w:vAlign w:val="center"/>
          </w:tcPr>
          <w:p w14:paraId="17EF6B5A" w14:textId="3EA48659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3</w:t>
            </w:r>
          </w:p>
        </w:tc>
        <w:tc>
          <w:tcPr>
            <w:tcW w:w="1188" w:type="dxa"/>
            <w:vAlign w:val="center"/>
          </w:tcPr>
          <w:p w14:paraId="56F62892" w14:textId="75E93A21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90</w:t>
            </w:r>
          </w:p>
        </w:tc>
        <w:tc>
          <w:tcPr>
            <w:tcW w:w="946" w:type="dxa"/>
            <w:vAlign w:val="center"/>
          </w:tcPr>
          <w:p w14:paraId="3C7F50D1" w14:textId="22AC920A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9</w:t>
            </w:r>
          </w:p>
        </w:tc>
      </w:tr>
      <w:tr w:rsidR="002C4056" w:rsidRPr="00F33531" w14:paraId="6D778E52" w14:textId="77777777" w:rsidTr="002C4056">
        <w:trPr>
          <w:trHeight w:hRule="exact" w:val="282"/>
        </w:trPr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6DA1C9E4" w14:textId="77777777" w:rsidR="002C4056" w:rsidRPr="00C13608" w:rsidRDefault="002C4056" w:rsidP="002C4056">
            <w:pPr>
              <w:spacing w:before="0" w:after="0"/>
              <w:rPr>
                <w:rFonts w:ascii="Helvetica Neue" w:hAnsi="Helvetica Neue" w:cs="Calibri"/>
                <w:sz w:val="14"/>
                <w:szCs w:val="14"/>
              </w:rPr>
            </w:pPr>
            <w:r w:rsidRPr="00C13608">
              <w:rPr>
                <w:rFonts w:ascii="Helvetica Neue" w:hAnsi="Helvetica Neue" w:cs="Calibri"/>
                <w:sz w:val="14"/>
                <w:szCs w:val="14"/>
              </w:rPr>
              <w:t>F-test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72CB21CB" w14:textId="1A78C852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6.8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5DC6426" w14:textId="5686443E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.7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22FB0C4E" w14:textId="09873DA8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21.8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1413C19D" w14:textId="6CBF58E1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34.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54F75D21" w14:textId="37511044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5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30BCA490" w14:textId="1421874D" w:rsidR="002C4056" w:rsidRPr="00C13608" w:rsidRDefault="002C4056" w:rsidP="002C4056">
            <w:pPr>
              <w:spacing w:before="0" w:after="0"/>
              <w:jc w:val="center"/>
              <w:rPr>
                <w:rFonts w:ascii="Helvetica Neue" w:hAnsi="Helvetica Neue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45.7</w:t>
            </w:r>
          </w:p>
        </w:tc>
      </w:tr>
    </w:tbl>
    <w:p w14:paraId="5194F96C" w14:textId="77777777" w:rsidR="00102572" w:rsidRPr="0019172E" w:rsidRDefault="00102572" w:rsidP="00102572">
      <w:pPr>
        <w:contextualSpacing/>
        <w:jc w:val="both"/>
        <w:rPr>
          <w:rFonts w:ascii="Helvetica Neue" w:hAnsi="Helvetica Neue"/>
          <w:i/>
          <w:iCs/>
          <w:sz w:val="13"/>
          <w:szCs w:val="13"/>
        </w:rPr>
      </w:pPr>
      <w:r w:rsidRPr="0019172E">
        <w:rPr>
          <w:rFonts w:ascii="Helvetica Neue" w:hAnsi="Helvetica Neue"/>
          <w:i/>
          <w:iCs/>
          <w:sz w:val="13"/>
          <w:szCs w:val="13"/>
        </w:rPr>
        <w:t>Note: Standard errors in parentheses</w:t>
      </w:r>
      <w:r>
        <w:rPr>
          <w:rFonts w:ascii="Helvetica Neue" w:hAnsi="Helvetica Neue"/>
          <w:i/>
          <w:iCs/>
          <w:sz w:val="13"/>
          <w:szCs w:val="13"/>
        </w:rPr>
        <w:t xml:space="preserve">. </w:t>
      </w:r>
      <w:r w:rsidRPr="002E528B">
        <w:rPr>
          <w:rFonts w:ascii="Helvetica Neue" w:hAnsi="Helvetica Neue"/>
          <w:i/>
          <w:iCs/>
          <w:sz w:val="13"/>
          <w:szCs w:val="13"/>
        </w:rPr>
        <w:t>Significance levels:</w:t>
      </w:r>
      <w:r w:rsidRPr="0019172E">
        <w:rPr>
          <w:rFonts w:ascii="Helvetica Neue" w:hAnsi="Helvetica Neue"/>
          <w:i/>
          <w:iCs/>
          <w:sz w:val="13"/>
          <w:szCs w:val="13"/>
        </w:rPr>
        <w:t xml:space="preserve"> </w:t>
      </w:r>
      <w:r>
        <w:rPr>
          <w:rFonts w:ascii="Helvetica Neue" w:hAnsi="Helvetica Neue"/>
          <w:i/>
          <w:iCs/>
          <w:sz w:val="13"/>
          <w:szCs w:val="13"/>
        </w:rPr>
        <w:t>*</w:t>
      </w:r>
      <w:r w:rsidRPr="0019172E">
        <w:rPr>
          <w:rFonts w:ascii="Helvetica Neue" w:hAnsi="Helvetica Neue"/>
          <w:i/>
          <w:iCs/>
          <w:sz w:val="13"/>
          <w:szCs w:val="13"/>
        </w:rPr>
        <w:t>** p&lt;0.01, ** p&lt;0.05, * p&lt;0.1. Source: Own elaboration.</w:t>
      </w:r>
    </w:p>
    <w:p w14:paraId="221362A7" w14:textId="7F32A257" w:rsidR="00946918" w:rsidRPr="0088513A" w:rsidRDefault="00946918" w:rsidP="006B2D5B">
      <w:pPr>
        <w:rPr>
          <w:rFonts w:cs="Times New Roman"/>
          <w:szCs w:val="24"/>
        </w:rPr>
      </w:pPr>
    </w:p>
    <w:sectPr w:rsidR="00946918" w:rsidRPr="0088513A" w:rsidSect="00D54C25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8AAAEB" w14:textId="77777777" w:rsidR="001F7BFC" w:rsidRDefault="001F7BFC" w:rsidP="00117666">
      <w:pPr>
        <w:spacing w:after="0"/>
      </w:pPr>
      <w:r>
        <w:separator/>
      </w:r>
    </w:p>
  </w:endnote>
  <w:endnote w:type="continuationSeparator" w:id="0">
    <w:p w14:paraId="0E3BF2C0" w14:textId="77777777" w:rsidR="001F7BFC" w:rsidRDefault="001F7B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686C9D" w:rsidRPr="00577C4C" w:rsidRDefault="00C52A7B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686C9D" w:rsidRPr="00577C4C" w:rsidRDefault="00C52A7B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35128" w14:textId="77777777" w:rsidR="001F7BFC" w:rsidRDefault="001F7BFC" w:rsidP="00117666">
      <w:pPr>
        <w:spacing w:after="0"/>
      </w:pPr>
      <w:r>
        <w:separator/>
      </w:r>
    </w:p>
  </w:footnote>
  <w:footnote w:type="continuationSeparator" w:id="0">
    <w:p w14:paraId="6D9D8D13" w14:textId="77777777" w:rsidR="001F7BFC" w:rsidRDefault="001F7B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266FCD7" w:rsidR="00686C9D" w:rsidRPr="007E3148" w:rsidRDefault="006D3F9F" w:rsidP="00A53000">
    <w:pPr>
      <w:pStyle w:val="Encabezado"/>
    </w:pPr>
    <w:r w:rsidRPr="006D3F9F">
      <w:t>SARS-CoV-2 infections in the World: an estimation of the infected population and the value of improving detection rat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57EFBEA" w:rsidR="00686C9D" w:rsidRPr="0071484D" w:rsidRDefault="0071484D" w:rsidP="0071484D">
    <w:pPr>
      <w:pStyle w:val="Encabezado"/>
    </w:pPr>
    <w:r w:rsidRPr="006D3F9F">
      <w:t>SARS-CoV-2 infections in the World: an estimation of the infected population and the value of improving detection rat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4E3C3F3F" w:rsidR="00686C9D" w:rsidRDefault="005A1D84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  <w:r w:rsidR="00B9793E" w:rsidRPr="00B9793E">
      <w:t>SARS-CoV-2 infections in the World: an estimation of the infected population and a measure of how higher detection rates save liv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119D"/>
    <w:rsid w:val="00001A98"/>
    <w:rsid w:val="0000473E"/>
    <w:rsid w:val="000105AF"/>
    <w:rsid w:val="000116D9"/>
    <w:rsid w:val="00011C46"/>
    <w:rsid w:val="00012D89"/>
    <w:rsid w:val="00015718"/>
    <w:rsid w:val="00015D78"/>
    <w:rsid w:val="0001628E"/>
    <w:rsid w:val="00016598"/>
    <w:rsid w:val="00017D1A"/>
    <w:rsid w:val="00020A9E"/>
    <w:rsid w:val="00021B9C"/>
    <w:rsid w:val="00023FC3"/>
    <w:rsid w:val="00034304"/>
    <w:rsid w:val="00035434"/>
    <w:rsid w:val="00037612"/>
    <w:rsid w:val="00042118"/>
    <w:rsid w:val="00042A00"/>
    <w:rsid w:val="00043CE9"/>
    <w:rsid w:val="00043FE8"/>
    <w:rsid w:val="00045093"/>
    <w:rsid w:val="00045678"/>
    <w:rsid w:val="000458E4"/>
    <w:rsid w:val="00047FD4"/>
    <w:rsid w:val="000549FD"/>
    <w:rsid w:val="00055E4F"/>
    <w:rsid w:val="00057321"/>
    <w:rsid w:val="000576B0"/>
    <w:rsid w:val="000604C5"/>
    <w:rsid w:val="00060BE5"/>
    <w:rsid w:val="00063D84"/>
    <w:rsid w:val="0006636D"/>
    <w:rsid w:val="00072262"/>
    <w:rsid w:val="00072447"/>
    <w:rsid w:val="00072952"/>
    <w:rsid w:val="00072B9B"/>
    <w:rsid w:val="000742AB"/>
    <w:rsid w:val="00074651"/>
    <w:rsid w:val="000767E5"/>
    <w:rsid w:val="00077D53"/>
    <w:rsid w:val="00081394"/>
    <w:rsid w:val="000834D4"/>
    <w:rsid w:val="000842C7"/>
    <w:rsid w:val="000922BD"/>
    <w:rsid w:val="000923E2"/>
    <w:rsid w:val="00092D4D"/>
    <w:rsid w:val="0009462E"/>
    <w:rsid w:val="00094D0C"/>
    <w:rsid w:val="00095DA4"/>
    <w:rsid w:val="000960AE"/>
    <w:rsid w:val="000974C6"/>
    <w:rsid w:val="000A007A"/>
    <w:rsid w:val="000A3040"/>
    <w:rsid w:val="000A38A8"/>
    <w:rsid w:val="000A7541"/>
    <w:rsid w:val="000A7D5A"/>
    <w:rsid w:val="000B34BD"/>
    <w:rsid w:val="000B3C1D"/>
    <w:rsid w:val="000B5783"/>
    <w:rsid w:val="000B748E"/>
    <w:rsid w:val="000B78C3"/>
    <w:rsid w:val="000C0060"/>
    <w:rsid w:val="000C384D"/>
    <w:rsid w:val="000C4B43"/>
    <w:rsid w:val="000C56BA"/>
    <w:rsid w:val="000C7E2A"/>
    <w:rsid w:val="000D2282"/>
    <w:rsid w:val="000D3100"/>
    <w:rsid w:val="000D4A09"/>
    <w:rsid w:val="000D64E5"/>
    <w:rsid w:val="000D6FEB"/>
    <w:rsid w:val="000E0C83"/>
    <w:rsid w:val="000E1CD6"/>
    <w:rsid w:val="000E26FA"/>
    <w:rsid w:val="000E4628"/>
    <w:rsid w:val="000E633B"/>
    <w:rsid w:val="000F1136"/>
    <w:rsid w:val="000F2501"/>
    <w:rsid w:val="000F3562"/>
    <w:rsid w:val="000F4CFB"/>
    <w:rsid w:val="000F4EA6"/>
    <w:rsid w:val="000F59BE"/>
    <w:rsid w:val="000F6D58"/>
    <w:rsid w:val="000F7BB2"/>
    <w:rsid w:val="0010068E"/>
    <w:rsid w:val="00100FBD"/>
    <w:rsid w:val="0010182E"/>
    <w:rsid w:val="00101B13"/>
    <w:rsid w:val="00102572"/>
    <w:rsid w:val="0010639F"/>
    <w:rsid w:val="0010749D"/>
    <w:rsid w:val="00110BB4"/>
    <w:rsid w:val="00110D75"/>
    <w:rsid w:val="00111793"/>
    <w:rsid w:val="0011480A"/>
    <w:rsid w:val="00117666"/>
    <w:rsid w:val="001223A7"/>
    <w:rsid w:val="00124A8B"/>
    <w:rsid w:val="00127523"/>
    <w:rsid w:val="00132C20"/>
    <w:rsid w:val="00134256"/>
    <w:rsid w:val="00140297"/>
    <w:rsid w:val="001454B7"/>
    <w:rsid w:val="00145993"/>
    <w:rsid w:val="00147395"/>
    <w:rsid w:val="00150C4C"/>
    <w:rsid w:val="00150FFB"/>
    <w:rsid w:val="00154075"/>
    <w:rsid w:val="001552C9"/>
    <w:rsid w:val="00155A07"/>
    <w:rsid w:val="00156D76"/>
    <w:rsid w:val="00157E49"/>
    <w:rsid w:val="00160032"/>
    <w:rsid w:val="001634F0"/>
    <w:rsid w:val="00165D30"/>
    <w:rsid w:val="00167097"/>
    <w:rsid w:val="00171558"/>
    <w:rsid w:val="00172BB1"/>
    <w:rsid w:val="00172EE6"/>
    <w:rsid w:val="00174A72"/>
    <w:rsid w:val="00177D7F"/>
    <w:rsid w:val="00177D84"/>
    <w:rsid w:val="00184D53"/>
    <w:rsid w:val="00190FC4"/>
    <w:rsid w:val="0019286C"/>
    <w:rsid w:val="001948E1"/>
    <w:rsid w:val="001950FD"/>
    <w:rsid w:val="00195408"/>
    <w:rsid w:val="00195BD8"/>
    <w:rsid w:val="001964EF"/>
    <w:rsid w:val="00196F3C"/>
    <w:rsid w:val="001A0ADB"/>
    <w:rsid w:val="001A4464"/>
    <w:rsid w:val="001A47CF"/>
    <w:rsid w:val="001A4CB9"/>
    <w:rsid w:val="001A5470"/>
    <w:rsid w:val="001A57AA"/>
    <w:rsid w:val="001A5E19"/>
    <w:rsid w:val="001B08C7"/>
    <w:rsid w:val="001B1A2C"/>
    <w:rsid w:val="001B254F"/>
    <w:rsid w:val="001B2A82"/>
    <w:rsid w:val="001B721E"/>
    <w:rsid w:val="001B7BC5"/>
    <w:rsid w:val="001B7FFB"/>
    <w:rsid w:val="001C1FA8"/>
    <w:rsid w:val="001D16A2"/>
    <w:rsid w:val="001D31EC"/>
    <w:rsid w:val="001D5C23"/>
    <w:rsid w:val="001E4437"/>
    <w:rsid w:val="001E653B"/>
    <w:rsid w:val="001E74E5"/>
    <w:rsid w:val="001F0803"/>
    <w:rsid w:val="001F334D"/>
    <w:rsid w:val="001F40AD"/>
    <w:rsid w:val="001F43C8"/>
    <w:rsid w:val="001F4C07"/>
    <w:rsid w:val="001F76EB"/>
    <w:rsid w:val="001F7BFC"/>
    <w:rsid w:val="001F7CCD"/>
    <w:rsid w:val="002037DE"/>
    <w:rsid w:val="002053C2"/>
    <w:rsid w:val="00212709"/>
    <w:rsid w:val="00220595"/>
    <w:rsid w:val="00220AEA"/>
    <w:rsid w:val="00226345"/>
    <w:rsid w:val="002263B4"/>
    <w:rsid w:val="00226954"/>
    <w:rsid w:val="0022731C"/>
    <w:rsid w:val="00231541"/>
    <w:rsid w:val="00232B23"/>
    <w:rsid w:val="00232D85"/>
    <w:rsid w:val="00234018"/>
    <w:rsid w:val="002342B9"/>
    <w:rsid w:val="00241F7F"/>
    <w:rsid w:val="00250269"/>
    <w:rsid w:val="0025029E"/>
    <w:rsid w:val="002514FB"/>
    <w:rsid w:val="00251542"/>
    <w:rsid w:val="00252E3A"/>
    <w:rsid w:val="00253E72"/>
    <w:rsid w:val="00257DFC"/>
    <w:rsid w:val="002629A3"/>
    <w:rsid w:val="0026442F"/>
    <w:rsid w:val="00265660"/>
    <w:rsid w:val="00267D18"/>
    <w:rsid w:val="002711DD"/>
    <w:rsid w:val="00272A85"/>
    <w:rsid w:val="00272FD5"/>
    <w:rsid w:val="00275F3D"/>
    <w:rsid w:val="0027641B"/>
    <w:rsid w:val="00280E2C"/>
    <w:rsid w:val="00281DBB"/>
    <w:rsid w:val="00283334"/>
    <w:rsid w:val="00283654"/>
    <w:rsid w:val="00283863"/>
    <w:rsid w:val="00284F86"/>
    <w:rsid w:val="002868E2"/>
    <w:rsid w:val="002869C3"/>
    <w:rsid w:val="002876D3"/>
    <w:rsid w:val="00287908"/>
    <w:rsid w:val="00291A81"/>
    <w:rsid w:val="002936E4"/>
    <w:rsid w:val="002960EF"/>
    <w:rsid w:val="00296B88"/>
    <w:rsid w:val="002A7ABF"/>
    <w:rsid w:val="002B206B"/>
    <w:rsid w:val="002B2410"/>
    <w:rsid w:val="002B4F82"/>
    <w:rsid w:val="002C4056"/>
    <w:rsid w:val="002C74CA"/>
    <w:rsid w:val="002C7776"/>
    <w:rsid w:val="002D0B39"/>
    <w:rsid w:val="002E145A"/>
    <w:rsid w:val="002E353C"/>
    <w:rsid w:val="002F1503"/>
    <w:rsid w:val="002F38D0"/>
    <w:rsid w:val="002F55AF"/>
    <w:rsid w:val="002F744D"/>
    <w:rsid w:val="003005B0"/>
    <w:rsid w:val="003009F1"/>
    <w:rsid w:val="00303451"/>
    <w:rsid w:val="00303DE6"/>
    <w:rsid w:val="0030427A"/>
    <w:rsid w:val="00304D3F"/>
    <w:rsid w:val="003074A8"/>
    <w:rsid w:val="00310124"/>
    <w:rsid w:val="003121A8"/>
    <w:rsid w:val="00313A67"/>
    <w:rsid w:val="00314258"/>
    <w:rsid w:val="00315447"/>
    <w:rsid w:val="003173B3"/>
    <w:rsid w:val="0032021A"/>
    <w:rsid w:val="00325F05"/>
    <w:rsid w:val="0032622C"/>
    <w:rsid w:val="00326D94"/>
    <w:rsid w:val="003274CD"/>
    <w:rsid w:val="003279A0"/>
    <w:rsid w:val="003323C7"/>
    <w:rsid w:val="00332D10"/>
    <w:rsid w:val="00333F29"/>
    <w:rsid w:val="00335253"/>
    <w:rsid w:val="00337945"/>
    <w:rsid w:val="00343322"/>
    <w:rsid w:val="003442B4"/>
    <w:rsid w:val="00350096"/>
    <w:rsid w:val="0035135F"/>
    <w:rsid w:val="003544FB"/>
    <w:rsid w:val="00356F9F"/>
    <w:rsid w:val="00364A7D"/>
    <w:rsid w:val="00364B17"/>
    <w:rsid w:val="00364C72"/>
    <w:rsid w:val="00365D63"/>
    <w:rsid w:val="00365F50"/>
    <w:rsid w:val="0036793B"/>
    <w:rsid w:val="003721FF"/>
    <w:rsid w:val="00372682"/>
    <w:rsid w:val="00373A20"/>
    <w:rsid w:val="003766E5"/>
    <w:rsid w:val="00376CC5"/>
    <w:rsid w:val="003771B7"/>
    <w:rsid w:val="0038139F"/>
    <w:rsid w:val="00381C28"/>
    <w:rsid w:val="00384F22"/>
    <w:rsid w:val="003901B8"/>
    <w:rsid w:val="0039117F"/>
    <w:rsid w:val="00393CA8"/>
    <w:rsid w:val="003965D2"/>
    <w:rsid w:val="0039693B"/>
    <w:rsid w:val="003A20A5"/>
    <w:rsid w:val="003A41EB"/>
    <w:rsid w:val="003A4BE5"/>
    <w:rsid w:val="003A55F0"/>
    <w:rsid w:val="003A6199"/>
    <w:rsid w:val="003B2B91"/>
    <w:rsid w:val="003B610B"/>
    <w:rsid w:val="003B615B"/>
    <w:rsid w:val="003B79EE"/>
    <w:rsid w:val="003C0287"/>
    <w:rsid w:val="003C2422"/>
    <w:rsid w:val="003C2EFE"/>
    <w:rsid w:val="003C4D66"/>
    <w:rsid w:val="003C6EDF"/>
    <w:rsid w:val="003D0DEE"/>
    <w:rsid w:val="003D21C6"/>
    <w:rsid w:val="003D2F2D"/>
    <w:rsid w:val="003D48CE"/>
    <w:rsid w:val="003D5186"/>
    <w:rsid w:val="003D676A"/>
    <w:rsid w:val="003D6844"/>
    <w:rsid w:val="003E0A79"/>
    <w:rsid w:val="003E1FCE"/>
    <w:rsid w:val="003E22EC"/>
    <w:rsid w:val="003E3935"/>
    <w:rsid w:val="003E5732"/>
    <w:rsid w:val="003E5C0F"/>
    <w:rsid w:val="003E7CB7"/>
    <w:rsid w:val="003F305B"/>
    <w:rsid w:val="003F4203"/>
    <w:rsid w:val="003F596D"/>
    <w:rsid w:val="003F6D7A"/>
    <w:rsid w:val="00401590"/>
    <w:rsid w:val="00401729"/>
    <w:rsid w:val="00402119"/>
    <w:rsid w:val="00410CB3"/>
    <w:rsid w:val="00411967"/>
    <w:rsid w:val="00411B6E"/>
    <w:rsid w:val="00412440"/>
    <w:rsid w:val="004167E8"/>
    <w:rsid w:val="00421605"/>
    <w:rsid w:val="00422124"/>
    <w:rsid w:val="00422204"/>
    <w:rsid w:val="00422C94"/>
    <w:rsid w:val="00424E73"/>
    <w:rsid w:val="004261E0"/>
    <w:rsid w:val="004268E1"/>
    <w:rsid w:val="004300DE"/>
    <w:rsid w:val="00431CCF"/>
    <w:rsid w:val="0043401E"/>
    <w:rsid w:val="0043448D"/>
    <w:rsid w:val="0043489F"/>
    <w:rsid w:val="0043523A"/>
    <w:rsid w:val="00436E47"/>
    <w:rsid w:val="0044099D"/>
    <w:rsid w:val="00443197"/>
    <w:rsid w:val="0044444C"/>
    <w:rsid w:val="00445B25"/>
    <w:rsid w:val="004524B4"/>
    <w:rsid w:val="0045268A"/>
    <w:rsid w:val="004529A3"/>
    <w:rsid w:val="00455191"/>
    <w:rsid w:val="004601C3"/>
    <w:rsid w:val="004614CF"/>
    <w:rsid w:val="00463E3D"/>
    <w:rsid w:val="004645AE"/>
    <w:rsid w:val="00465484"/>
    <w:rsid w:val="00466ADA"/>
    <w:rsid w:val="00466E04"/>
    <w:rsid w:val="004700B1"/>
    <w:rsid w:val="004714B9"/>
    <w:rsid w:val="004718CA"/>
    <w:rsid w:val="00471D55"/>
    <w:rsid w:val="004732B7"/>
    <w:rsid w:val="0047413B"/>
    <w:rsid w:val="00475A34"/>
    <w:rsid w:val="00475C1D"/>
    <w:rsid w:val="00477B18"/>
    <w:rsid w:val="004822C2"/>
    <w:rsid w:val="0048234F"/>
    <w:rsid w:val="0048445F"/>
    <w:rsid w:val="00485A55"/>
    <w:rsid w:val="004911FE"/>
    <w:rsid w:val="00492AF2"/>
    <w:rsid w:val="00493650"/>
    <w:rsid w:val="004954C9"/>
    <w:rsid w:val="00495692"/>
    <w:rsid w:val="00495F71"/>
    <w:rsid w:val="004A17E3"/>
    <w:rsid w:val="004A2601"/>
    <w:rsid w:val="004A374C"/>
    <w:rsid w:val="004A4B9A"/>
    <w:rsid w:val="004A4FAE"/>
    <w:rsid w:val="004B4690"/>
    <w:rsid w:val="004B6688"/>
    <w:rsid w:val="004C6263"/>
    <w:rsid w:val="004D30C8"/>
    <w:rsid w:val="004D3E33"/>
    <w:rsid w:val="004D4D10"/>
    <w:rsid w:val="004D590E"/>
    <w:rsid w:val="004D5962"/>
    <w:rsid w:val="004D5E5C"/>
    <w:rsid w:val="004D5F33"/>
    <w:rsid w:val="004D635E"/>
    <w:rsid w:val="004D67A6"/>
    <w:rsid w:val="004E1E60"/>
    <w:rsid w:val="004E4109"/>
    <w:rsid w:val="004E5931"/>
    <w:rsid w:val="004F0644"/>
    <w:rsid w:val="004F07F8"/>
    <w:rsid w:val="004F3CA6"/>
    <w:rsid w:val="00501EB1"/>
    <w:rsid w:val="005033CA"/>
    <w:rsid w:val="0050419D"/>
    <w:rsid w:val="005044D5"/>
    <w:rsid w:val="00504CB9"/>
    <w:rsid w:val="00505D7C"/>
    <w:rsid w:val="0050718F"/>
    <w:rsid w:val="0051006E"/>
    <w:rsid w:val="00512F57"/>
    <w:rsid w:val="00513BE0"/>
    <w:rsid w:val="00516240"/>
    <w:rsid w:val="00516E62"/>
    <w:rsid w:val="0051760E"/>
    <w:rsid w:val="00521077"/>
    <w:rsid w:val="00521335"/>
    <w:rsid w:val="00521B18"/>
    <w:rsid w:val="00524B3A"/>
    <w:rsid w:val="005250F2"/>
    <w:rsid w:val="00526394"/>
    <w:rsid w:val="005302C9"/>
    <w:rsid w:val="005315ED"/>
    <w:rsid w:val="005328E1"/>
    <w:rsid w:val="005365B3"/>
    <w:rsid w:val="00537C0F"/>
    <w:rsid w:val="00540271"/>
    <w:rsid w:val="005431D2"/>
    <w:rsid w:val="005437A2"/>
    <w:rsid w:val="0054496E"/>
    <w:rsid w:val="00547A82"/>
    <w:rsid w:val="00551367"/>
    <w:rsid w:val="005516B7"/>
    <w:rsid w:val="0055418B"/>
    <w:rsid w:val="00557D33"/>
    <w:rsid w:val="00560A3F"/>
    <w:rsid w:val="005619A3"/>
    <w:rsid w:val="00561D0C"/>
    <w:rsid w:val="00561D0F"/>
    <w:rsid w:val="0056494F"/>
    <w:rsid w:val="00565323"/>
    <w:rsid w:val="00566C11"/>
    <w:rsid w:val="00570FC0"/>
    <w:rsid w:val="0057197D"/>
    <w:rsid w:val="0057210E"/>
    <w:rsid w:val="005738FD"/>
    <w:rsid w:val="00574B98"/>
    <w:rsid w:val="00574CCF"/>
    <w:rsid w:val="00576A33"/>
    <w:rsid w:val="00582C2D"/>
    <w:rsid w:val="005855CE"/>
    <w:rsid w:val="00585D28"/>
    <w:rsid w:val="005864A0"/>
    <w:rsid w:val="005875DC"/>
    <w:rsid w:val="00587CD6"/>
    <w:rsid w:val="005939BD"/>
    <w:rsid w:val="00593F50"/>
    <w:rsid w:val="00596650"/>
    <w:rsid w:val="005A0F10"/>
    <w:rsid w:val="005A1D84"/>
    <w:rsid w:val="005A6277"/>
    <w:rsid w:val="005A64EF"/>
    <w:rsid w:val="005A6A78"/>
    <w:rsid w:val="005A70EA"/>
    <w:rsid w:val="005A7CC0"/>
    <w:rsid w:val="005B2118"/>
    <w:rsid w:val="005B4D66"/>
    <w:rsid w:val="005B690C"/>
    <w:rsid w:val="005C3959"/>
    <w:rsid w:val="005C3963"/>
    <w:rsid w:val="005C4A66"/>
    <w:rsid w:val="005C52CE"/>
    <w:rsid w:val="005C6E58"/>
    <w:rsid w:val="005D1074"/>
    <w:rsid w:val="005D1840"/>
    <w:rsid w:val="005D1F84"/>
    <w:rsid w:val="005D2193"/>
    <w:rsid w:val="005D35E4"/>
    <w:rsid w:val="005D3620"/>
    <w:rsid w:val="005D3AA1"/>
    <w:rsid w:val="005D5279"/>
    <w:rsid w:val="005D6D13"/>
    <w:rsid w:val="005D729D"/>
    <w:rsid w:val="005D7910"/>
    <w:rsid w:val="005E315F"/>
    <w:rsid w:val="005E4BCE"/>
    <w:rsid w:val="005E5068"/>
    <w:rsid w:val="005E5CAA"/>
    <w:rsid w:val="005F078A"/>
    <w:rsid w:val="005F20E4"/>
    <w:rsid w:val="005F465A"/>
    <w:rsid w:val="005F4C55"/>
    <w:rsid w:val="005F7359"/>
    <w:rsid w:val="005F784C"/>
    <w:rsid w:val="00601306"/>
    <w:rsid w:val="006017FD"/>
    <w:rsid w:val="006028A0"/>
    <w:rsid w:val="00602C36"/>
    <w:rsid w:val="00603658"/>
    <w:rsid w:val="00604BC7"/>
    <w:rsid w:val="006055A4"/>
    <w:rsid w:val="0060725B"/>
    <w:rsid w:val="006073EC"/>
    <w:rsid w:val="006119FB"/>
    <w:rsid w:val="00613DA1"/>
    <w:rsid w:val="00613F60"/>
    <w:rsid w:val="00617124"/>
    <w:rsid w:val="0062154F"/>
    <w:rsid w:val="00621621"/>
    <w:rsid w:val="00621F8D"/>
    <w:rsid w:val="006242AC"/>
    <w:rsid w:val="00627AF6"/>
    <w:rsid w:val="00631A8C"/>
    <w:rsid w:val="00635E4F"/>
    <w:rsid w:val="00643EB8"/>
    <w:rsid w:val="00650D56"/>
    <w:rsid w:val="00651CA2"/>
    <w:rsid w:val="00651EE7"/>
    <w:rsid w:val="00653D60"/>
    <w:rsid w:val="006563A3"/>
    <w:rsid w:val="006600B6"/>
    <w:rsid w:val="006600D2"/>
    <w:rsid w:val="00660D05"/>
    <w:rsid w:val="0066143B"/>
    <w:rsid w:val="0066200D"/>
    <w:rsid w:val="006620FA"/>
    <w:rsid w:val="006704BE"/>
    <w:rsid w:val="00671D9A"/>
    <w:rsid w:val="0067241C"/>
    <w:rsid w:val="0067353C"/>
    <w:rsid w:val="00673952"/>
    <w:rsid w:val="00677C46"/>
    <w:rsid w:val="00681821"/>
    <w:rsid w:val="00681D35"/>
    <w:rsid w:val="006830CB"/>
    <w:rsid w:val="0068501B"/>
    <w:rsid w:val="00685F67"/>
    <w:rsid w:val="006869C5"/>
    <w:rsid w:val="00686C9D"/>
    <w:rsid w:val="006A07BB"/>
    <w:rsid w:val="006A0E57"/>
    <w:rsid w:val="006A6F2A"/>
    <w:rsid w:val="006B2407"/>
    <w:rsid w:val="006B2D5B"/>
    <w:rsid w:val="006B423A"/>
    <w:rsid w:val="006B4A3A"/>
    <w:rsid w:val="006B5593"/>
    <w:rsid w:val="006B6B91"/>
    <w:rsid w:val="006B7D14"/>
    <w:rsid w:val="006C0352"/>
    <w:rsid w:val="006C3D5B"/>
    <w:rsid w:val="006C554C"/>
    <w:rsid w:val="006C69B5"/>
    <w:rsid w:val="006C75BD"/>
    <w:rsid w:val="006D10B4"/>
    <w:rsid w:val="006D15FB"/>
    <w:rsid w:val="006D20F2"/>
    <w:rsid w:val="006D3E2D"/>
    <w:rsid w:val="006D3F9F"/>
    <w:rsid w:val="006D553C"/>
    <w:rsid w:val="006D5B93"/>
    <w:rsid w:val="006E0980"/>
    <w:rsid w:val="006E1E7A"/>
    <w:rsid w:val="006E7606"/>
    <w:rsid w:val="006F17B6"/>
    <w:rsid w:val="006F2562"/>
    <w:rsid w:val="006F7127"/>
    <w:rsid w:val="006F7EF3"/>
    <w:rsid w:val="00701A4E"/>
    <w:rsid w:val="00702AD1"/>
    <w:rsid w:val="00704925"/>
    <w:rsid w:val="00710139"/>
    <w:rsid w:val="00710DA7"/>
    <w:rsid w:val="0071283D"/>
    <w:rsid w:val="00713135"/>
    <w:rsid w:val="0071484D"/>
    <w:rsid w:val="00714C15"/>
    <w:rsid w:val="00715217"/>
    <w:rsid w:val="00720ACB"/>
    <w:rsid w:val="0072100D"/>
    <w:rsid w:val="00722FEF"/>
    <w:rsid w:val="00725A7D"/>
    <w:rsid w:val="00725D68"/>
    <w:rsid w:val="00726FAD"/>
    <w:rsid w:val="00730020"/>
    <w:rsid w:val="0073085C"/>
    <w:rsid w:val="00731233"/>
    <w:rsid w:val="00732017"/>
    <w:rsid w:val="00733784"/>
    <w:rsid w:val="00734C19"/>
    <w:rsid w:val="007358D0"/>
    <w:rsid w:val="00735BF9"/>
    <w:rsid w:val="00742A43"/>
    <w:rsid w:val="00746505"/>
    <w:rsid w:val="0074677D"/>
    <w:rsid w:val="0075244F"/>
    <w:rsid w:val="0075393C"/>
    <w:rsid w:val="00754C87"/>
    <w:rsid w:val="00754E00"/>
    <w:rsid w:val="0075500E"/>
    <w:rsid w:val="00755731"/>
    <w:rsid w:val="007560C2"/>
    <w:rsid w:val="00757CCD"/>
    <w:rsid w:val="00757E2E"/>
    <w:rsid w:val="0076078E"/>
    <w:rsid w:val="00764771"/>
    <w:rsid w:val="00777B72"/>
    <w:rsid w:val="00780412"/>
    <w:rsid w:val="00782F44"/>
    <w:rsid w:val="0078526B"/>
    <w:rsid w:val="00787392"/>
    <w:rsid w:val="00790BB3"/>
    <w:rsid w:val="00790C43"/>
    <w:rsid w:val="00792043"/>
    <w:rsid w:val="00796E1C"/>
    <w:rsid w:val="00797EDD"/>
    <w:rsid w:val="007A068F"/>
    <w:rsid w:val="007A1899"/>
    <w:rsid w:val="007A275A"/>
    <w:rsid w:val="007A7AAC"/>
    <w:rsid w:val="007B0322"/>
    <w:rsid w:val="007B09B1"/>
    <w:rsid w:val="007B135D"/>
    <w:rsid w:val="007B2455"/>
    <w:rsid w:val="007B2BFE"/>
    <w:rsid w:val="007B44CA"/>
    <w:rsid w:val="007B644F"/>
    <w:rsid w:val="007C0E3F"/>
    <w:rsid w:val="007C206C"/>
    <w:rsid w:val="007C56FB"/>
    <w:rsid w:val="007C5729"/>
    <w:rsid w:val="007C5EFD"/>
    <w:rsid w:val="007C6B7F"/>
    <w:rsid w:val="007D0116"/>
    <w:rsid w:val="007D049C"/>
    <w:rsid w:val="007D6EA8"/>
    <w:rsid w:val="007D7787"/>
    <w:rsid w:val="007E1831"/>
    <w:rsid w:val="007E1D0F"/>
    <w:rsid w:val="007E2ABE"/>
    <w:rsid w:val="007E4225"/>
    <w:rsid w:val="007E4361"/>
    <w:rsid w:val="007E4367"/>
    <w:rsid w:val="007E5428"/>
    <w:rsid w:val="007E558A"/>
    <w:rsid w:val="007E6A30"/>
    <w:rsid w:val="007E6B1B"/>
    <w:rsid w:val="007E7B43"/>
    <w:rsid w:val="007F1099"/>
    <w:rsid w:val="007F445D"/>
    <w:rsid w:val="007F5E24"/>
    <w:rsid w:val="007F7057"/>
    <w:rsid w:val="007F73DB"/>
    <w:rsid w:val="008044D6"/>
    <w:rsid w:val="008106DF"/>
    <w:rsid w:val="00811074"/>
    <w:rsid w:val="008111E4"/>
    <w:rsid w:val="0081234E"/>
    <w:rsid w:val="008126B3"/>
    <w:rsid w:val="00812FD5"/>
    <w:rsid w:val="0081301C"/>
    <w:rsid w:val="00813345"/>
    <w:rsid w:val="008169CE"/>
    <w:rsid w:val="00817DD6"/>
    <w:rsid w:val="00820B5A"/>
    <w:rsid w:val="00821571"/>
    <w:rsid w:val="00823F61"/>
    <w:rsid w:val="00831706"/>
    <w:rsid w:val="00834A9B"/>
    <w:rsid w:val="008351EE"/>
    <w:rsid w:val="00835744"/>
    <w:rsid w:val="00835A51"/>
    <w:rsid w:val="0083784E"/>
    <w:rsid w:val="008411C2"/>
    <w:rsid w:val="0084406F"/>
    <w:rsid w:val="0084408A"/>
    <w:rsid w:val="00846179"/>
    <w:rsid w:val="00847CC3"/>
    <w:rsid w:val="0085364F"/>
    <w:rsid w:val="0085752E"/>
    <w:rsid w:val="008604A1"/>
    <w:rsid w:val="0086166F"/>
    <w:rsid w:val="008629A9"/>
    <w:rsid w:val="00862B66"/>
    <w:rsid w:val="00864912"/>
    <w:rsid w:val="008653C5"/>
    <w:rsid w:val="008663AF"/>
    <w:rsid w:val="0086763E"/>
    <w:rsid w:val="00871CD7"/>
    <w:rsid w:val="008745C2"/>
    <w:rsid w:val="00874BC7"/>
    <w:rsid w:val="00875937"/>
    <w:rsid w:val="00875ED2"/>
    <w:rsid w:val="0088375A"/>
    <w:rsid w:val="008839B8"/>
    <w:rsid w:val="00884DA4"/>
    <w:rsid w:val="00884EBD"/>
    <w:rsid w:val="00884F56"/>
    <w:rsid w:val="0088513A"/>
    <w:rsid w:val="00887C54"/>
    <w:rsid w:val="00890295"/>
    <w:rsid w:val="00890977"/>
    <w:rsid w:val="008915C5"/>
    <w:rsid w:val="008922F0"/>
    <w:rsid w:val="00893702"/>
    <w:rsid w:val="00893C19"/>
    <w:rsid w:val="0089452B"/>
    <w:rsid w:val="008978A4"/>
    <w:rsid w:val="008A2A2C"/>
    <w:rsid w:val="008A2D2F"/>
    <w:rsid w:val="008A7A36"/>
    <w:rsid w:val="008B0D1A"/>
    <w:rsid w:val="008B162B"/>
    <w:rsid w:val="008B33E8"/>
    <w:rsid w:val="008B70AD"/>
    <w:rsid w:val="008B7CF4"/>
    <w:rsid w:val="008C03D3"/>
    <w:rsid w:val="008D051E"/>
    <w:rsid w:val="008D0677"/>
    <w:rsid w:val="008D3B93"/>
    <w:rsid w:val="008D58C5"/>
    <w:rsid w:val="008D6C8D"/>
    <w:rsid w:val="008E0116"/>
    <w:rsid w:val="008E2B54"/>
    <w:rsid w:val="008E2E34"/>
    <w:rsid w:val="008E3726"/>
    <w:rsid w:val="008E4404"/>
    <w:rsid w:val="008E47B7"/>
    <w:rsid w:val="008E4C5F"/>
    <w:rsid w:val="008E58C7"/>
    <w:rsid w:val="008F1200"/>
    <w:rsid w:val="008F2401"/>
    <w:rsid w:val="008F2D2A"/>
    <w:rsid w:val="008F5021"/>
    <w:rsid w:val="008F611C"/>
    <w:rsid w:val="008F6E67"/>
    <w:rsid w:val="008F7939"/>
    <w:rsid w:val="00900822"/>
    <w:rsid w:val="00900B47"/>
    <w:rsid w:val="00901006"/>
    <w:rsid w:val="009029C2"/>
    <w:rsid w:val="0090384E"/>
    <w:rsid w:val="00911133"/>
    <w:rsid w:val="00911F1B"/>
    <w:rsid w:val="0091401C"/>
    <w:rsid w:val="009141E7"/>
    <w:rsid w:val="009144D3"/>
    <w:rsid w:val="0091467E"/>
    <w:rsid w:val="00914E11"/>
    <w:rsid w:val="00916043"/>
    <w:rsid w:val="00921B12"/>
    <w:rsid w:val="00921C5A"/>
    <w:rsid w:val="0092379E"/>
    <w:rsid w:val="0092649E"/>
    <w:rsid w:val="0093015D"/>
    <w:rsid w:val="00932851"/>
    <w:rsid w:val="00933393"/>
    <w:rsid w:val="009349A4"/>
    <w:rsid w:val="00935968"/>
    <w:rsid w:val="0093606D"/>
    <w:rsid w:val="009377E0"/>
    <w:rsid w:val="009424FE"/>
    <w:rsid w:val="00943573"/>
    <w:rsid w:val="00946918"/>
    <w:rsid w:val="00946AE6"/>
    <w:rsid w:val="009476C2"/>
    <w:rsid w:val="00953516"/>
    <w:rsid w:val="00954305"/>
    <w:rsid w:val="00956D07"/>
    <w:rsid w:val="00957473"/>
    <w:rsid w:val="00957F0A"/>
    <w:rsid w:val="00965F24"/>
    <w:rsid w:val="009671FC"/>
    <w:rsid w:val="009675D0"/>
    <w:rsid w:val="00970CB7"/>
    <w:rsid w:val="00971B61"/>
    <w:rsid w:val="00973660"/>
    <w:rsid w:val="0097404B"/>
    <w:rsid w:val="00974728"/>
    <w:rsid w:val="00974FCC"/>
    <w:rsid w:val="00980A9E"/>
    <w:rsid w:val="00980C31"/>
    <w:rsid w:val="00980C94"/>
    <w:rsid w:val="00981A8D"/>
    <w:rsid w:val="00984A0C"/>
    <w:rsid w:val="00984B3C"/>
    <w:rsid w:val="00986355"/>
    <w:rsid w:val="00986462"/>
    <w:rsid w:val="00986BC9"/>
    <w:rsid w:val="00991980"/>
    <w:rsid w:val="00992FE2"/>
    <w:rsid w:val="00994B83"/>
    <w:rsid w:val="009955FF"/>
    <w:rsid w:val="009962E2"/>
    <w:rsid w:val="00997824"/>
    <w:rsid w:val="009A1735"/>
    <w:rsid w:val="009A1F95"/>
    <w:rsid w:val="009A2813"/>
    <w:rsid w:val="009A2B65"/>
    <w:rsid w:val="009A2EC5"/>
    <w:rsid w:val="009A33FF"/>
    <w:rsid w:val="009A3489"/>
    <w:rsid w:val="009A3D79"/>
    <w:rsid w:val="009A4F31"/>
    <w:rsid w:val="009A50A2"/>
    <w:rsid w:val="009A5785"/>
    <w:rsid w:val="009A72D7"/>
    <w:rsid w:val="009B11B3"/>
    <w:rsid w:val="009B135F"/>
    <w:rsid w:val="009B774C"/>
    <w:rsid w:val="009B7DE1"/>
    <w:rsid w:val="009C10E8"/>
    <w:rsid w:val="009C6D3C"/>
    <w:rsid w:val="009C7625"/>
    <w:rsid w:val="009D068D"/>
    <w:rsid w:val="009D2204"/>
    <w:rsid w:val="009D259D"/>
    <w:rsid w:val="009D2FFB"/>
    <w:rsid w:val="009D51EE"/>
    <w:rsid w:val="009D76F3"/>
    <w:rsid w:val="009D7A0D"/>
    <w:rsid w:val="009E144A"/>
    <w:rsid w:val="009E1B30"/>
    <w:rsid w:val="009E23A1"/>
    <w:rsid w:val="009E6B82"/>
    <w:rsid w:val="009E7022"/>
    <w:rsid w:val="009E7541"/>
    <w:rsid w:val="009E78FA"/>
    <w:rsid w:val="009F0CDE"/>
    <w:rsid w:val="009F225B"/>
    <w:rsid w:val="009F3471"/>
    <w:rsid w:val="009F3CBC"/>
    <w:rsid w:val="009F40B8"/>
    <w:rsid w:val="009F458D"/>
    <w:rsid w:val="00A02532"/>
    <w:rsid w:val="00A041DC"/>
    <w:rsid w:val="00A04E93"/>
    <w:rsid w:val="00A055CC"/>
    <w:rsid w:val="00A056CF"/>
    <w:rsid w:val="00A10CC5"/>
    <w:rsid w:val="00A12538"/>
    <w:rsid w:val="00A12E88"/>
    <w:rsid w:val="00A21F1B"/>
    <w:rsid w:val="00A22978"/>
    <w:rsid w:val="00A24ED5"/>
    <w:rsid w:val="00A27202"/>
    <w:rsid w:val="00A31223"/>
    <w:rsid w:val="00A34ACC"/>
    <w:rsid w:val="00A3731A"/>
    <w:rsid w:val="00A403B5"/>
    <w:rsid w:val="00A40AF4"/>
    <w:rsid w:val="00A42650"/>
    <w:rsid w:val="00A42F65"/>
    <w:rsid w:val="00A43774"/>
    <w:rsid w:val="00A4409F"/>
    <w:rsid w:val="00A44A5C"/>
    <w:rsid w:val="00A473FF"/>
    <w:rsid w:val="00A50D9D"/>
    <w:rsid w:val="00A52EE2"/>
    <w:rsid w:val="00A53000"/>
    <w:rsid w:val="00A545C6"/>
    <w:rsid w:val="00A54F5F"/>
    <w:rsid w:val="00A5507C"/>
    <w:rsid w:val="00A55CF5"/>
    <w:rsid w:val="00A566FF"/>
    <w:rsid w:val="00A569C8"/>
    <w:rsid w:val="00A56F30"/>
    <w:rsid w:val="00A652D0"/>
    <w:rsid w:val="00A67CB2"/>
    <w:rsid w:val="00A704AD"/>
    <w:rsid w:val="00A75F87"/>
    <w:rsid w:val="00A76053"/>
    <w:rsid w:val="00A7750B"/>
    <w:rsid w:val="00A80CAA"/>
    <w:rsid w:val="00A80F6F"/>
    <w:rsid w:val="00A8211F"/>
    <w:rsid w:val="00A83955"/>
    <w:rsid w:val="00A84DB2"/>
    <w:rsid w:val="00A911AC"/>
    <w:rsid w:val="00A91E18"/>
    <w:rsid w:val="00A926E0"/>
    <w:rsid w:val="00A927C7"/>
    <w:rsid w:val="00A92B07"/>
    <w:rsid w:val="00A95D8B"/>
    <w:rsid w:val="00A95ECD"/>
    <w:rsid w:val="00A9732C"/>
    <w:rsid w:val="00AA09F3"/>
    <w:rsid w:val="00AA160C"/>
    <w:rsid w:val="00AA6EAA"/>
    <w:rsid w:val="00AB22A7"/>
    <w:rsid w:val="00AB4346"/>
    <w:rsid w:val="00AB5FDA"/>
    <w:rsid w:val="00AC0270"/>
    <w:rsid w:val="00AC28F9"/>
    <w:rsid w:val="00AC3EA3"/>
    <w:rsid w:val="00AC6C09"/>
    <w:rsid w:val="00AC6D19"/>
    <w:rsid w:val="00AC7583"/>
    <w:rsid w:val="00AC792D"/>
    <w:rsid w:val="00AD36A3"/>
    <w:rsid w:val="00AD4B8C"/>
    <w:rsid w:val="00AD701A"/>
    <w:rsid w:val="00AE0CD0"/>
    <w:rsid w:val="00AE1CF9"/>
    <w:rsid w:val="00AE3A1B"/>
    <w:rsid w:val="00AF247B"/>
    <w:rsid w:val="00AF350B"/>
    <w:rsid w:val="00AF367D"/>
    <w:rsid w:val="00AF4F99"/>
    <w:rsid w:val="00AF6260"/>
    <w:rsid w:val="00B004FB"/>
    <w:rsid w:val="00B00847"/>
    <w:rsid w:val="00B021E4"/>
    <w:rsid w:val="00B04527"/>
    <w:rsid w:val="00B06846"/>
    <w:rsid w:val="00B1384F"/>
    <w:rsid w:val="00B13A3B"/>
    <w:rsid w:val="00B13CD6"/>
    <w:rsid w:val="00B14AFD"/>
    <w:rsid w:val="00B26DD5"/>
    <w:rsid w:val="00B2788A"/>
    <w:rsid w:val="00B3151F"/>
    <w:rsid w:val="00B32149"/>
    <w:rsid w:val="00B32892"/>
    <w:rsid w:val="00B33E93"/>
    <w:rsid w:val="00B34C8B"/>
    <w:rsid w:val="00B357EE"/>
    <w:rsid w:val="00B419F9"/>
    <w:rsid w:val="00B42B76"/>
    <w:rsid w:val="00B42C78"/>
    <w:rsid w:val="00B43462"/>
    <w:rsid w:val="00B44CD5"/>
    <w:rsid w:val="00B4558A"/>
    <w:rsid w:val="00B45C14"/>
    <w:rsid w:val="00B52F4B"/>
    <w:rsid w:val="00B56575"/>
    <w:rsid w:val="00B573B7"/>
    <w:rsid w:val="00B615E3"/>
    <w:rsid w:val="00B616CA"/>
    <w:rsid w:val="00B6413D"/>
    <w:rsid w:val="00B654BC"/>
    <w:rsid w:val="00B657B8"/>
    <w:rsid w:val="00B66EA6"/>
    <w:rsid w:val="00B7207F"/>
    <w:rsid w:val="00B73304"/>
    <w:rsid w:val="00B74217"/>
    <w:rsid w:val="00B75919"/>
    <w:rsid w:val="00B7676C"/>
    <w:rsid w:val="00B77650"/>
    <w:rsid w:val="00B817E8"/>
    <w:rsid w:val="00B836A2"/>
    <w:rsid w:val="00B83A56"/>
    <w:rsid w:val="00B83AD8"/>
    <w:rsid w:val="00B84920"/>
    <w:rsid w:val="00B8556A"/>
    <w:rsid w:val="00B94A9F"/>
    <w:rsid w:val="00B97750"/>
    <w:rsid w:val="00B9793E"/>
    <w:rsid w:val="00BA0CAA"/>
    <w:rsid w:val="00BA301E"/>
    <w:rsid w:val="00BA4811"/>
    <w:rsid w:val="00BA5351"/>
    <w:rsid w:val="00BA69AF"/>
    <w:rsid w:val="00BA7A85"/>
    <w:rsid w:val="00BB0FA3"/>
    <w:rsid w:val="00BB223F"/>
    <w:rsid w:val="00BB2323"/>
    <w:rsid w:val="00BB2386"/>
    <w:rsid w:val="00BB3321"/>
    <w:rsid w:val="00BB3B68"/>
    <w:rsid w:val="00BB4ADB"/>
    <w:rsid w:val="00BB7461"/>
    <w:rsid w:val="00BB76F7"/>
    <w:rsid w:val="00BC1B28"/>
    <w:rsid w:val="00BC29DE"/>
    <w:rsid w:val="00BC2F57"/>
    <w:rsid w:val="00BC4F52"/>
    <w:rsid w:val="00BD24A5"/>
    <w:rsid w:val="00BD2EA2"/>
    <w:rsid w:val="00BD3545"/>
    <w:rsid w:val="00BD40A0"/>
    <w:rsid w:val="00BD4EC2"/>
    <w:rsid w:val="00BD7DD4"/>
    <w:rsid w:val="00BE0F32"/>
    <w:rsid w:val="00BE28B3"/>
    <w:rsid w:val="00BE4C70"/>
    <w:rsid w:val="00BE727D"/>
    <w:rsid w:val="00BE74E8"/>
    <w:rsid w:val="00BE7CC7"/>
    <w:rsid w:val="00BF073B"/>
    <w:rsid w:val="00BF31D7"/>
    <w:rsid w:val="00BF3C15"/>
    <w:rsid w:val="00BF4DED"/>
    <w:rsid w:val="00BF65CC"/>
    <w:rsid w:val="00C012A3"/>
    <w:rsid w:val="00C12C96"/>
    <w:rsid w:val="00C134EF"/>
    <w:rsid w:val="00C13608"/>
    <w:rsid w:val="00C16F19"/>
    <w:rsid w:val="00C26198"/>
    <w:rsid w:val="00C30208"/>
    <w:rsid w:val="00C30288"/>
    <w:rsid w:val="00C3031C"/>
    <w:rsid w:val="00C307A6"/>
    <w:rsid w:val="00C31063"/>
    <w:rsid w:val="00C3162E"/>
    <w:rsid w:val="00C40B63"/>
    <w:rsid w:val="00C40E92"/>
    <w:rsid w:val="00C40ED0"/>
    <w:rsid w:val="00C413A0"/>
    <w:rsid w:val="00C43807"/>
    <w:rsid w:val="00C45E8F"/>
    <w:rsid w:val="00C47D42"/>
    <w:rsid w:val="00C52A7B"/>
    <w:rsid w:val="00C54536"/>
    <w:rsid w:val="00C57178"/>
    <w:rsid w:val="00C5783D"/>
    <w:rsid w:val="00C60990"/>
    <w:rsid w:val="00C61688"/>
    <w:rsid w:val="00C6211A"/>
    <w:rsid w:val="00C621F7"/>
    <w:rsid w:val="00C6324C"/>
    <w:rsid w:val="00C66F80"/>
    <w:rsid w:val="00C679AA"/>
    <w:rsid w:val="00C717DE"/>
    <w:rsid w:val="00C724CF"/>
    <w:rsid w:val="00C72EE3"/>
    <w:rsid w:val="00C73629"/>
    <w:rsid w:val="00C75972"/>
    <w:rsid w:val="00C76658"/>
    <w:rsid w:val="00C77FA9"/>
    <w:rsid w:val="00C805C0"/>
    <w:rsid w:val="00C82792"/>
    <w:rsid w:val="00C83CC6"/>
    <w:rsid w:val="00C90209"/>
    <w:rsid w:val="00C912FE"/>
    <w:rsid w:val="00C916A7"/>
    <w:rsid w:val="00C942E8"/>
    <w:rsid w:val="00C948FD"/>
    <w:rsid w:val="00CA3A40"/>
    <w:rsid w:val="00CA3D8F"/>
    <w:rsid w:val="00CA7D1A"/>
    <w:rsid w:val="00CB41D5"/>
    <w:rsid w:val="00CB43D5"/>
    <w:rsid w:val="00CB57A5"/>
    <w:rsid w:val="00CB649A"/>
    <w:rsid w:val="00CB6CED"/>
    <w:rsid w:val="00CC10D5"/>
    <w:rsid w:val="00CC19D6"/>
    <w:rsid w:val="00CC23B4"/>
    <w:rsid w:val="00CC29EC"/>
    <w:rsid w:val="00CC48B9"/>
    <w:rsid w:val="00CC51CB"/>
    <w:rsid w:val="00CC5EBD"/>
    <w:rsid w:val="00CC76F9"/>
    <w:rsid w:val="00CD066B"/>
    <w:rsid w:val="00CD1F05"/>
    <w:rsid w:val="00CD30AF"/>
    <w:rsid w:val="00CD46E2"/>
    <w:rsid w:val="00CE0E2D"/>
    <w:rsid w:val="00CE2080"/>
    <w:rsid w:val="00CE315E"/>
    <w:rsid w:val="00CE43D7"/>
    <w:rsid w:val="00CE4578"/>
    <w:rsid w:val="00CE4711"/>
    <w:rsid w:val="00CE4A96"/>
    <w:rsid w:val="00CF3DB6"/>
    <w:rsid w:val="00CF751C"/>
    <w:rsid w:val="00D00D0B"/>
    <w:rsid w:val="00D0242F"/>
    <w:rsid w:val="00D0470A"/>
    <w:rsid w:val="00D04B69"/>
    <w:rsid w:val="00D055F1"/>
    <w:rsid w:val="00D0677F"/>
    <w:rsid w:val="00D07768"/>
    <w:rsid w:val="00D1244B"/>
    <w:rsid w:val="00D2432E"/>
    <w:rsid w:val="00D26707"/>
    <w:rsid w:val="00D26837"/>
    <w:rsid w:val="00D27D40"/>
    <w:rsid w:val="00D30C1C"/>
    <w:rsid w:val="00D310E4"/>
    <w:rsid w:val="00D37C78"/>
    <w:rsid w:val="00D43A40"/>
    <w:rsid w:val="00D45511"/>
    <w:rsid w:val="00D462C1"/>
    <w:rsid w:val="00D47798"/>
    <w:rsid w:val="00D5111E"/>
    <w:rsid w:val="00D51CDD"/>
    <w:rsid w:val="00D52412"/>
    <w:rsid w:val="00D531EF"/>
    <w:rsid w:val="00D537FA"/>
    <w:rsid w:val="00D539B0"/>
    <w:rsid w:val="00D54C25"/>
    <w:rsid w:val="00D5547D"/>
    <w:rsid w:val="00D608FB"/>
    <w:rsid w:val="00D63EBF"/>
    <w:rsid w:val="00D654D9"/>
    <w:rsid w:val="00D658B9"/>
    <w:rsid w:val="00D67C33"/>
    <w:rsid w:val="00D7087F"/>
    <w:rsid w:val="00D71B9B"/>
    <w:rsid w:val="00D72149"/>
    <w:rsid w:val="00D7365E"/>
    <w:rsid w:val="00D73C6E"/>
    <w:rsid w:val="00D757DE"/>
    <w:rsid w:val="00D80D99"/>
    <w:rsid w:val="00D80F8C"/>
    <w:rsid w:val="00D859C6"/>
    <w:rsid w:val="00D85A24"/>
    <w:rsid w:val="00D867B1"/>
    <w:rsid w:val="00D9239F"/>
    <w:rsid w:val="00D9261B"/>
    <w:rsid w:val="00D92733"/>
    <w:rsid w:val="00D93962"/>
    <w:rsid w:val="00D9503C"/>
    <w:rsid w:val="00D95C43"/>
    <w:rsid w:val="00D97696"/>
    <w:rsid w:val="00DA0285"/>
    <w:rsid w:val="00DA0F6D"/>
    <w:rsid w:val="00DA27CF"/>
    <w:rsid w:val="00DA3F7B"/>
    <w:rsid w:val="00DA584F"/>
    <w:rsid w:val="00DA58D9"/>
    <w:rsid w:val="00DA6352"/>
    <w:rsid w:val="00DA6A26"/>
    <w:rsid w:val="00DB4C49"/>
    <w:rsid w:val="00DB5942"/>
    <w:rsid w:val="00DB73A4"/>
    <w:rsid w:val="00DC1268"/>
    <w:rsid w:val="00DC1DFA"/>
    <w:rsid w:val="00DD0344"/>
    <w:rsid w:val="00DD03F7"/>
    <w:rsid w:val="00DD047D"/>
    <w:rsid w:val="00DD1BFB"/>
    <w:rsid w:val="00DD1E02"/>
    <w:rsid w:val="00DD3306"/>
    <w:rsid w:val="00DD34C4"/>
    <w:rsid w:val="00DD3BC6"/>
    <w:rsid w:val="00DD3C4D"/>
    <w:rsid w:val="00DD47C4"/>
    <w:rsid w:val="00DD5E62"/>
    <w:rsid w:val="00DD71BB"/>
    <w:rsid w:val="00DD73EF"/>
    <w:rsid w:val="00DD7913"/>
    <w:rsid w:val="00DE0D10"/>
    <w:rsid w:val="00DE145F"/>
    <w:rsid w:val="00DE23E8"/>
    <w:rsid w:val="00DE32FE"/>
    <w:rsid w:val="00DE5831"/>
    <w:rsid w:val="00DE6233"/>
    <w:rsid w:val="00DE686B"/>
    <w:rsid w:val="00DE6E34"/>
    <w:rsid w:val="00DE7501"/>
    <w:rsid w:val="00DE7C91"/>
    <w:rsid w:val="00DF03DE"/>
    <w:rsid w:val="00DF13BE"/>
    <w:rsid w:val="00DF183D"/>
    <w:rsid w:val="00DF4094"/>
    <w:rsid w:val="00DF6859"/>
    <w:rsid w:val="00DF741F"/>
    <w:rsid w:val="00DF7AAA"/>
    <w:rsid w:val="00E008B1"/>
    <w:rsid w:val="00E0128B"/>
    <w:rsid w:val="00E01C66"/>
    <w:rsid w:val="00E020B7"/>
    <w:rsid w:val="00E0210E"/>
    <w:rsid w:val="00E03055"/>
    <w:rsid w:val="00E0649A"/>
    <w:rsid w:val="00E07238"/>
    <w:rsid w:val="00E07D04"/>
    <w:rsid w:val="00E104A9"/>
    <w:rsid w:val="00E108D7"/>
    <w:rsid w:val="00E12362"/>
    <w:rsid w:val="00E126F8"/>
    <w:rsid w:val="00E15601"/>
    <w:rsid w:val="00E17BD7"/>
    <w:rsid w:val="00E219F3"/>
    <w:rsid w:val="00E2373A"/>
    <w:rsid w:val="00E25CB1"/>
    <w:rsid w:val="00E338B8"/>
    <w:rsid w:val="00E34988"/>
    <w:rsid w:val="00E427DE"/>
    <w:rsid w:val="00E44A23"/>
    <w:rsid w:val="00E46337"/>
    <w:rsid w:val="00E53087"/>
    <w:rsid w:val="00E538FC"/>
    <w:rsid w:val="00E55C42"/>
    <w:rsid w:val="00E5676C"/>
    <w:rsid w:val="00E57A1C"/>
    <w:rsid w:val="00E60A94"/>
    <w:rsid w:val="00E61D63"/>
    <w:rsid w:val="00E61DBA"/>
    <w:rsid w:val="00E629B0"/>
    <w:rsid w:val="00E6312F"/>
    <w:rsid w:val="00E64717"/>
    <w:rsid w:val="00E64E17"/>
    <w:rsid w:val="00E66953"/>
    <w:rsid w:val="00E67601"/>
    <w:rsid w:val="00E715B7"/>
    <w:rsid w:val="00E72646"/>
    <w:rsid w:val="00E734E4"/>
    <w:rsid w:val="00E803F7"/>
    <w:rsid w:val="00E80BAB"/>
    <w:rsid w:val="00E80C6C"/>
    <w:rsid w:val="00E819A6"/>
    <w:rsid w:val="00E82366"/>
    <w:rsid w:val="00E8256C"/>
    <w:rsid w:val="00E838AC"/>
    <w:rsid w:val="00E843F0"/>
    <w:rsid w:val="00E850E6"/>
    <w:rsid w:val="00E9008A"/>
    <w:rsid w:val="00E910FC"/>
    <w:rsid w:val="00E93A3D"/>
    <w:rsid w:val="00E9418D"/>
    <w:rsid w:val="00E964F5"/>
    <w:rsid w:val="00E9654D"/>
    <w:rsid w:val="00EA0711"/>
    <w:rsid w:val="00EA3B1E"/>
    <w:rsid w:val="00EA3D3C"/>
    <w:rsid w:val="00EA43AC"/>
    <w:rsid w:val="00EA66C7"/>
    <w:rsid w:val="00EA6C58"/>
    <w:rsid w:val="00EB0F37"/>
    <w:rsid w:val="00EB289B"/>
    <w:rsid w:val="00EB29AA"/>
    <w:rsid w:val="00EB4E46"/>
    <w:rsid w:val="00EB5CF7"/>
    <w:rsid w:val="00EC2F15"/>
    <w:rsid w:val="00EC5948"/>
    <w:rsid w:val="00EC61B8"/>
    <w:rsid w:val="00EC6780"/>
    <w:rsid w:val="00EC7CC3"/>
    <w:rsid w:val="00EC7CDE"/>
    <w:rsid w:val="00ED1E05"/>
    <w:rsid w:val="00ED3DD1"/>
    <w:rsid w:val="00ED3E16"/>
    <w:rsid w:val="00ED3EAC"/>
    <w:rsid w:val="00ED653E"/>
    <w:rsid w:val="00ED7EE3"/>
    <w:rsid w:val="00EE105E"/>
    <w:rsid w:val="00EE1BCD"/>
    <w:rsid w:val="00EE4149"/>
    <w:rsid w:val="00EE534A"/>
    <w:rsid w:val="00EE5A46"/>
    <w:rsid w:val="00EF1F40"/>
    <w:rsid w:val="00EF2F9D"/>
    <w:rsid w:val="00EF62AF"/>
    <w:rsid w:val="00EF6A4B"/>
    <w:rsid w:val="00F02CD9"/>
    <w:rsid w:val="00F050F0"/>
    <w:rsid w:val="00F0772A"/>
    <w:rsid w:val="00F07816"/>
    <w:rsid w:val="00F109A5"/>
    <w:rsid w:val="00F15E87"/>
    <w:rsid w:val="00F20ADC"/>
    <w:rsid w:val="00F22C61"/>
    <w:rsid w:val="00F239EE"/>
    <w:rsid w:val="00F23FDA"/>
    <w:rsid w:val="00F24A49"/>
    <w:rsid w:val="00F26EE7"/>
    <w:rsid w:val="00F3028C"/>
    <w:rsid w:val="00F3239A"/>
    <w:rsid w:val="00F33531"/>
    <w:rsid w:val="00F34562"/>
    <w:rsid w:val="00F37226"/>
    <w:rsid w:val="00F41C3C"/>
    <w:rsid w:val="00F45014"/>
    <w:rsid w:val="00F4581E"/>
    <w:rsid w:val="00F45893"/>
    <w:rsid w:val="00F46494"/>
    <w:rsid w:val="00F527B8"/>
    <w:rsid w:val="00F541C5"/>
    <w:rsid w:val="00F558AB"/>
    <w:rsid w:val="00F55F69"/>
    <w:rsid w:val="00F572AD"/>
    <w:rsid w:val="00F5740C"/>
    <w:rsid w:val="00F57A68"/>
    <w:rsid w:val="00F60486"/>
    <w:rsid w:val="00F6150A"/>
    <w:rsid w:val="00F615BE"/>
    <w:rsid w:val="00F61D89"/>
    <w:rsid w:val="00F635FA"/>
    <w:rsid w:val="00F71B83"/>
    <w:rsid w:val="00F729B1"/>
    <w:rsid w:val="00F741CE"/>
    <w:rsid w:val="00F76449"/>
    <w:rsid w:val="00F77803"/>
    <w:rsid w:val="00F86ABB"/>
    <w:rsid w:val="00F91985"/>
    <w:rsid w:val="00F92852"/>
    <w:rsid w:val="00F97579"/>
    <w:rsid w:val="00FA2CA0"/>
    <w:rsid w:val="00FA37BA"/>
    <w:rsid w:val="00FA777F"/>
    <w:rsid w:val="00FA7918"/>
    <w:rsid w:val="00FB128D"/>
    <w:rsid w:val="00FB2776"/>
    <w:rsid w:val="00FB5432"/>
    <w:rsid w:val="00FB568C"/>
    <w:rsid w:val="00FC049B"/>
    <w:rsid w:val="00FC4B94"/>
    <w:rsid w:val="00FC5675"/>
    <w:rsid w:val="00FC5888"/>
    <w:rsid w:val="00FC7AA7"/>
    <w:rsid w:val="00FD0A96"/>
    <w:rsid w:val="00FD0CCE"/>
    <w:rsid w:val="00FD1BF8"/>
    <w:rsid w:val="00FD4851"/>
    <w:rsid w:val="00FD566B"/>
    <w:rsid w:val="00FD67A7"/>
    <w:rsid w:val="00FD714C"/>
    <w:rsid w:val="00FD7648"/>
    <w:rsid w:val="00FD773A"/>
    <w:rsid w:val="00FE0326"/>
    <w:rsid w:val="00FE1723"/>
    <w:rsid w:val="00FE65AD"/>
    <w:rsid w:val="00FE7FF0"/>
    <w:rsid w:val="00FF072D"/>
    <w:rsid w:val="00FF53F7"/>
    <w:rsid w:val="00FF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53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2E353C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AC75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17355D-7A9B-1249-A1CB-AF848C639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0</TotalTime>
  <Pages>5</Pages>
  <Words>1629</Words>
  <Characters>8960</Characters>
  <Application>Microsoft Office Word</Application>
  <DocSecurity>0</DocSecurity>
  <Lines>74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Villalobos</dc:creator>
  <cp:keywords/>
  <dc:description/>
  <cp:lastModifiedBy>Carlos Alberto Villalobos</cp:lastModifiedBy>
  <cp:revision>3</cp:revision>
  <cp:lastPrinted>2013-10-03T12:51:00Z</cp:lastPrinted>
  <dcterms:created xsi:type="dcterms:W3CDTF">2020-08-24T23:48:00Z</dcterms:created>
  <dcterms:modified xsi:type="dcterms:W3CDTF">2020-08-24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7f8391-a3cf-3a03-8b71-8a5bcdce322b</vt:lpwstr>
  </property>
  <property fmtid="{D5CDD505-2E9C-101B-9397-08002B2CF9AE}" pid="24" name="Mendeley Citation Style_1">
    <vt:lpwstr>http://www.zotero.org/styles/vancouver</vt:lpwstr>
  </property>
</Properties>
</file>